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08610" w14:textId="44A91A7B" w:rsidR="00897F87" w:rsidRPr="007A5410" w:rsidRDefault="001E46DD" w:rsidP="00833B40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3018FA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3018FA" w:rsidRPr="003018FA">
        <w:rPr>
          <w:rFonts w:ascii="Times New Roman" w:hAnsi="Times New Roman" w:cs="Times New Roman" w:hint="eastAsia"/>
          <w:b/>
          <w:sz w:val="24"/>
          <w:szCs w:val="21"/>
        </w:rPr>
        <w:t>S2</w:t>
      </w:r>
    </w:p>
    <w:tbl>
      <w:tblPr>
        <w:tblStyle w:val="a6"/>
        <w:tblW w:w="50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1424"/>
        <w:gridCol w:w="1175"/>
        <w:gridCol w:w="564"/>
        <w:gridCol w:w="8877"/>
        <w:gridCol w:w="906"/>
        <w:gridCol w:w="993"/>
      </w:tblGrid>
      <w:tr w:rsidR="00AE2A5B" w:rsidRPr="00F60C7C" w14:paraId="5D2EDDE6" w14:textId="77777777" w:rsidTr="00014FFE">
        <w:trPr>
          <w:jc w:val="center"/>
        </w:trPr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C4051B" w14:textId="77777777" w:rsidR="00AE2A5B" w:rsidRPr="00F60C7C" w:rsidRDefault="00AE2A5B" w:rsidP="00AE2A5B">
            <w:pPr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524FCD" w14:textId="24105C8E" w:rsidR="00AE2A5B" w:rsidRPr="00F60C7C" w:rsidRDefault="00AE2A5B" w:rsidP="00014FFE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Accession number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04A8DC" w14:textId="609EF60E" w:rsidR="00AE2A5B" w:rsidRPr="00F60C7C" w:rsidRDefault="00AE2A5B" w:rsidP="00AE2A5B">
            <w:pPr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RF (AA)</w:t>
            </w:r>
          </w:p>
        </w:tc>
        <w:tc>
          <w:tcPr>
            <w:tcW w:w="1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EE7C6" w14:textId="77777777" w:rsidR="00AE2A5B" w:rsidRPr="00F60C7C" w:rsidRDefault="00AE2A5B" w:rsidP="00AE2A5B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L</w:t>
            </w:r>
          </w:p>
        </w:tc>
        <w:tc>
          <w:tcPr>
            <w:tcW w:w="28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9E6755" w14:textId="509F59CB" w:rsidR="00AE2A5B" w:rsidRPr="00F60C7C" w:rsidRDefault="00AE2A5B" w:rsidP="00AE2A5B">
            <w:pPr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CBI Blast Hit (Reference/Name/Species)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EED789" w14:textId="5B3B9A46" w:rsidR="00AE2A5B" w:rsidRPr="00F60C7C" w:rsidRDefault="00AE2A5B" w:rsidP="00AE2A5B">
            <w:pPr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96025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lue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F6A54" w14:textId="77777777" w:rsidR="00AE2A5B" w:rsidRPr="00F60C7C" w:rsidRDefault="00AE2A5B" w:rsidP="00AE2A5B">
            <w:pPr>
              <w:adjustRightInd w:val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dentity (%)</w:t>
            </w:r>
          </w:p>
        </w:tc>
      </w:tr>
      <w:tr w:rsidR="00AE2A5B" w:rsidRPr="00F60C7C" w14:paraId="286C192C" w14:textId="77777777" w:rsidTr="00AE2A5B">
        <w:trPr>
          <w:jc w:val="center"/>
        </w:trPr>
        <w:tc>
          <w:tcPr>
            <w:tcW w:w="5000" w:type="pct"/>
            <w:gridSpan w:val="7"/>
            <w:tcBorders>
              <w:top w:val="nil"/>
            </w:tcBorders>
            <w:vAlign w:val="center"/>
          </w:tcPr>
          <w:p w14:paraId="6A03A209" w14:textId="69CC47B5" w:rsidR="00AE2A5B" w:rsidRPr="00F60C7C" w:rsidRDefault="00AE2A5B" w:rsidP="00AE2A5B">
            <w:pPr>
              <w:snapToGrid w:val="0"/>
              <w:spacing w:beforeLines="30" w:before="93" w:line="336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ytochrome P450 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YP</w:t>
            </w:r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</w:tr>
      <w:tr w:rsidR="00AE2A5B" w:rsidRPr="00F60C7C" w14:paraId="11CC9906" w14:textId="77777777" w:rsidTr="00AE2A5B">
        <w:trPr>
          <w:jc w:val="center"/>
        </w:trPr>
        <w:tc>
          <w:tcPr>
            <w:tcW w:w="479" w:type="pct"/>
            <w:vAlign w:val="center"/>
          </w:tcPr>
          <w:p w14:paraId="48A9F52C" w14:textId="3CBB36AE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12T14</w:t>
            </w:r>
          </w:p>
        </w:tc>
        <w:tc>
          <w:tcPr>
            <w:tcW w:w="462" w:type="pct"/>
          </w:tcPr>
          <w:p w14:paraId="47CB1CA7" w14:textId="6956BFE1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595</w:t>
            </w:r>
          </w:p>
        </w:tc>
        <w:tc>
          <w:tcPr>
            <w:tcW w:w="381" w:type="pct"/>
            <w:vAlign w:val="center"/>
          </w:tcPr>
          <w:p w14:paraId="3B2F77D8" w14:textId="45E04530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9</w:t>
            </w:r>
          </w:p>
        </w:tc>
        <w:tc>
          <w:tcPr>
            <w:tcW w:w="183" w:type="pct"/>
            <w:vAlign w:val="center"/>
          </w:tcPr>
          <w:p w14:paraId="271571A9" w14:textId="6C3FA5CB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7CB63236" w14:textId="60C84C2A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395.1 cytochrome P450 CYP12A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4B14F4E" w14:textId="7F1EC4FD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513C4FC2" w14:textId="5A782707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40</w:t>
            </w:r>
          </w:p>
        </w:tc>
      </w:tr>
      <w:tr w:rsidR="00AE2A5B" w:rsidRPr="00F60C7C" w14:paraId="7BE237BF" w14:textId="77777777" w:rsidTr="00AE2A5B">
        <w:trPr>
          <w:jc w:val="center"/>
        </w:trPr>
        <w:tc>
          <w:tcPr>
            <w:tcW w:w="479" w:type="pct"/>
          </w:tcPr>
          <w:p w14:paraId="711742F5" w14:textId="2FC92A41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12T15</w:t>
            </w:r>
          </w:p>
        </w:tc>
        <w:tc>
          <w:tcPr>
            <w:tcW w:w="462" w:type="pct"/>
          </w:tcPr>
          <w:p w14:paraId="4B873D13" w14:textId="51FE1C7B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596</w:t>
            </w:r>
          </w:p>
        </w:tc>
        <w:tc>
          <w:tcPr>
            <w:tcW w:w="381" w:type="pct"/>
          </w:tcPr>
          <w:p w14:paraId="2470B1A8" w14:textId="561700D1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9</w:t>
            </w:r>
          </w:p>
        </w:tc>
        <w:tc>
          <w:tcPr>
            <w:tcW w:w="183" w:type="pct"/>
          </w:tcPr>
          <w:p w14:paraId="125C4F3A" w14:textId="2878196F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A582BB3" w14:textId="22747285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7976.1 probable cytochrome P450 12a4, mitochondr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39164BF" w14:textId="685A1ED2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BD2AA76" w14:textId="645D5B91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81</w:t>
            </w:r>
          </w:p>
        </w:tc>
      </w:tr>
      <w:tr w:rsidR="00AE2A5B" w:rsidRPr="00F60C7C" w14:paraId="49F686B0" w14:textId="77777777" w:rsidTr="00AE2A5B">
        <w:trPr>
          <w:jc w:val="center"/>
        </w:trPr>
        <w:tc>
          <w:tcPr>
            <w:tcW w:w="479" w:type="pct"/>
            <w:vAlign w:val="center"/>
          </w:tcPr>
          <w:p w14:paraId="30819425" w14:textId="6DF9AE78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12T16</w:t>
            </w:r>
          </w:p>
        </w:tc>
        <w:tc>
          <w:tcPr>
            <w:tcW w:w="462" w:type="pct"/>
          </w:tcPr>
          <w:p w14:paraId="6B0B2A81" w14:textId="1C976F48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597</w:t>
            </w:r>
          </w:p>
        </w:tc>
        <w:tc>
          <w:tcPr>
            <w:tcW w:w="381" w:type="pct"/>
            <w:vAlign w:val="center"/>
          </w:tcPr>
          <w:p w14:paraId="761D2FB9" w14:textId="1E3ED201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83" w:type="pct"/>
            <w:vAlign w:val="center"/>
          </w:tcPr>
          <w:p w14:paraId="58BCB5B4" w14:textId="0A854674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5A93B100" w14:textId="35EC996C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7976.1 probable cytochrome P450 12a4, mitochondr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EFA3B71" w14:textId="50C69070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89</w:t>
            </w:r>
          </w:p>
        </w:tc>
        <w:tc>
          <w:tcPr>
            <w:tcW w:w="322" w:type="pct"/>
            <w:vAlign w:val="center"/>
          </w:tcPr>
          <w:p w14:paraId="10C75437" w14:textId="6C9FE81C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8.11</w:t>
            </w:r>
          </w:p>
        </w:tc>
      </w:tr>
      <w:tr w:rsidR="00AE2A5B" w:rsidRPr="00F60C7C" w14:paraId="60FC52C8" w14:textId="77777777" w:rsidTr="00AE2A5B">
        <w:trPr>
          <w:jc w:val="center"/>
        </w:trPr>
        <w:tc>
          <w:tcPr>
            <w:tcW w:w="479" w:type="pct"/>
          </w:tcPr>
          <w:p w14:paraId="1199FD6F" w14:textId="270A2BA0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1A1</w:t>
            </w:r>
          </w:p>
        </w:tc>
        <w:tc>
          <w:tcPr>
            <w:tcW w:w="462" w:type="pct"/>
          </w:tcPr>
          <w:p w14:paraId="61ED3C06" w14:textId="7894D367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598</w:t>
            </w:r>
          </w:p>
        </w:tc>
        <w:tc>
          <w:tcPr>
            <w:tcW w:w="381" w:type="pct"/>
          </w:tcPr>
          <w:p w14:paraId="5B9C4997" w14:textId="266A9545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0</w:t>
            </w:r>
          </w:p>
        </w:tc>
        <w:tc>
          <w:tcPr>
            <w:tcW w:w="183" w:type="pct"/>
          </w:tcPr>
          <w:p w14:paraId="15BFFD86" w14:textId="2AF012CE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16DC517" w14:textId="570E2035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722.1 probable cytochrome P450 301a1, mitochondr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B2EBACD" w14:textId="53F67402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AC13432" w14:textId="30CD5A01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1.52</w:t>
            </w:r>
          </w:p>
        </w:tc>
      </w:tr>
      <w:tr w:rsidR="00AE2A5B" w:rsidRPr="00F60C7C" w14:paraId="6FA3D18A" w14:textId="77777777" w:rsidTr="00AE2A5B">
        <w:trPr>
          <w:jc w:val="center"/>
        </w:trPr>
        <w:tc>
          <w:tcPr>
            <w:tcW w:w="479" w:type="pct"/>
            <w:vAlign w:val="center"/>
          </w:tcPr>
          <w:p w14:paraId="4B009CCB" w14:textId="238BF914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1B1</w:t>
            </w:r>
          </w:p>
        </w:tc>
        <w:tc>
          <w:tcPr>
            <w:tcW w:w="462" w:type="pct"/>
          </w:tcPr>
          <w:p w14:paraId="4A695BF5" w14:textId="23BF441A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599</w:t>
            </w:r>
          </w:p>
        </w:tc>
        <w:tc>
          <w:tcPr>
            <w:tcW w:w="381" w:type="pct"/>
            <w:vAlign w:val="center"/>
          </w:tcPr>
          <w:p w14:paraId="718C054A" w14:textId="6524A8B7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6</w:t>
            </w:r>
          </w:p>
        </w:tc>
        <w:tc>
          <w:tcPr>
            <w:tcW w:w="183" w:type="pct"/>
            <w:vAlign w:val="center"/>
          </w:tcPr>
          <w:p w14:paraId="23B3D727" w14:textId="4CD9009D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4551C2F7" w14:textId="3BF9733B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698.1 probable cytochrome P450 49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CB168BA" w14:textId="6BC6835C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6D0B9018" w14:textId="39AA53F6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8.95</w:t>
            </w:r>
          </w:p>
        </w:tc>
      </w:tr>
      <w:tr w:rsidR="00AE2A5B" w:rsidRPr="00F60C7C" w14:paraId="2B908764" w14:textId="77777777" w:rsidTr="00AE2A5B">
        <w:trPr>
          <w:jc w:val="center"/>
        </w:trPr>
        <w:tc>
          <w:tcPr>
            <w:tcW w:w="479" w:type="pct"/>
          </w:tcPr>
          <w:p w14:paraId="7AAA9FD4" w14:textId="0550905E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2A1</w:t>
            </w:r>
          </w:p>
        </w:tc>
        <w:tc>
          <w:tcPr>
            <w:tcW w:w="462" w:type="pct"/>
          </w:tcPr>
          <w:p w14:paraId="7092DD5B" w14:textId="348328CE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0</w:t>
            </w:r>
          </w:p>
        </w:tc>
        <w:tc>
          <w:tcPr>
            <w:tcW w:w="381" w:type="pct"/>
          </w:tcPr>
          <w:p w14:paraId="7EC27C3A" w14:textId="46F999EC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  <w:tc>
          <w:tcPr>
            <w:tcW w:w="183" w:type="pct"/>
          </w:tcPr>
          <w:p w14:paraId="0624B2C9" w14:textId="06A84562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8EB8A48" w14:textId="007A7C53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4126.1 cytochrome P450 302a1, mitochondrial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F24CE04" w14:textId="760026B5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2002B79" w14:textId="7ED9F48C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75</w:t>
            </w:r>
          </w:p>
        </w:tc>
      </w:tr>
      <w:tr w:rsidR="00AE2A5B" w:rsidRPr="00F60C7C" w14:paraId="3C0EC640" w14:textId="77777777" w:rsidTr="00AE2A5B">
        <w:trPr>
          <w:jc w:val="center"/>
        </w:trPr>
        <w:tc>
          <w:tcPr>
            <w:tcW w:w="479" w:type="pct"/>
          </w:tcPr>
          <w:p w14:paraId="5EEFD946" w14:textId="30FEADFA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14A1</w:t>
            </w:r>
          </w:p>
        </w:tc>
        <w:tc>
          <w:tcPr>
            <w:tcW w:w="462" w:type="pct"/>
          </w:tcPr>
          <w:p w14:paraId="18695ACE" w14:textId="6949105E" w:rsidR="00AE2A5B" w:rsidRPr="00F60C7C" w:rsidRDefault="00BF15FF" w:rsidP="00BF15FF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1</w:t>
            </w:r>
          </w:p>
        </w:tc>
        <w:tc>
          <w:tcPr>
            <w:tcW w:w="381" w:type="pct"/>
          </w:tcPr>
          <w:p w14:paraId="326F3B1B" w14:textId="4D42D81B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0</w:t>
            </w:r>
          </w:p>
        </w:tc>
        <w:tc>
          <w:tcPr>
            <w:tcW w:w="183" w:type="pct"/>
          </w:tcPr>
          <w:p w14:paraId="703B4B21" w14:textId="017292CF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DBE2667" w14:textId="2376BC02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23021215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ecdyson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-monooxygenase isoform X2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2D4092B" w14:textId="1D176408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B70A8F6" w14:textId="25655AF1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5.17</w:t>
            </w:r>
          </w:p>
        </w:tc>
      </w:tr>
      <w:tr w:rsidR="00AE2A5B" w:rsidRPr="00F60C7C" w14:paraId="7B68B686" w14:textId="77777777" w:rsidTr="00AE2A5B">
        <w:trPr>
          <w:jc w:val="center"/>
        </w:trPr>
        <w:tc>
          <w:tcPr>
            <w:tcW w:w="479" w:type="pct"/>
          </w:tcPr>
          <w:p w14:paraId="1DD859C6" w14:textId="3FF09850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15A1</w:t>
            </w:r>
          </w:p>
        </w:tc>
        <w:tc>
          <w:tcPr>
            <w:tcW w:w="462" w:type="pct"/>
          </w:tcPr>
          <w:p w14:paraId="0918EA5E" w14:textId="4B23F4B1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2</w:t>
            </w:r>
          </w:p>
        </w:tc>
        <w:tc>
          <w:tcPr>
            <w:tcW w:w="381" w:type="pct"/>
          </w:tcPr>
          <w:p w14:paraId="0FF8B036" w14:textId="1CCD3FE5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9</w:t>
            </w:r>
          </w:p>
        </w:tc>
        <w:tc>
          <w:tcPr>
            <w:tcW w:w="183" w:type="pct"/>
          </w:tcPr>
          <w:p w14:paraId="528CD2B2" w14:textId="5BDCAAD6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F7BD0A6" w14:textId="3B92AABC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8926.1 cytochrome P450 315a1, mitochondr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C007647" w14:textId="04ACC3B8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8C652F1" w14:textId="72DD2004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19</w:t>
            </w:r>
          </w:p>
        </w:tc>
      </w:tr>
      <w:tr w:rsidR="00AE2A5B" w:rsidRPr="00F60C7C" w14:paraId="30976C07" w14:textId="77777777" w:rsidTr="00AE2A5B">
        <w:trPr>
          <w:jc w:val="center"/>
        </w:trPr>
        <w:tc>
          <w:tcPr>
            <w:tcW w:w="479" w:type="pct"/>
          </w:tcPr>
          <w:p w14:paraId="5B54345D" w14:textId="52CE444D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34H5</w:t>
            </w:r>
          </w:p>
        </w:tc>
        <w:tc>
          <w:tcPr>
            <w:tcW w:w="462" w:type="pct"/>
          </w:tcPr>
          <w:p w14:paraId="0EE79534" w14:textId="3305C2D6" w:rsidR="00AE2A5B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3</w:t>
            </w:r>
          </w:p>
        </w:tc>
        <w:tc>
          <w:tcPr>
            <w:tcW w:w="381" w:type="pct"/>
          </w:tcPr>
          <w:p w14:paraId="4869B5B7" w14:textId="1BE3D824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93</w:t>
            </w:r>
          </w:p>
        </w:tc>
        <w:tc>
          <w:tcPr>
            <w:tcW w:w="183" w:type="pct"/>
          </w:tcPr>
          <w:p w14:paraId="1A6D16D5" w14:textId="188B47A0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611ABB0" w14:textId="32479633" w:rsidR="00AE2A5B" w:rsidRPr="00F60C7C" w:rsidRDefault="00AE2A5B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019969.1 probable cytochrome P450 301a1, mitochondrial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EF475A0" w14:textId="7F59EA88" w:rsidR="00AE2A5B" w:rsidRPr="00F60C7C" w:rsidRDefault="00AE2A5B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3514A2D" w14:textId="3787529A" w:rsidR="00AE2A5B" w:rsidRPr="00F60C7C" w:rsidRDefault="00AE2A5B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2.06</w:t>
            </w:r>
          </w:p>
        </w:tc>
      </w:tr>
      <w:tr w:rsidR="00BF15FF" w:rsidRPr="00F60C7C" w14:paraId="30F05550" w14:textId="77777777" w:rsidTr="00AE2A5B">
        <w:trPr>
          <w:jc w:val="center"/>
        </w:trPr>
        <w:tc>
          <w:tcPr>
            <w:tcW w:w="479" w:type="pct"/>
          </w:tcPr>
          <w:p w14:paraId="3C180D8D" w14:textId="13F3818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53A1</w:t>
            </w:r>
          </w:p>
        </w:tc>
        <w:tc>
          <w:tcPr>
            <w:tcW w:w="462" w:type="pct"/>
          </w:tcPr>
          <w:p w14:paraId="545D8796" w14:textId="7F1059A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4</w:t>
            </w:r>
          </w:p>
        </w:tc>
        <w:tc>
          <w:tcPr>
            <w:tcW w:w="381" w:type="pct"/>
          </w:tcPr>
          <w:p w14:paraId="01CCBF3B" w14:textId="6553A13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73</w:t>
            </w:r>
          </w:p>
        </w:tc>
        <w:tc>
          <w:tcPr>
            <w:tcW w:w="183" w:type="pct"/>
          </w:tcPr>
          <w:p w14:paraId="26D0E837" w14:textId="11725BE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7695F26" w14:textId="6B3D618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7263.1 probable cytochrome P450 49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0740520" w14:textId="2CD4188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DF59209" w14:textId="5FBD65E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89</w:t>
            </w:r>
          </w:p>
        </w:tc>
      </w:tr>
      <w:tr w:rsidR="00BF15FF" w:rsidRPr="00F60C7C" w14:paraId="3F4AE2BC" w14:textId="77777777" w:rsidTr="00AE2A5B">
        <w:trPr>
          <w:jc w:val="center"/>
        </w:trPr>
        <w:tc>
          <w:tcPr>
            <w:tcW w:w="479" w:type="pct"/>
          </w:tcPr>
          <w:p w14:paraId="0F05A313" w14:textId="31D5285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9A1</w:t>
            </w:r>
          </w:p>
        </w:tc>
        <w:tc>
          <w:tcPr>
            <w:tcW w:w="462" w:type="pct"/>
          </w:tcPr>
          <w:p w14:paraId="3A3E9D82" w14:textId="314CCB5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5</w:t>
            </w:r>
          </w:p>
        </w:tc>
        <w:tc>
          <w:tcPr>
            <w:tcW w:w="381" w:type="pct"/>
          </w:tcPr>
          <w:p w14:paraId="664DCE8A" w14:textId="23276AF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1</w:t>
            </w:r>
          </w:p>
        </w:tc>
        <w:tc>
          <w:tcPr>
            <w:tcW w:w="183" w:type="pct"/>
          </w:tcPr>
          <w:p w14:paraId="51F97EA4" w14:textId="2286214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B7C32BE" w14:textId="0EB8615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997.1 probable cytochrome P450 49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6B382B6" w14:textId="527AFC5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FAA31F1" w14:textId="532F056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47</w:t>
            </w:r>
          </w:p>
        </w:tc>
      </w:tr>
      <w:tr w:rsidR="00BF15FF" w:rsidRPr="00F60C7C" w14:paraId="2DB5E10F" w14:textId="77777777" w:rsidTr="00AE2A5B">
        <w:trPr>
          <w:jc w:val="center"/>
        </w:trPr>
        <w:tc>
          <w:tcPr>
            <w:tcW w:w="479" w:type="pct"/>
          </w:tcPr>
          <w:p w14:paraId="62A6D746" w14:textId="2FB42B3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15A1</w:t>
            </w:r>
          </w:p>
        </w:tc>
        <w:tc>
          <w:tcPr>
            <w:tcW w:w="462" w:type="pct"/>
          </w:tcPr>
          <w:p w14:paraId="09822533" w14:textId="6A228B5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6</w:t>
            </w:r>
          </w:p>
        </w:tc>
        <w:tc>
          <w:tcPr>
            <w:tcW w:w="381" w:type="pct"/>
          </w:tcPr>
          <w:p w14:paraId="359D915D" w14:textId="3B56BC4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2</w:t>
            </w:r>
          </w:p>
        </w:tc>
        <w:tc>
          <w:tcPr>
            <w:tcW w:w="183" w:type="pct"/>
          </w:tcPr>
          <w:p w14:paraId="78DE7D11" w14:textId="440C8DF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A70DEAE" w14:textId="30B05B2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P_001308597.1 cytochrome P450 15A1 precursor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ibolium castaneum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71B6319" w14:textId="78A6007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0B57E29" w14:textId="136CEDD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36</w:t>
            </w:r>
          </w:p>
        </w:tc>
      </w:tr>
      <w:tr w:rsidR="00BF15FF" w:rsidRPr="00F60C7C" w14:paraId="00B4A9C4" w14:textId="77777777" w:rsidTr="00AE2A5B">
        <w:trPr>
          <w:jc w:val="center"/>
        </w:trPr>
        <w:tc>
          <w:tcPr>
            <w:tcW w:w="479" w:type="pct"/>
          </w:tcPr>
          <w:p w14:paraId="3587C116" w14:textId="26E538C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18A1</w:t>
            </w:r>
          </w:p>
        </w:tc>
        <w:tc>
          <w:tcPr>
            <w:tcW w:w="462" w:type="pct"/>
          </w:tcPr>
          <w:p w14:paraId="1C93ED76" w14:textId="4A47AF2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7</w:t>
            </w:r>
          </w:p>
        </w:tc>
        <w:tc>
          <w:tcPr>
            <w:tcW w:w="381" w:type="pct"/>
          </w:tcPr>
          <w:p w14:paraId="34072B28" w14:textId="60D9BF7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4</w:t>
            </w:r>
          </w:p>
        </w:tc>
        <w:tc>
          <w:tcPr>
            <w:tcW w:w="183" w:type="pct"/>
          </w:tcPr>
          <w:p w14:paraId="120F5FEC" w14:textId="6A65F18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2DF91A9" w14:textId="63EEAFB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416.1 cytochrome P450 18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5E3F1B1" w14:textId="56D7CEC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4BBB8FE" w14:textId="3023A2B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7.33</w:t>
            </w:r>
          </w:p>
        </w:tc>
      </w:tr>
      <w:tr w:rsidR="00BF15FF" w:rsidRPr="00F60C7C" w14:paraId="545BD004" w14:textId="77777777" w:rsidTr="00BF15FF">
        <w:trPr>
          <w:jc w:val="center"/>
        </w:trPr>
        <w:tc>
          <w:tcPr>
            <w:tcW w:w="479" w:type="pct"/>
            <w:vAlign w:val="center"/>
          </w:tcPr>
          <w:p w14:paraId="2DE16E3D" w14:textId="6B6E0B84" w:rsidR="00BF15FF" w:rsidRPr="00F60C7C" w:rsidRDefault="00BF15FF" w:rsidP="00AE2A5B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5A1</w:t>
            </w:r>
          </w:p>
        </w:tc>
        <w:tc>
          <w:tcPr>
            <w:tcW w:w="462" w:type="pct"/>
          </w:tcPr>
          <w:p w14:paraId="746E26DE" w14:textId="3B16D690" w:rsidR="00BF15FF" w:rsidRPr="00F60C7C" w:rsidRDefault="00BF15FF" w:rsidP="00AE2A5B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8</w:t>
            </w:r>
          </w:p>
        </w:tc>
        <w:tc>
          <w:tcPr>
            <w:tcW w:w="381" w:type="pct"/>
            <w:vAlign w:val="center"/>
          </w:tcPr>
          <w:p w14:paraId="3C4EF02E" w14:textId="7209938B" w:rsidR="00BF15FF" w:rsidRPr="00F60C7C" w:rsidRDefault="00BF15FF" w:rsidP="00AE2A5B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2</w:t>
            </w:r>
          </w:p>
        </w:tc>
        <w:tc>
          <w:tcPr>
            <w:tcW w:w="183" w:type="pct"/>
            <w:vAlign w:val="center"/>
          </w:tcPr>
          <w:p w14:paraId="3B60E7C5" w14:textId="1BDB8D3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FA844A4" w14:textId="50C4A96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9871644.1 PREDICTED: LOW QUALITY PROTEIN: probable cytochrome P450 305a1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thin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d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55DF369" w14:textId="23A4BAE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04FE6F3" w14:textId="01A1FC0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14</w:t>
            </w:r>
          </w:p>
        </w:tc>
      </w:tr>
      <w:tr w:rsidR="00BF15FF" w:rsidRPr="00F60C7C" w14:paraId="30DF2BE9" w14:textId="77777777" w:rsidTr="00AE2A5B">
        <w:trPr>
          <w:jc w:val="center"/>
        </w:trPr>
        <w:tc>
          <w:tcPr>
            <w:tcW w:w="479" w:type="pct"/>
          </w:tcPr>
          <w:p w14:paraId="61481E31" w14:textId="0C221C0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6A1</w:t>
            </w:r>
          </w:p>
        </w:tc>
        <w:tc>
          <w:tcPr>
            <w:tcW w:w="462" w:type="pct"/>
          </w:tcPr>
          <w:p w14:paraId="6B8D75C1" w14:textId="76322E0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09</w:t>
            </w:r>
          </w:p>
        </w:tc>
        <w:tc>
          <w:tcPr>
            <w:tcW w:w="381" w:type="pct"/>
          </w:tcPr>
          <w:p w14:paraId="26BB177E" w14:textId="40D5F7B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183" w:type="pct"/>
          </w:tcPr>
          <w:p w14:paraId="72810081" w14:textId="6EBBAF3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9FD5CDB" w14:textId="313D82F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384.1 cytochrome P450 306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7E03178" w14:textId="1FD5D0D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ED6C8B9" w14:textId="68B987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47</w:t>
            </w:r>
          </w:p>
        </w:tc>
      </w:tr>
      <w:tr w:rsidR="00BF15FF" w:rsidRPr="00F60C7C" w14:paraId="7DBB1E4A" w14:textId="77777777" w:rsidTr="00AE2A5B">
        <w:trPr>
          <w:jc w:val="center"/>
        </w:trPr>
        <w:tc>
          <w:tcPr>
            <w:tcW w:w="479" w:type="pct"/>
          </w:tcPr>
          <w:p w14:paraId="7CA46727" w14:textId="2D3FC21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7A2</w:t>
            </w:r>
          </w:p>
        </w:tc>
        <w:tc>
          <w:tcPr>
            <w:tcW w:w="462" w:type="pct"/>
          </w:tcPr>
          <w:p w14:paraId="5F20EA58" w14:textId="236C5D8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0</w:t>
            </w:r>
          </w:p>
        </w:tc>
        <w:tc>
          <w:tcPr>
            <w:tcW w:w="381" w:type="pct"/>
          </w:tcPr>
          <w:p w14:paraId="4A163762" w14:textId="2CEB6F7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183" w:type="pct"/>
          </w:tcPr>
          <w:p w14:paraId="515779F3" w14:textId="31A2A89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23EE46D5" w14:textId="4829BF3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738.1 cytochrome P450 307a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7200DE8" w14:textId="049940C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45</w:t>
            </w:r>
          </w:p>
        </w:tc>
        <w:tc>
          <w:tcPr>
            <w:tcW w:w="322" w:type="pct"/>
          </w:tcPr>
          <w:p w14:paraId="73C23D6B" w14:textId="0655E03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5.69</w:t>
            </w:r>
          </w:p>
        </w:tc>
      </w:tr>
      <w:tr w:rsidR="00BF15FF" w:rsidRPr="00F60C7C" w14:paraId="5E8FD566" w14:textId="77777777" w:rsidTr="00AE2A5B">
        <w:trPr>
          <w:jc w:val="center"/>
        </w:trPr>
        <w:tc>
          <w:tcPr>
            <w:tcW w:w="479" w:type="pct"/>
          </w:tcPr>
          <w:p w14:paraId="0E85F6CB" w14:textId="0172C96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7B1</w:t>
            </w:r>
          </w:p>
        </w:tc>
        <w:tc>
          <w:tcPr>
            <w:tcW w:w="462" w:type="pct"/>
          </w:tcPr>
          <w:p w14:paraId="6995BC0F" w14:textId="3E64D50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1</w:t>
            </w:r>
          </w:p>
        </w:tc>
        <w:tc>
          <w:tcPr>
            <w:tcW w:w="381" w:type="pct"/>
          </w:tcPr>
          <w:p w14:paraId="4459919A" w14:textId="0CCB2D4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27</w:t>
            </w:r>
          </w:p>
        </w:tc>
        <w:tc>
          <w:tcPr>
            <w:tcW w:w="183" w:type="pct"/>
            <w:vAlign w:val="center"/>
          </w:tcPr>
          <w:p w14:paraId="3B33A234" w14:textId="5EEE854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6E275E3" w14:textId="7F7BF37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107.1 cytochrome P450 307a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8D16CDD" w14:textId="5137BEF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54A4D9A" w14:textId="62A7214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35</w:t>
            </w:r>
          </w:p>
        </w:tc>
      </w:tr>
      <w:tr w:rsidR="00BF15FF" w:rsidRPr="00F60C7C" w14:paraId="51C8FFA8" w14:textId="77777777" w:rsidTr="00AE2A5B">
        <w:trPr>
          <w:jc w:val="center"/>
        </w:trPr>
        <w:tc>
          <w:tcPr>
            <w:tcW w:w="479" w:type="pct"/>
          </w:tcPr>
          <w:p w14:paraId="4C2B4CA7" w14:textId="484517B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F4</w:t>
            </w:r>
          </w:p>
        </w:tc>
        <w:tc>
          <w:tcPr>
            <w:tcW w:w="462" w:type="pct"/>
          </w:tcPr>
          <w:p w14:paraId="693B3947" w14:textId="3D4E243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2</w:t>
            </w:r>
          </w:p>
        </w:tc>
        <w:tc>
          <w:tcPr>
            <w:tcW w:w="381" w:type="pct"/>
          </w:tcPr>
          <w:p w14:paraId="3428837A" w14:textId="305C8A8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183" w:type="pct"/>
          </w:tcPr>
          <w:p w14:paraId="1148ACE0" w14:textId="6FB9F9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C1CC0C7" w14:textId="4C9BAF8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134.1 cytochrome P450 6k1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61C5CFF" w14:textId="0BAA304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9288025" w14:textId="1B09EF6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8.78</w:t>
            </w:r>
          </w:p>
        </w:tc>
      </w:tr>
      <w:tr w:rsidR="00BF15FF" w:rsidRPr="00F60C7C" w14:paraId="13416CBD" w14:textId="77777777" w:rsidTr="00AE2A5B">
        <w:trPr>
          <w:jc w:val="center"/>
        </w:trPr>
        <w:tc>
          <w:tcPr>
            <w:tcW w:w="479" w:type="pct"/>
          </w:tcPr>
          <w:p w14:paraId="4EFA9CB2" w14:textId="3E045CA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M2</w:t>
            </w:r>
          </w:p>
        </w:tc>
        <w:tc>
          <w:tcPr>
            <w:tcW w:w="462" w:type="pct"/>
          </w:tcPr>
          <w:p w14:paraId="5242BAD2" w14:textId="79CF6F2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3</w:t>
            </w:r>
          </w:p>
        </w:tc>
        <w:tc>
          <w:tcPr>
            <w:tcW w:w="381" w:type="pct"/>
          </w:tcPr>
          <w:p w14:paraId="7F5A2F0E" w14:textId="201149A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</w:tcPr>
          <w:p w14:paraId="41CC167C" w14:textId="22D17C0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D876A30" w14:textId="5990612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047.1 cytochrome P450 6k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F0196CA" w14:textId="12EAEC2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B02BE0A" w14:textId="5971903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9.42</w:t>
            </w:r>
          </w:p>
        </w:tc>
      </w:tr>
      <w:tr w:rsidR="00BF15FF" w:rsidRPr="00F60C7C" w14:paraId="1E19E8B9" w14:textId="77777777" w:rsidTr="00AE2A5B">
        <w:trPr>
          <w:jc w:val="center"/>
        </w:trPr>
        <w:tc>
          <w:tcPr>
            <w:tcW w:w="479" w:type="pct"/>
            <w:vAlign w:val="center"/>
          </w:tcPr>
          <w:p w14:paraId="4FF53FBD" w14:textId="181CDB7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M3</w:t>
            </w:r>
          </w:p>
        </w:tc>
        <w:tc>
          <w:tcPr>
            <w:tcW w:w="462" w:type="pct"/>
          </w:tcPr>
          <w:p w14:paraId="2E1BF704" w14:textId="25E7EE9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4</w:t>
            </w:r>
          </w:p>
        </w:tc>
        <w:tc>
          <w:tcPr>
            <w:tcW w:w="381" w:type="pct"/>
            <w:vAlign w:val="center"/>
          </w:tcPr>
          <w:p w14:paraId="0E9B0E87" w14:textId="6505E48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1</w:t>
            </w:r>
          </w:p>
        </w:tc>
        <w:tc>
          <w:tcPr>
            <w:tcW w:w="183" w:type="pct"/>
            <w:vAlign w:val="center"/>
          </w:tcPr>
          <w:p w14:paraId="6D8914DA" w14:textId="39461B3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EF1D7CC" w14:textId="518EF8F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047.1 cytochrome P450 6k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5EF07676" w14:textId="74F178A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49FD8667" w14:textId="6EAEEB4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7.22</w:t>
            </w:r>
          </w:p>
        </w:tc>
      </w:tr>
      <w:tr w:rsidR="00BF15FF" w:rsidRPr="00F60C7C" w14:paraId="44E3F691" w14:textId="77777777" w:rsidTr="00AE2A5B">
        <w:trPr>
          <w:jc w:val="center"/>
        </w:trPr>
        <w:tc>
          <w:tcPr>
            <w:tcW w:w="479" w:type="pct"/>
          </w:tcPr>
          <w:p w14:paraId="74AA1C6C" w14:textId="36F7B7B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M4</w:t>
            </w:r>
          </w:p>
        </w:tc>
        <w:tc>
          <w:tcPr>
            <w:tcW w:w="462" w:type="pct"/>
          </w:tcPr>
          <w:p w14:paraId="0D350943" w14:textId="4DB9761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5</w:t>
            </w:r>
          </w:p>
        </w:tc>
        <w:tc>
          <w:tcPr>
            <w:tcW w:w="381" w:type="pct"/>
          </w:tcPr>
          <w:p w14:paraId="3D1146E8" w14:textId="01E019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1</w:t>
            </w:r>
          </w:p>
        </w:tc>
        <w:tc>
          <w:tcPr>
            <w:tcW w:w="183" w:type="pct"/>
          </w:tcPr>
          <w:p w14:paraId="5ADA0CDE" w14:textId="77C6449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A2C91A3" w14:textId="0C4253C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047.1 cytochrome P450 6k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ADC171F" w14:textId="6795145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86FD250" w14:textId="5D39608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4.52</w:t>
            </w:r>
          </w:p>
        </w:tc>
      </w:tr>
      <w:tr w:rsidR="00BF15FF" w:rsidRPr="00F60C7C" w14:paraId="2FB583CE" w14:textId="77777777" w:rsidTr="00AE2A5B">
        <w:trPr>
          <w:jc w:val="center"/>
        </w:trPr>
        <w:tc>
          <w:tcPr>
            <w:tcW w:w="479" w:type="pct"/>
          </w:tcPr>
          <w:p w14:paraId="7876F8A8" w14:textId="0650C59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M5</w:t>
            </w:r>
          </w:p>
        </w:tc>
        <w:tc>
          <w:tcPr>
            <w:tcW w:w="462" w:type="pct"/>
          </w:tcPr>
          <w:p w14:paraId="10C5C916" w14:textId="5EF3482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6</w:t>
            </w:r>
          </w:p>
        </w:tc>
        <w:tc>
          <w:tcPr>
            <w:tcW w:w="381" w:type="pct"/>
          </w:tcPr>
          <w:p w14:paraId="072E3906" w14:textId="46B1097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</w:tcPr>
          <w:p w14:paraId="134E558D" w14:textId="73AB601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F34C8CE" w14:textId="10914B3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047.1 cytochrome P450 6k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70864B8" w14:textId="30FE303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80CD789" w14:textId="228C047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7.67</w:t>
            </w:r>
          </w:p>
        </w:tc>
      </w:tr>
      <w:tr w:rsidR="00BF15FF" w:rsidRPr="00F60C7C" w14:paraId="5AD2EDA5" w14:textId="77777777" w:rsidTr="00AE2A5B">
        <w:trPr>
          <w:jc w:val="center"/>
        </w:trPr>
        <w:tc>
          <w:tcPr>
            <w:tcW w:w="479" w:type="pct"/>
          </w:tcPr>
          <w:p w14:paraId="6963EF1F" w14:textId="18CCBA0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YP345N1</w:t>
            </w:r>
          </w:p>
        </w:tc>
        <w:tc>
          <w:tcPr>
            <w:tcW w:w="462" w:type="pct"/>
          </w:tcPr>
          <w:p w14:paraId="76478EF9" w14:textId="3623380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7</w:t>
            </w:r>
          </w:p>
        </w:tc>
        <w:tc>
          <w:tcPr>
            <w:tcW w:w="381" w:type="pct"/>
          </w:tcPr>
          <w:p w14:paraId="39D97A7D" w14:textId="0EBFFC8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3</w:t>
            </w:r>
          </w:p>
        </w:tc>
        <w:tc>
          <w:tcPr>
            <w:tcW w:w="183" w:type="pct"/>
          </w:tcPr>
          <w:p w14:paraId="673CDB69" w14:textId="34A3536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4BA285B" w14:textId="78C348C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2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4AB0367" w14:textId="76CB954D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FAE3FCF" w14:textId="7B2BAA6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6.08</w:t>
            </w:r>
          </w:p>
        </w:tc>
      </w:tr>
      <w:tr w:rsidR="00BF15FF" w:rsidRPr="00F60C7C" w14:paraId="16D30FA1" w14:textId="77777777" w:rsidTr="00AE2A5B">
        <w:trPr>
          <w:jc w:val="center"/>
        </w:trPr>
        <w:tc>
          <w:tcPr>
            <w:tcW w:w="479" w:type="pct"/>
          </w:tcPr>
          <w:p w14:paraId="68F3C01C" w14:textId="3F28428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5N7</w:t>
            </w:r>
          </w:p>
        </w:tc>
        <w:tc>
          <w:tcPr>
            <w:tcW w:w="462" w:type="pct"/>
          </w:tcPr>
          <w:p w14:paraId="14B9DC87" w14:textId="0028A80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8</w:t>
            </w:r>
          </w:p>
        </w:tc>
        <w:tc>
          <w:tcPr>
            <w:tcW w:w="381" w:type="pct"/>
          </w:tcPr>
          <w:p w14:paraId="6A1DE4F6" w14:textId="3244CEA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6</w:t>
            </w:r>
          </w:p>
        </w:tc>
        <w:tc>
          <w:tcPr>
            <w:tcW w:w="183" w:type="pct"/>
          </w:tcPr>
          <w:p w14:paraId="17E595B3" w14:textId="4B78024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DACAFD2" w14:textId="55FB2BF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2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4E1E32E" w14:textId="1FD3617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8D53806" w14:textId="0B4F53A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33</w:t>
            </w:r>
          </w:p>
        </w:tc>
      </w:tr>
      <w:tr w:rsidR="00BF15FF" w:rsidRPr="00F60C7C" w14:paraId="564F0981" w14:textId="77777777" w:rsidTr="00AE2A5B">
        <w:trPr>
          <w:jc w:val="center"/>
        </w:trPr>
        <w:tc>
          <w:tcPr>
            <w:tcW w:w="479" w:type="pct"/>
          </w:tcPr>
          <w:p w14:paraId="3A0B57F9" w14:textId="67FB0CA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7H1</w:t>
            </w:r>
          </w:p>
        </w:tc>
        <w:tc>
          <w:tcPr>
            <w:tcW w:w="462" w:type="pct"/>
          </w:tcPr>
          <w:p w14:paraId="7DE6EDE7" w14:textId="32C1EAD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19</w:t>
            </w:r>
          </w:p>
        </w:tc>
        <w:tc>
          <w:tcPr>
            <w:tcW w:w="381" w:type="pct"/>
          </w:tcPr>
          <w:p w14:paraId="603AC60B" w14:textId="394DEF6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0</w:t>
            </w:r>
          </w:p>
        </w:tc>
        <w:tc>
          <w:tcPr>
            <w:tcW w:w="183" w:type="pct"/>
          </w:tcPr>
          <w:p w14:paraId="49CC84FD" w14:textId="08D2E51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616B474" w14:textId="1DAC523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1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015981C" w14:textId="76DAE92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7795F70" w14:textId="472FBA4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91</w:t>
            </w:r>
          </w:p>
        </w:tc>
      </w:tr>
      <w:tr w:rsidR="00BF15FF" w:rsidRPr="00F60C7C" w14:paraId="46E45A8E" w14:textId="77777777" w:rsidTr="00AE2A5B">
        <w:trPr>
          <w:jc w:val="center"/>
        </w:trPr>
        <w:tc>
          <w:tcPr>
            <w:tcW w:w="479" w:type="pct"/>
          </w:tcPr>
          <w:p w14:paraId="53B0D4C2" w14:textId="09D3A49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7H4</w:t>
            </w:r>
          </w:p>
        </w:tc>
        <w:tc>
          <w:tcPr>
            <w:tcW w:w="462" w:type="pct"/>
          </w:tcPr>
          <w:p w14:paraId="3734D0C5" w14:textId="310F8F8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0</w:t>
            </w:r>
          </w:p>
        </w:tc>
        <w:tc>
          <w:tcPr>
            <w:tcW w:w="381" w:type="pct"/>
          </w:tcPr>
          <w:p w14:paraId="41DEEFDE" w14:textId="1F41B7C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86</w:t>
            </w:r>
          </w:p>
        </w:tc>
        <w:tc>
          <w:tcPr>
            <w:tcW w:w="183" w:type="pct"/>
          </w:tcPr>
          <w:p w14:paraId="20A4E5E0" w14:textId="6EB1018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1138E20" w14:textId="17956567" w:rsidR="00BF15FF" w:rsidRPr="008F7EDB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210.1 cytochrome P450 6j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64053F8" w14:textId="595FD88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CE20B9D" w14:textId="4D0301D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30</w:t>
            </w:r>
          </w:p>
        </w:tc>
      </w:tr>
      <w:tr w:rsidR="00BF15FF" w:rsidRPr="00F60C7C" w14:paraId="2BDE7B91" w14:textId="77777777" w:rsidTr="00AE2A5B">
        <w:trPr>
          <w:jc w:val="center"/>
        </w:trPr>
        <w:tc>
          <w:tcPr>
            <w:tcW w:w="479" w:type="pct"/>
          </w:tcPr>
          <w:p w14:paraId="0AC0DCB0" w14:textId="37E21BF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7H5</w:t>
            </w:r>
          </w:p>
        </w:tc>
        <w:tc>
          <w:tcPr>
            <w:tcW w:w="462" w:type="pct"/>
          </w:tcPr>
          <w:p w14:paraId="49C1D908" w14:textId="304BAC1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1</w:t>
            </w:r>
          </w:p>
        </w:tc>
        <w:tc>
          <w:tcPr>
            <w:tcW w:w="381" w:type="pct"/>
          </w:tcPr>
          <w:p w14:paraId="23DF14B2" w14:textId="0039F03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87</w:t>
            </w:r>
          </w:p>
        </w:tc>
        <w:tc>
          <w:tcPr>
            <w:tcW w:w="183" w:type="pct"/>
          </w:tcPr>
          <w:p w14:paraId="4029B274" w14:textId="6C0D76A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AAFD20D" w14:textId="5B8E2FC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210.1 cytochrome P450 6j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61A0241" w14:textId="78CC8F6E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ED56709" w14:textId="5AA7657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43</w:t>
            </w:r>
          </w:p>
        </w:tc>
      </w:tr>
      <w:tr w:rsidR="00BF15FF" w:rsidRPr="00F60C7C" w14:paraId="04C36428" w14:textId="77777777" w:rsidTr="00AE2A5B">
        <w:trPr>
          <w:jc w:val="center"/>
        </w:trPr>
        <w:tc>
          <w:tcPr>
            <w:tcW w:w="479" w:type="pct"/>
          </w:tcPr>
          <w:p w14:paraId="11374577" w14:textId="6CC7580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7H6</w:t>
            </w:r>
          </w:p>
        </w:tc>
        <w:tc>
          <w:tcPr>
            <w:tcW w:w="462" w:type="pct"/>
          </w:tcPr>
          <w:p w14:paraId="7157A93F" w14:textId="6215931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2</w:t>
            </w:r>
          </w:p>
        </w:tc>
        <w:tc>
          <w:tcPr>
            <w:tcW w:w="381" w:type="pct"/>
          </w:tcPr>
          <w:p w14:paraId="1070AD44" w14:textId="2CAFDA5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91</w:t>
            </w:r>
          </w:p>
        </w:tc>
        <w:tc>
          <w:tcPr>
            <w:tcW w:w="183" w:type="pct"/>
          </w:tcPr>
          <w:p w14:paraId="4DB3C4AC" w14:textId="4176A5E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48CD274" w14:textId="7FC7AE5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1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972690F" w14:textId="2A79140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53531C7" w14:textId="02014BB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0.26</w:t>
            </w:r>
          </w:p>
        </w:tc>
      </w:tr>
      <w:tr w:rsidR="00BF15FF" w:rsidRPr="00F60C7C" w14:paraId="26358572" w14:textId="77777777" w:rsidTr="00AE2A5B">
        <w:trPr>
          <w:jc w:val="center"/>
        </w:trPr>
        <w:tc>
          <w:tcPr>
            <w:tcW w:w="479" w:type="pct"/>
            <w:vAlign w:val="center"/>
          </w:tcPr>
          <w:p w14:paraId="4172CF3B" w14:textId="3525C4F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7H7</w:t>
            </w:r>
          </w:p>
        </w:tc>
        <w:tc>
          <w:tcPr>
            <w:tcW w:w="462" w:type="pct"/>
          </w:tcPr>
          <w:p w14:paraId="10B34344" w14:textId="70B7F38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3</w:t>
            </w:r>
          </w:p>
        </w:tc>
        <w:tc>
          <w:tcPr>
            <w:tcW w:w="381" w:type="pct"/>
            <w:vAlign w:val="center"/>
          </w:tcPr>
          <w:p w14:paraId="6C84D582" w14:textId="4B04C2D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15</w:t>
            </w:r>
          </w:p>
        </w:tc>
        <w:tc>
          <w:tcPr>
            <w:tcW w:w="183" w:type="pct"/>
            <w:vAlign w:val="center"/>
          </w:tcPr>
          <w:p w14:paraId="3EFFDC94" w14:textId="3D124C9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78BDF972" w14:textId="02105A5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1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2B1788E5" w14:textId="48660176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40EB840C" w14:textId="0C52E78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46</w:t>
            </w:r>
          </w:p>
        </w:tc>
      </w:tr>
      <w:tr w:rsidR="00BF15FF" w:rsidRPr="00F60C7C" w14:paraId="2F2E7A56" w14:textId="77777777" w:rsidTr="00AE2A5B">
        <w:trPr>
          <w:jc w:val="center"/>
        </w:trPr>
        <w:tc>
          <w:tcPr>
            <w:tcW w:w="479" w:type="pct"/>
          </w:tcPr>
          <w:p w14:paraId="4BF67363" w14:textId="46769B5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13B1</w:t>
            </w:r>
          </w:p>
        </w:tc>
        <w:tc>
          <w:tcPr>
            <w:tcW w:w="462" w:type="pct"/>
          </w:tcPr>
          <w:p w14:paraId="4DDFDDF0" w14:textId="5C0661A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4</w:t>
            </w:r>
          </w:p>
        </w:tc>
        <w:tc>
          <w:tcPr>
            <w:tcW w:w="381" w:type="pct"/>
          </w:tcPr>
          <w:p w14:paraId="48B5863D" w14:textId="4828520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9</w:t>
            </w:r>
          </w:p>
        </w:tc>
        <w:tc>
          <w:tcPr>
            <w:tcW w:w="183" w:type="pct"/>
          </w:tcPr>
          <w:p w14:paraId="76EBB3DD" w14:textId="5D23653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B602018" w14:textId="31EF4B3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9609.1 cytochrome P450 6B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1BC0778" w14:textId="442490E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5775CC2" w14:textId="49D8FD8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59</w:t>
            </w:r>
          </w:p>
        </w:tc>
      </w:tr>
      <w:tr w:rsidR="00BF15FF" w:rsidRPr="00F60C7C" w14:paraId="115DA7C3" w14:textId="77777777" w:rsidTr="00AE2A5B">
        <w:trPr>
          <w:jc w:val="center"/>
        </w:trPr>
        <w:tc>
          <w:tcPr>
            <w:tcW w:w="479" w:type="pct"/>
          </w:tcPr>
          <w:p w14:paraId="116ADE6F" w14:textId="2D19290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H3</w:t>
            </w:r>
          </w:p>
        </w:tc>
        <w:tc>
          <w:tcPr>
            <w:tcW w:w="462" w:type="pct"/>
          </w:tcPr>
          <w:p w14:paraId="0A07E159" w14:textId="7BDD14D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5</w:t>
            </w:r>
          </w:p>
        </w:tc>
        <w:tc>
          <w:tcPr>
            <w:tcW w:w="381" w:type="pct"/>
          </w:tcPr>
          <w:p w14:paraId="4BE3F5A8" w14:textId="205222A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</w:tcPr>
          <w:p w14:paraId="035403C1" w14:textId="12693F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920AECC" w14:textId="6AABE5F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9720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5DE9DFC" w14:textId="5FA1462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85F76CE" w14:textId="490C82A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12</w:t>
            </w:r>
          </w:p>
        </w:tc>
      </w:tr>
      <w:tr w:rsidR="00BF15FF" w:rsidRPr="00F60C7C" w14:paraId="0D92EF25" w14:textId="77777777" w:rsidTr="00AE2A5B">
        <w:trPr>
          <w:jc w:val="center"/>
        </w:trPr>
        <w:tc>
          <w:tcPr>
            <w:tcW w:w="479" w:type="pct"/>
            <w:vAlign w:val="center"/>
          </w:tcPr>
          <w:p w14:paraId="50F99F08" w14:textId="7FFD4DF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H9</w:t>
            </w:r>
          </w:p>
        </w:tc>
        <w:tc>
          <w:tcPr>
            <w:tcW w:w="462" w:type="pct"/>
          </w:tcPr>
          <w:p w14:paraId="5F2A3D0E" w14:textId="6B7464E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6</w:t>
            </w:r>
          </w:p>
        </w:tc>
        <w:tc>
          <w:tcPr>
            <w:tcW w:w="381" w:type="pct"/>
            <w:vAlign w:val="center"/>
          </w:tcPr>
          <w:p w14:paraId="1356E2C8" w14:textId="6B5CB8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  <w:vAlign w:val="center"/>
          </w:tcPr>
          <w:p w14:paraId="0746C337" w14:textId="701481E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40BBBD11" w14:textId="5DC86B4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4914.2 cytochrome P450 6A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D5115D4" w14:textId="6CC9A13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2ABF725C" w14:textId="0E3AD44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8.19</w:t>
            </w:r>
          </w:p>
        </w:tc>
      </w:tr>
      <w:tr w:rsidR="00BF15FF" w:rsidRPr="00F60C7C" w14:paraId="55FA65D0" w14:textId="77777777" w:rsidTr="00AE2A5B">
        <w:trPr>
          <w:jc w:val="center"/>
        </w:trPr>
        <w:tc>
          <w:tcPr>
            <w:tcW w:w="479" w:type="pct"/>
            <w:vAlign w:val="center"/>
          </w:tcPr>
          <w:p w14:paraId="58ED0900" w14:textId="31427C6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H22</w:t>
            </w:r>
          </w:p>
        </w:tc>
        <w:tc>
          <w:tcPr>
            <w:tcW w:w="462" w:type="pct"/>
          </w:tcPr>
          <w:p w14:paraId="12301F99" w14:textId="6B4FB6A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7</w:t>
            </w:r>
          </w:p>
        </w:tc>
        <w:tc>
          <w:tcPr>
            <w:tcW w:w="381" w:type="pct"/>
            <w:vAlign w:val="center"/>
          </w:tcPr>
          <w:p w14:paraId="187F256F" w14:textId="72751EE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1</w:t>
            </w:r>
          </w:p>
        </w:tc>
        <w:tc>
          <w:tcPr>
            <w:tcW w:w="183" w:type="pct"/>
            <w:vAlign w:val="center"/>
          </w:tcPr>
          <w:p w14:paraId="60CBE465" w14:textId="69F064D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0905E511" w14:textId="46588CB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4914.2 cytochrome P450 6A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42315FA5" w14:textId="4E1B9D8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7B2F05B2" w14:textId="147620D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0.36</w:t>
            </w:r>
          </w:p>
        </w:tc>
      </w:tr>
      <w:tr w:rsidR="00BF15FF" w:rsidRPr="00F60C7C" w14:paraId="07305C8E" w14:textId="77777777" w:rsidTr="00AE2A5B">
        <w:trPr>
          <w:jc w:val="center"/>
        </w:trPr>
        <w:tc>
          <w:tcPr>
            <w:tcW w:w="479" w:type="pct"/>
          </w:tcPr>
          <w:p w14:paraId="0220C8D7" w14:textId="5643CDF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9</w:t>
            </w:r>
          </w:p>
        </w:tc>
        <w:tc>
          <w:tcPr>
            <w:tcW w:w="462" w:type="pct"/>
          </w:tcPr>
          <w:p w14:paraId="348B7757" w14:textId="6C1E07B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8</w:t>
            </w:r>
          </w:p>
        </w:tc>
        <w:tc>
          <w:tcPr>
            <w:tcW w:w="381" w:type="pct"/>
          </w:tcPr>
          <w:p w14:paraId="3EC57F47" w14:textId="5B38FE9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183" w:type="pct"/>
            <w:vAlign w:val="center"/>
          </w:tcPr>
          <w:p w14:paraId="39B08FDA" w14:textId="306F46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58B6C7F" w14:textId="37E6943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67.1 cytochrome P450 6a9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0CE16DC" w14:textId="23D1BF3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D4FBDC7" w14:textId="40A1F07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59</w:t>
            </w:r>
          </w:p>
        </w:tc>
      </w:tr>
      <w:tr w:rsidR="00BF15FF" w:rsidRPr="00F60C7C" w14:paraId="6888D6C9" w14:textId="77777777" w:rsidTr="00AE2A5B">
        <w:trPr>
          <w:jc w:val="center"/>
        </w:trPr>
        <w:tc>
          <w:tcPr>
            <w:tcW w:w="479" w:type="pct"/>
          </w:tcPr>
          <w:p w14:paraId="655B5E38" w14:textId="6228A06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14</w:t>
            </w:r>
          </w:p>
        </w:tc>
        <w:tc>
          <w:tcPr>
            <w:tcW w:w="462" w:type="pct"/>
          </w:tcPr>
          <w:p w14:paraId="4C594FAC" w14:textId="5719FCF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29</w:t>
            </w:r>
          </w:p>
        </w:tc>
        <w:tc>
          <w:tcPr>
            <w:tcW w:w="381" w:type="pct"/>
          </w:tcPr>
          <w:p w14:paraId="7D3A71BE" w14:textId="656E1CF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183" w:type="pct"/>
          </w:tcPr>
          <w:p w14:paraId="462A7957" w14:textId="27F0FA1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67DC70F" w14:textId="62B6D2E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070.1 probable cytochrome P450 6a1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24A7D18" w14:textId="1AC557D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EADB1BF" w14:textId="1FC6780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57</w:t>
            </w:r>
          </w:p>
        </w:tc>
      </w:tr>
      <w:tr w:rsidR="00BF15FF" w:rsidRPr="00F60C7C" w14:paraId="0F9A3A6D" w14:textId="77777777" w:rsidTr="00AE2A5B">
        <w:trPr>
          <w:jc w:val="center"/>
        </w:trPr>
        <w:tc>
          <w:tcPr>
            <w:tcW w:w="479" w:type="pct"/>
          </w:tcPr>
          <w:p w14:paraId="432645A0" w14:textId="6C68AB7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16</w:t>
            </w:r>
          </w:p>
        </w:tc>
        <w:tc>
          <w:tcPr>
            <w:tcW w:w="462" w:type="pct"/>
          </w:tcPr>
          <w:p w14:paraId="071C9FC6" w14:textId="2D6D4D1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0</w:t>
            </w:r>
          </w:p>
        </w:tc>
        <w:tc>
          <w:tcPr>
            <w:tcW w:w="381" w:type="pct"/>
          </w:tcPr>
          <w:p w14:paraId="2E49E45E" w14:textId="1952589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8</w:t>
            </w:r>
          </w:p>
        </w:tc>
        <w:tc>
          <w:tcPr>
            <w:tcW w:w="183" w:type="pct"/>
          </w:tcPr>
          <w:p w14:paraId="63CAAA6F" w14:textId="6BE71AB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0F95EAE" w14:textId="1BF9059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30.1 probable cytochrome P450 6a1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9B22ACE" w14:textId="3B578E2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320E266" w14:textId="28F4448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50</w:t>
            </w:r>
          </w:p>
        </w:tc>
      </w:tr>
      <w:tr w:rsidR="00BF15FF" w:rsidRPr="00F60C7C" w14:paraId="2CDC8CBB" w14:textId="77777777" w:rsidTr="00AE2A5B">
        <w:trPr>
          <w:jc w:val="center"/>
        </w:trPr>
        <w:tc>
          <w:tcPr>
            <w:tcW w:w="479" w:type="pct"/>
          </w:tcPr>
          <w:p w14:paraId="2AC01322" w14:textId="3DF5E64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17</w:t>
            </w:r>
          </w:p>
        </w:tc>
        <w:tc>
          <w:tcPr>
            <w:tcW w:w="462" w:type="pct"/>
          </w:tcPr>
          <w:p w14:paraId="1E28A26B" w14:textId="270458F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1</w:t>
            </w:r>
          </w:p>
        </w:tc>
        <w:tc>
          <w:tcPr>
            <w:tcW w:w="381" w:type="pct"/>
          </w:tcPr>
          <w:p w14:paraId="25AAC749" w14:textId="702A346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22</w:t>
            </w:r>
          </w:p>
        </w:tc>
        <w:tc>
          <w:tcPr>
            <w:tcW w:w="183" w:type="pct"/>
          </w:tcPr>
          <w:p w14:paraId="23ABFD62" w14:textId="178E457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824657B" w14:textId="480B878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19.1 probable cytochrome P450 6a14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755E119" w14:textId="7D5A05D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4A94583" w14:textId="019F598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97</w:t>
            </w:r>
          </w:p>
        </w:tc>
      </w:tr>
      <w:tr w:rsidR="00BF15FF" w:rsidRPr="00F60C7C" w14:paraId="06E2C204" w14:textId="77777777" w:rsidTr="00AE2A5B">
        <w:trPr>
          <w:jc w:val="center"/>
        </w:trPr>
        <w:tc>
          <w:tcPr>
            <w:tcW w:w="479" w:type="pct"/>
          </w:tcPr>
          <w:p w14:paraId="240FA91E" w14:textId="3432AA7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48</w:t>
            </w:r>
          </w:p>
        </w:tc>
        <w:tc>
          <w:tcPr>
            <w:tcW w:w="462" w:type="pct"/>
          </w:tcPr>
          <w:p w14:paraId="4524584C" w14:textId="6CD58CA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2</w:t>
            </w:r>
          </w:p>
        </w:tc>
        <w:tc>
          <w:tcPr>
            <w:tcW w:w="381" w:type="pct"/>
          </w:tcPr>
          <w:p w14:paraId="07D7ACCF" w14:textId="17EB9E4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22</w:t>
            </w:r>
          </w:p>
        </w:tc>
        <w:tc>
          <w:tcPr>
            <w:tcW w:w="183" w:type="pct"/>
          </w:tcPr>
          <w:p w14:paraId="780D2A8E" w14:textId="4EF3FC5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2C2693FB" w14:textId="0124760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86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F07CA8A" w14:textId="6ED12EB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8F1FF7A" w14:textId="69F99DC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47</w:t>
            </w:r>
          </w:p>
        </w:tc>
      </w:tr>
      <w:tr w:rsidR="00BF15FF" w:rsidRPr="00F60C7C" w14:paraId="3A4FA200" w14:textId="77777777" w:rsidTr="00AE2A5B">
        <w:trPr>
          <w:jc w:val="center"/>
        </w:trPr>
        <w:tc>
          <w:tcPr>
            <w:tcW w:w="479" w:type="pct"/>
            <w:vAlign w:val="center"/>
          </w:tcPr>
          <w:p w14:paraId="4439CD00" w14:textId="0226B0E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49</w:t>
            </w:r>
          </w:p>
        </w:tc>
        <w:tc>
          <w:tcPr>
            <w:tcW w:w="462" w:type="pct"/>
          </w:tcPr>
          <w:p w14:paraId="5030E8D5" w14:textId="5782318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3</w:t>
            </w:r>
          </w:p>
        </w:tc>
        <w:tc>
          <w:tcPr>
            <w:tcW w:w="381" w:type="pct"/>
            <w:vAlign w:val="center"/>
          </w:tcPr>
          <w:p w14:paraId="787A3FA7" w14:textId="1E5C262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45</w:t>
            </w:r>
          </w:p>
        </w:tc>
        <w:tc>
          <w:tcPr>
            <w:tcW w:w="183" w:type="pct"/>
            <w:vAlign w:val="center"/>
          </w:tcPr>
          <w:p w14:paraId="04E8F4E3" w14:textId="7BEE2B5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78076EAB" w14:textId="7B01FE8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082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502D9DE4" w14:textId="168E4B0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010F12C4" w14:textId="6BDFFD4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22</w:t>
            </w:r>
          </w:p>
        </w:tc>
      </w:tr>
      <w:tr w:rsidR="00BF15FF" w:rsidRPr="00F60C7C" w14:paraId="36047F67" w14:textId="77777777" w:rsidTr="00AE2A5B">
        <w:trPr>
          <w:jc w:val="center"/>
        </w:trPr>
        <w:tc>
          <w:tcPr>
            <w:tcW w:w="479" w:type="pct"/>
            <w:vAlign w:val="center"/>
          </w:tcPr>
          <w:p w14:paraId="1528157E" w14:textId="39919FC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52</w:t>
            </w:r>
          </w:p>
        </w:tc>
        <w:tc>
          <w:tcPr>
            <w:tcW w:w="462" w:type="pct"/>
          </w:tcPr>
          <w:p w14:paraId="48B5357B" w14:textId="38B38EF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4</w:t>
            </w:r>
          </w:p>
        </w:tc>
        <w:tc>
          <w:tcPr>
            <w:tcW w:w="381" w:type="pct"/>
            <w:vAlign w:val="center"/>
          </w:tcPr>
          <w:p w14:paraId="3DCD3EF1" w14:textId="7F61097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78</w:t>
            </w:r>
          </w:p>
        </w:tc>
        <w:tc>
          <w:tcPr>
            <w:tcW w:w="183" w:type="pct"/>
            <w:vAlign w:val="center"/>
          </w:tcPr>
          <w:p w14:paraId="05F477ED" w14:textId="45A2AEA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0EA96072" w14:textId="0D12BCD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754.1 cytochrome P450 6a2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12E5A260" w14:textId="22E285B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0E92EFC1" w14:textId="673013D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46</w:t>
            </w:r>
          </w:p>
        </w:tc>
      </w:tr>
      <w:tr w:rsidR="00BF15FF" w:rsidRPr="00F60C7C" w14:paraId="7F48ABE7" w14:textId="77777777" w:rsidTr="00AE2A5B">
        <w:trPr>
          <w:jc w:val="center"/>
        </w:trPr>
        <w:tc>
          <w:tcPr>
            <w:tcW w:w="479" w:type="pct"/>
          </w:tcPr>
          <w:p w14:paraId="1C06A7B4" w14:textId="1DF576E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54</w:t>
            </w:r>
          </w:p>
        </w:tc>
        <w:tc>
          <w:tcPr>
            <w:tcW w:w="462" w:type="pct"/>
          </w:tcPr>
          <w:p w14:paraId="05A6938F" w14:textId="5B80820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5</w:t>
            </w:r>
          </w:p>
        </w:tc>
        <w:tc>
          <w:tcPr>
            <w:tcW w:w="381" w:type="pct"/>
          </w:tcPr>
          <w:p w14:paraId="465C7131" w14:textId="6AD1974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61</w:t>
            </w:r>
          </w:p>
        </w:tc>
        <w:tc>
          <w:tcPr>
            <w:tcW w:w="183" w:type="pct"/>
            <w:vAlign w:val="center"/>
          </w:tcPr>
          <w:p w14:paraId="636F459B" w14:textId="34CBB1F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ECE3F39" w14:textId="0576FE8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272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95C477A" w14:textId="410EC0C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42EB7A9" w14:textId="6E058B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21</w:t>
            </w:r>
          </w:p>
        </w:tc>
      </w:tr>
      <w:tr w:rsidR="00BF15FF" w:rsidRPr="00F60C7C" w14:paraId="1736DA79" w14:textId="77777777" w:rsidTr="00AE2A5B">
        <w:trPr>
          <w:jc w:val="center"/>
        </w:trPr>
        <w:tc>
          <w:tcPr>
            <w:tcW w:w="479" w:type="pct"/>
            <w:vAlign w:val="center"/>
          </w:tcPr>
          <w:p w14:paraId="21F7B122" w14:textId="65D0E93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55-F1</w:t>
            </w:r>
          </w:p>
        </w:tc>
        <w:tc>
          <w:tcPr>
            <w:tcW w:w="462" w:type="pct"/>
          </w:tcPr>
          <w:p w14:paraId="20014087" w14:textId="6C0940C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6</w:t>
            </w:r>
          </w:p>
        </w:tc>
        <w:tc>
          <w:tcPr>
            <w:tcW w:w="381" w:type="pct"/>
            <w:vAlign w:val="center"/>
          </w:tcPr>
          <w:p w14:paraId="365334B4" w14:textId="627790F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183" w:type="pct"/>
            <w:vAlign w:val="center"/>
          </w:tcPr>
          <w:p w14:paraId="31199E94" w14:textId="264BE92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EE56EA7" w14:textId="493D75A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16.1 probable cytochrome P450 6a14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2D2E32D" w14:textId="55D88A9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98</w:t>
            </w:r>
          </w:p>
        </w:tc>
        <w:tc>
          <w:tcPr>
            <w:tcW w:w="322" w:type="pct"/>
            <w:vAlign w:val="center"/>
          </w:tcPr>
          <w:p w14:paraId="6F61D50A" w14:textId="6F49E91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80</w:t>
            </w:r>
          </w:p>
        </w:tc>
      </w:tr>
      <w:tr w:rsidR="00BF15FF" w:rsidRPr="00F60C7C" w14:paraId="305364D7" w14:textId="77777777" w:rsidTr="00AE2A5B">
        <w:trPr>
          <w:jc w:val="center"/>
        </w:trPr>
        <w:tc>
          <w:tcPr>
            <w:tcW w:w="479" w:type="pct"/>
            <w:vAlign w:val="center"/>
          </w:tcPr>
          <w:p w14:paraId="19795544" w14:textId="5032C5EC" w:rsidR="00BF15FF" w:rsidRPr="00F60C7C" w:rsidRDefault="00BF15FF" w:rsidP="00AE2A5B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1</w:t>
            </w:r>
          </w:p>
        </w:tc>
        <w:tc>
          <w:tcPr>
            <w:tcW w:w="462" w:type="pct"/>
            <w:vAlign w:val="center"/>
          </w:tcPr>
          <w:p w14:paraId="2AEAC4D9" w14:textId="3A05E968" w:rsidR="00BF15FF" w:rsidRPr="00F60C7C" w:rsidRDefault="00BF15FF" w:rsidP="00AE2A5B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7</w:t>
            </w:r>
          </w:p>
        </w:tc>
        <w:tc>
          <w:tcPr>
            <w:tcW w:w="381" w:type="pct"/>
            <w:vAlign w:val="center"/>
          </w:tcPr>
          <w:p w14:paraId="5EC8DD01" w14:textId="6B154AFD" w:rsidR="00BF15FF" w:rsidRPr="00F60C7C" w:rsidRDefault="00BF15FF" w:rsidP="00AE2A5B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  <w:tc>
          <w:tcPr>
            <w:tcW w:w="183" w:type="pct"/>
            <w:vAlign w:val="center"/>
          </w:tcPr>
          <w:p w14:paraId="5AD35E41" w14:textId="1509DF7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9D3DD38" w14:textId="36CE1AD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076.1 LOW QUALITY PROTEIN: probable cytochrome P450 6a1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FDAA5FA" w14:textId="1BE9733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21E5299" w14:textId="65F4EFA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6.80</w:t>
            </w:r>
          </w:p>
        </w:tc>
      </w:tr>
      <w:tr w:rsidR="00BF15FF" w:rsidRPr="00F60C7C" w14:paraId="273C8605" w14:textId="77777777" w:rsidTr="00AE2A5B">
        <w:trPr>
          <w:jc w:val="center"/>
        </w:trPr>
        <w:tc>
          <w:tcPr>
            <w:tcW w:w="479" w:type="pct"/>
            <w:vAlign w:val="center"/>
          </w:tcPr>
          <w:p w14:paraId="0A505ADC" w14:textId="009A8CC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2</w:t>
            </w:r>
          </w:p>
        </w:tc>
        <w:tc>
          <w:tcPr>
            <w:tcW w:w="462" w:type="pct"/>
          </w:tcPr>
          <w:p w14:paraId="72D5193F" w14:textId="0FD8049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8</w:t>
            </w:r>
          </w:p>
        </w:tc>
        <w:tc>
          <w:tcPr>
            <w:tcW w:w="381" w:type="pct"/>
            <w:vAlign w:val="center"/>
          </w:tcPr>
          <w:p w14:paraId="47BA59BA" w14:textId="0B8E72C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3</w:t>
            </w:r>
          </w:p>
        </w:tc>
        <w:tc>
          <w:tcPr>
            <w:tcW w:w="183" w:type="pct"/>
            <w:vAlign w:val="center"/>
          </w:tcPr>
          <w:p w14:paraId="53110A10" w14:textId="499C9E7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4FBBEB51" w14:textId="18785FC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39.1 probable cytochrome P450 6a1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73F64A7" w14:textId="5CFF0446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56055FE4" w14:textId="3E53C70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0.76</w:t>
            </w:r>
          </w:p>
        </w:tc>
      </w:tr>
      <w:tr w:rsidR="00BF15FF" w:rsidRPr="00F60C7C" w14:paraId="7332A103" w14:textId="77777777" w:rsidTr="00AE2A5B">
        <w:trPr>
          <w:jc w:val="center"/>
        </w:trPr>
        <w:tc>
          <w:tcPr>
            <w:tcW w:w="479" w:type="pct"/>
          </w:tcPr>
          <w:p w14:paraId="57EE3FA3" w14:textId="63D1818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3</w:t>
            </w:r>
          </w:p>
        </w:tc>
        <w:tc>
          <w:tcPr>
            <w:tcW w:w="462" w:type="pct"/>
          </w:tcPr>
          <w:p w14:paraId="695302A7" w14:textId="6D34C51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39</w:t>
            </w:r>
          </w:p>
        </w:tc>
        <w:tc>
          <w:tcPr>
            <w:tcW w:w="381" w:type="pct"/>
          </w:tcPr>
          <w:p w14:paraId="6A0C378A" w14:textId="74367C7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3</w:t>
            </w:r>
          </w:p>
        </w:tc>
        <w:tc>
          <w:tcPr>
            <w:tcW w:w="183" w:type="pct"/>
          </w:tcPr>
          <w:p w14:paraId="71BB957A" w14:textId="29CC5DF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4625C2F" w14:textId="203C986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632.1 cytochrome P450 6a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C776273" w14:textId="4FAE930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B08946B" w14:textId="774C8DC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9.84</w:t>
            </w:r>
          </w:p>
        </w:tc>
      </w:tr>
      <w:tr w:rsidR="00BF15FF" w:rsidRPr="00F60C7C" w14:paraId="7EE89696" w14:textId="77777777" w:rsidTr="00AE2A5B">
        <w:trPr>
          <w:jc w:val="center"/>
        </w:trPr>
        <w:tc>
          <w:tcPr>
            <w:tcW w:w="479" w:type="pct"/>
          </w:tcPr>
          <w:p w14:paraId="036F90D0" w14:textId="4EE7D14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4</w:t>
            </w:r>
          </w:p>
        </w:tc>
        <w:tc>
          <w:tcPr>
            <w:tcW w:w="462" w:type="pct"/>
          </w:tcPr>
          <w:p w14:paraId="151601DC" w14:textId="03684C1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0</w:t>
            </w:r>
          </w:p>
        </w:tc>
        <w:tc>
          <w:tcPr>
            <w:tcW w:w="381" w:type="pct"/>
          </w:tcPr>
          <w:p w14:paraId="6A13285E" w14:textId="3099BDE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183" w:type="pct"/>
          </w:tcPr>
          <w:p w14:paraId="7C008FD0" w14:textId="758BF18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C9A0D75" w14:textId="14BE3F8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6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D0314BF" w14:textId="61981CB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A3FDC05" w14:textId="2393AB2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03</w:t>
            </w:r>
          </w:p>
        </w:tc>
      </w:tr>
      <w:tr w:rsidR="00BF15FF" w:rsidRPr="00F60C7C" w14:paraId="4793A7DF" w14:textId="77777777" w:rsidTr="00AE2A5B">
        <w:trPr>
          <w:jc w:val="center"/>
        </w:trPr>
        <w:tc>
          <w:tcPr>
            <w:tcW w:w="479" w:type="pct"/>
          </w:tcPr>
          <w:p w14:paraId="3BE5F28D" w14:textId="7319898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5</w:t>
            </w:r>
          </w:p>
        </w:tc>
        <w:tc>
          <w:tcPr>
            <w:tcW w:w="462" w:type="pct"/>
          </w:tcPr>
          <w:p w14:paraId="4FBCAFD8" w14:textId="32310D1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1</w:t>
            </w:r>
          </w:p>
        </w:tc>
        <w:tc>
          <w:tcPr>
            <w:tcW w:w="381" w:type="pct"/>
          </w:tcPr>
          <w:p w14:paraId="7F96E103" w14:textId="0852135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0</w:t>
            </w:r>
          </w:p>
        </w:tc>
        <w:tc>
          <w:tcPr>
            <w:tcW w:w="183" w:type="pct"/>
          </w:tcPr>
          <w:p w14:paraId="5A432F77" w14:textId="4C7F85C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E80E057" w14:textId="533AFF3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86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12B49F7" w14:textId="195D295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4C152D6" w14:textId="2606971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73</w:t>
            </w:r>
          </w:p>
        </w:tc>
      </w:tr>
      <w:tr w:rsidR="00BF15FF" w:rsidRPr="00F60C7C" w14:paraId="4D6270B3" w14:textId="77777777" w:rsidTr="00AE2A5B">
        <w:trPr>
          <w:jc w:val="center"/>
        </w:trPr>
        <w:tc>
          <w:tcPr>
            <w:tcW w:w="479" w:type="pct"/>
            <w:vAlign w:val="center"/>
          </w:tcPr>
          <w:p w14:paraId="069BDE79" w14:textId="163777B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6</w:t>
            </w:r>
          </w:p>
        </w:tc>
        <w:tc>
          <w:tcPr>
            <w:tcW w:w="462" w:type="pct"/>
          </w:tcPr>
          <w:p w14:paraId="2BEED333" w14:textId="1ED0995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2</w:t>
            </w:r>
          </w:p>
        </w:tc>
        <w:tc>
          <w:tcPr>
            <w:tcW w:w="381" w:type="pct"/>
            <w:vAlign w:val="center"/>
          </w:tcPr>
          <w:p w14:paraId="24B26DDF" w14:textId="14B2D70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51</w:t>
            </w:r>
          </w:p>
        </w:tc>
        <w:tc>
          <w:tcPr>
            <w:tcW w:w="183" w:type="pct"/>
            <w:vAlign w:val="center"/>
          </w:tcPr>
          <w:p w14:paraId="6C2DDA67" w14:textId="11FB7FF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6208BD1" w14:textId="7867F7D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51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19A0A812" w14:textId="479C1B9E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435C7788" w14:textId="4ADC69D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78</w:t>
            </w:r>
          </w:p>
        </w:tc>
      </w:tr>
      <w:tr w:rsidR="00BF15FF" w:rsidRPr="00F60C7C" w14:paraId="539171FB" w14:textId="77777777" w:rsidTr="00AE2A5B">
        <w:trPr>
          <w:jc w:val="center"/>
        </w:trPr>
        <w:tc>
          <w:tcPr>
            <w:tcW w:w="479" w:type="pct"/>
            <w:vAlign w:val="center"/>
          </w:tcPr>
          <w:p w14:paraId="06286D17" w14:textId="04D651F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67</w:t>
            </w:r>
          </w:p>
        </w:tc>
        <w:tc>
          <w:tcPr>
            <w:tcW w:w="462" w:type="pct"/>
          </w:tcPr>
          <w:p w14:paraId="351ECBC7" w14:textId="4397012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3</w:t>
            </w:r>
          </w:p>
        </w:tc>
        <w:tc>
          <w:tcPr>
            <w:tcW w:w="381" w:type="pct"/>
            <w:vAlign w:val="center"/>
          </w:tcPr>
          <w:p w14:paraId="57EDBFCE" w14:textId="042907D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82</w:t>
            </w:r>
          </w:p>
        </w:tc>
        <w:tc>
          <w:tcPr>
            <w:tcW w:w="183" w:type="pct"/>
            <w:vAlign w:val="center"/>
          </w:tcPr>
          <w:p w14:paraId="56E4215E" w14:textId="403BA7E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08E103B2" w14:textId="4BA5AC2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67.1 cytochrome P450 6a9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3B577066" w14:textId="2DCB10F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247FBD64" w14:textId="6256ACA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01</w:t>
            </w:r>
          </w:p>
        </w:tc>
      </w:tr>
      <w:tr w:rsidR="00BF15FF" w:rsidRPr="00F60C7C" w14:paraId="146ECDA2" w14:textId="77777777" w:rsidTr="00AE2A5B">
        <w:trPr>
          <w:jc w:val="center"/>
        </w:trPr>
        <w:tc>
          <w:tcPr>
            <w:tcW w:w="479" w:type="pct"/>
          </w:tcPr>
          <w:p w14:paraId="2E680556" w14:textId="3E2A1F2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YP6BJ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F1</w:t>
            </w:r>
          </w:p>
        </w:tc>
        <w:tc>
          <w:tcPr>
            <w:tcW w:w="462" w:type="pct"/>
          </w:tcPr>
          <w:p w14:paraId="3132F68C" w14:textId="13144CF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4</w:t>
            </w:r>
          </w:p>
        </w:tc>
        <w:tc>
          <w:tcPr>
            <w:tcW w:w="381" w:type="pct"/>
          </w:tcPr>
          <w:p w14:paraId="67A1829D" w14:textId="797C50C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183" w:type="pct"/>
          </w:tcPr>
          <w:p w14:paraId="3A1CC117" w14:textId="58A246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C285316" w14:textId="646DA3B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7090.1 probable cytochrome P450 6a14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32087AFD" w14:textId="5D2FAD7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e-60</w:t>
            </w:r>
          </w:p>
        </w:tc>
        <w:tc>
          <w:tcPr>
            <w:tcW w:w="322" w:type="pct"/>
          </w:tcPr>
          <w:p w14:paraId="0A630977" w14:textId="091E178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2.68</w:t>
            </w:r>
          </w:p>
        </w:tc>
      </w:tr>
      <w:tr w:rsidR="00BF15FF" w:rsidRPr="00F60C7C" w14:paraId="44F23B55" w14:textId="77777777" w:rsidTr="00AE2A5B">
        <w:trPr>
          <w:jc w:val="center"/>
        </w:trPr>
        <w:tc>
          <w:tcPr>
            <w:tcW w:w="479" w:type="pct"/>
          </w:tcPr>
          <w:p w14:paraId="79D38A8D" w14:textId="62796E7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F2</w:t>
            </w:r>
          </w:p>
        </w:tc>
        <w:tc>
          <w:tcPr>
            <w:tcW w:w="462" w:type="pct"/>
          </w:tcPr>
          <w:p w14:paraId="45659BE4" w14:textId="0CD9C67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5</w:t>
            </w:r>
          </w:p>
        </w:tc>
        <w:tc>
          <w:tcPr>
            <w:tcW w:w="381" w:type="pct"/>
          </w:tcPr>
          <w:p w14:paraId="43774719" w14:textId="0B292B0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83" w:type="pct"/>
          </w:tcPr>
          <w:p w14:paraId="51EF57EF" w14:textId="032B636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660D3B19" w14:textId="3291072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070.1 probable cytochrome P450 6a14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4A10EAB" w14:textId="00CC983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37</w:t>
            </w:r>
          </w:p>
        </w:tc>
        <w:tc>
          <w:tcPr>
            <w:tcW w:w="322" w:type="pct"/>
          </w:tcPr>
          <w:p w14:paraId="51BC6EC4" w14:textId="43F7A10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71</w:t>
            </w:r>
          </w:p>
        </w:tc>
      </w:tr>
      <w:tr w:rsidR="00BF15FF" w:rsidRPr="00F60C7C" w14:paraId="1CDD35B3" w14:textId="77777777" w:rsidTr="00AE2A5B">
        <w:trPr>
          <w:jc w:val="center"/>
        </w:trPr>
        <w:tc>
          <w:tcPr>
            <w:tcW w:w="479" w:type="pct"/>
            <w:vAlign w:val="center"/>
          </w:tcPr>
          <w:p w14:paraId="1BDAF576" w14:textId="0DE8CAA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-F3</w:t>
            </w:r>
          </w:p>
        </w:tc>
        <w:tc>
          <w:tcPr>
            <w:tcW w:w="462" w:type="pct"/>
          </w:tcPr>
          <w:p w14:paraId="1AB81C6B" w14:textId="199EE30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6</w:t>
            </w:r>
          </w:p>
        </w:tc>
        <w:tc>
          <w:tcPr>
            <w:tcW w:w="381" w:type="pct"/>
            <w:vAlign w:val="center"/>
          </w:tcPr>
          <w:p w14:paraId="3A077194" w14:textId="661A519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83" w:type="pct"/>
            <w:vAlign w:val="center"/>
          </w:tcPr>
          <w:p w14:paraId="4A9D2011" w14:textId="3DB9BDD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08E41C32" w14:textId="19B5888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16.1 probable cytochrome P450 6a14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321A72D8" w14:textId="644444B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76</w:t>
            </w:r>
          </w:p>
        </w:tc>
        <w:tc>
          <w:tcPr>
            <w:tcW w:w="322" w:type="pct"/>
            <w:vAlign w:val="center"/>
          </w:tcPr>
          <w:p w14:paraId="3BB4A9A7" w14:textId="2A0D02D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8.68</w:t>
            </w:r>
          </w:p>
        </w:tc>
      </w:tr>
      <w:tr w:rsidR="00BF15FF" w:rsidRPr="00F60C7C" w14:paraId="74294B8F" w14:textId="77777777" w:rsidTr="00AE2A5B">
        <w:trPr>
          <w:jc w:val="center"/>
        </w:trPr>
        <w:tc>
          <w:tcPr>
            <w:tcW w:w="479" w:type="pct"/>
            <w:vAlign w:val="center"/>
          </w:tcPr>
          <w:p w14:paraId="74816F41" w14:textId="00C06EE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J-F4</w:t>
            </w:r>
          </w:p>
        </w:tc>
        <w:tc>
          <w:tcPr>
            <w:tcW w:w="462" w:type="pct"/>
          </w:tcPr>
          <w:p w14:paraId="03A6B044" w14:textId="7F782E5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7</w:t>
            </w:r>
          </w:p>
        </w:tc>
        <w:tc>
          <w:tcPr>
            <w:tcW w:w="381" w:type="pct"/>
            <w:vAlign w:val="center"/>
          </w:tcPr>
          <w:p w14:paraId="24960727" w14:textId="2426E83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183" w:type="pct"/>
            <w:vAlign w:val="center"/>
          </w:tcPr>
          <w:p w14:paraId="2A9D2448" w14:textId="303642C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6985B213" w14:textId="2CABF6C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916.1 probable cytochrome P450 6a14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490D6D86" w14:textId="5C27E6A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88</w:t>
            </w:r>
          </w:p>
        </w:tc>
        <w:tc>
          <w:tcPr>
            <w:tcW w:w="322" w:type="pct"/>
            <w:vAlign w:val="center"/>
          </w:tcPr>
          <w:p w14:paraId="232F99BA" w14:textId="01C82F6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25</w:t>
            </w:r>
          </w:p>
        </w:tc>
      </w:tr>
      <w:tr w:rsidR="00BF15FF" w:rsidRPr="00F60C7C" w14:paraId="08560F2F" w14:textId="77777777" w:rsidTr="00AE2A5B">
        <w:trPr>
          <w:jc w:val="center"/>
        </w:trPr>
        <w:tc>
          <w:tcPr>
            <w:tcW w:w="479" w:type="pct"/>
            <w:vAlign w:val="center"/>
          </w:tcPr>
          <w:p w14:paraId="6F44A8BA" w14:textId="52B0AF0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Q32</w:t>
            </w:r>
          </w:p>
        </w:tc>
        <w:tc>
          <w:tcPr>
            <w:tcW w:w="462" w:type="pct"/>
          </w:tcPr>
          <w:p w14:paraId="1737ACF0" w14:textId="40961B7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8</w:t>
            </w:r>
          </w:p>
        </w:tc>
        <w:tc>
          <w:tcPr>
            <w:tcW w:w="381" w:type="pct"/>
            <w:vAlign w:val="center"/>
          </w:tcPr>
          <w:p w14:paraId="3809EA79" w14:textId="2CC4DBF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  <w:tc>
          <w:tcPr>
            <w:tcW w:w="183" w:type="pct"/>
            <w:vAlign w:val="center"/>
          </w:tcPr>
          <w:p w14:paraId="6F74E405" w14:textId="0400FB6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725C7944" w14:textId="34B8A8B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3006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0A523A8" w14:textId="2B2CF3E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3A55CAE9" w14:textId="7694ED8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84</w:t>
            </w:r>
          </w:p>
        </w:tc>
      </w:tr>
      <w:tr w:rsidR="00BF15FF" w:rsidRPr="00F60C7C" w14:paraId="0E1EAD1A" w14:textId="77777777" w:rsidTr="00AE2A5B">
        <w:trPr>
          <w:jc w:val="center"/>
        </w:trPr>
        <w:tc>
          <w:tcPr>
            <w:tcW w:w="479" w:type="pct"/>
          </w:tcPr>
          <w:p w14:paraId="29885E82" w14:textId="2E87318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BS4</w:t>
            </w:r>
          </w:p>
        </w:tc>
        <w:tc>
          <w:tcPr>
            <w:tcW w:w="462" w:type="pct"/>
          </w:tcPr>
          <w:p w14:paraId="5CB3E596" w14:textId="59A9757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49</w:t>
            </w:r>
          </w:p>
        </w:tc>
        <w:tc>
          <w:tcPr>
            <w:tcW w:w="381" w:type="pct"/>
          </w:tcPr>
          <w:p w14:paraId="6F9E7957" w14:textId="4DF21F9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57</w:t>
            </w:r>
          </w:p>
        </w:tc>
        <w:tc>
          <w:tcPr>
            <w:tcW w:w="183" w:type="pct"/>
          </w:tcPr>
          <w:p w14:paraId="2DA1EFD3" w14:textId="2D5C22B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87A36D0" w14:textId="42ABDA4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884.1 cytochrome P450 6a9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3959624" w14:textId="55E1F14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CADAEFB" w14:textId="57F1BA3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2.00</w:t>
            </w:r>
          </w:p>
        </w:tc>
      </w:tr>
      <w:tr w:rsidR="00BF15FF" w:rsidRPr="00F60C7C" w14:paraId="08D6867F" w14:textId="77777777" w:rsidTr="00AE2A5B">
        <w:trPr>
          <w:jc w:val="center"/>
        </w:trPr>
        <w:tc>
          <w:tcPr>
            <w:tcW w:w="479" w:type="pct"/>
          </w:tcPr>
          <w:p w14:paraId="68913CF0" w14:textId="4A6A533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EF8</w:t>
            </w:r>
          </w:p>
        </w:tc>
        <w:tc>
          <w:tcPr>
            <w:tcW w:w="462" w:type="pct"/>
          </w:tcPr>
          <w:p w14:paraId="2A3559DD" w14:textId="177665D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0</w:t>
            </w:r>
          </w:p>
        </w:tc>
        <w:tc>
          <w:tcPr>
            <w:tcW w:w="381" w:type="pct"/>
          </w:tcPr>
          <w:p w14:paraId="26DBAC3D" w14:textId="7C7B88A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5</w:t>
            </w:r>
          </w:p>
        </w:tc>
        <w:tc>
          <w:tcPr>
            <w:tcW w:w="183" w:type="pct"/>
          </w:tcPr>
          <w:p w14:paraId="546B6CF6" w14:textId="7DBCCF4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83FFA2D" w14:textId="4F683AD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525.1 cytochrome P450 6a2-like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96D5DE7" w14:textId="6CA653E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3B81A52" w14:textId="43ED79D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69</w:t>
            </w:r>
          </w:p>
        </w:tc>
      </w:tr>
      <w:tr w:rsidR="00BF15FF" w:rsidRPr="00F60C7C" w14:paraId="191F1A0A" w14:textId="77777777" w:rsidTr="00AE2A5B">
        <w:trPr>
          <w:jc w:val="center"/>
        </w:trPr>
        <w:tc>
          <w:tcPr>
            <w:tcW w:w="479" w:type="pct"/>
          </w:tcPr>
          <w:p w14:paraId="28F26D49" w14:textId="66876F9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HD1</w:t>
            </w:r>
          </w:p>
        </w:tc>
        <w:tc>
          <w:tcPr>
            <w:tcW w:w="462" w:type="pct"/>
          </w:tcPr>
          <w:p w14:paraId="36EE072F" w14:textId="31BB37C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1</w:t>
            </w:r>
          </w:p>
        </w:tc>
        <w:tc>
          <w:tcPr>
            <w:tcW w:w="381" w:type="pct"/>
          </w:tcPr>
          <w:p w14:paraId="7757575E" w14:textId="5BC530C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6</w:t>
            </w:r>
          </w:p>
        </w:tc>
        <w:tc>
          <w:tcPr>
            <w:tcW w:w="183" w:type="pct"/>
          </w:tcPr>
          <w:p w14:paraId="6CBFA6C9" w14:textId="194500F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F6E4D9B" w14:textId="0743B17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66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5A3EC08" w14:textId="4AFC0DF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CA2B5A3" w14:textId="42B1114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2.64</w:t>
            </w:r>
          </w:p>
        </w:tc>
      </w:tr>
      <w:tr w:rsidR="00BF15FF" w:rsidRPr="00F60C7C" w14:paraId="0EF0AFFE" w14:textId="77777777" w:rsidTr="00AE2A5B">
        <w:trPr>
          <w:jc w:val="center"/>
        </w:trPr>
        <w:tc>
          <w:tcPr>
            <w:tcW w:w="479" w:type="pct"/>
          </w:tcPr>
          <w:p w14:paraId="5936B3B8" w14:textId="3FF904B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HD2</w:t>
            </w:r>
          </w:p>
        </w:tc>
        <w:tc>
          <w:tcPr>
            <w:tcW w:w="462" w:type="pct"/>
          </w:tcPr>
          <w:p w14:paraId="77FA5094" w14:textId="765759B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2</w:t>
            </w:r>
          </w:p>
        </w:tc>
        <w:tc>
          <w:tcPr>
            <w:tcW w:w="381" w:type="pct"/>
          </w:tcPr>
          <w:p w14:paraId="22997BA1" w14:textId="6496605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183" w:type="pct"/>
          </w:tcPr>
          <w:p w14:paraId="75288489" w14:textId="6CD97C5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E716CB0" w14:textId="6E83653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77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0636B96" w14:textId="41CE48B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123368E" w14:textId="21C78F2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23</w:t>
            </w:r>
          </w:p>
        </w:tc>
      </w:tr>
      <w:tr w:rsidR="00BF15FF" w:rsidRPr="00F60C7C" w14:paraId="5E564FB3" w14:textId="77777777" w:rsidTr="00AE2A5B">
        <w:trPr>
          <w:jc w:val="center"/>
        </w:trPr>
        <w:tc>
          <w:tcPr>
            <w:tcW w:w="479" w:type="pct"/>
          </w:tcPr>
          <w:p w14:paraId="6C9D2F94" w14:textId="23CB96E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TW5</w:t>
            </w:r>
          </w:p>
        </w:tc>
        <w:tc>
          <w:tcPr>
            <w:tcW w:w="462" w:type="pct"/>
          </w:tcPr>
          <w:p w14:paraId="5C691112" w14:textId="101A3A9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3</w:t>
            </w:r>
          </w:p>
        </w:tc>
        <w:tc>
          <w:tcPr>
            <w:tcW w:w="381" w:type="pct"/>
          </w:tcPr>
          <w:p w14:paraId="65372C10" w14:textId="58F2245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7</w:t>
            </w:r>
          </w:p>
        </w:tc>
        <w:tc>
          <w:tcPr>
            <w:tcW w:w="183" w:type="pct"/>
            <w:vAlign w:val="center"/>
          </w:tcPr>
          <w:p w14:paraId="10A23FDA" w14:textId="007CE5F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B784019" w14:textId="528E161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707.1 probable cytochrome P450 6a1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F3FD7E0" w14:textId="2FF2F58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F496938" w14:textId="16C3358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68</w:t>
            </w:r>
          </w:p>
        </w:tc>
      </w:tr>
      <w:tr w:rsidR="00BF15FF" w:rsidRPr="00F60C7C" w14:paraId="4D7F8B3C" w14:textId="77777777" w:rsidTr="00AE2A5B">
        <w:trPr>
          <w:jc w:val="center"/>
        </w:trPr>
        <w:tc>
          <w:tcPr>
            <w:tcW w:w="479" w:type="pct"/>
            <w:vAlign w:val="center"/>
          </w:tcPr>
          <w:p w14:paraId="10468499" w14:textId="20462E1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TW8</w:t>
            </w:r>
          </w:p>
        </w:tc>
        <w:tc>
          <w:tcPr>
            <w:tcW w:w="462" w:type="pct"/>
          </w:tcPr>
          <w:p w14:paraId="0D0D75FE" w14:textId="5947979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4</w:t>
            </w:r>
          </w:p>
        </w:tc>
        <w:tc>
          <w:tcPr>
            <w:tcW w:w="381" w:type="pct"/>
            <w:vAlign w:val="center"/>
          </w:tcPr>
          <w:p w14:paraId="7C598E89" w14:textId="45C0B5D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49</w:t>
            </w:r>
          </w:p>
        </w:tc>
        <w:tc>
          <w:tcPr>
            <w:tcW w:w="183" w:type="pct"/>
            <w:vAlign w:val="center"/>
          </w:tcPr>
          <w:p w14:paraId="12BE1D60" w14:textId="43860B9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2279AC3E" w14:textId="08768FE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701.1 probable cytochrome P450 6a2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30D17B20" w14:textId="477C06D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6F6D41BB" w14:textId="7C1EF8C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78</w:t>
            </w:r>
          </w:p>
        </w:tc>
      </w:tr>
      <w:tr w:rsidR="00BF15FF" w:rsidRPr="00F60C7C" w14:paraId="3CB7E1CF" w14:textId="77777777" w:rsidTr="00AE2A5B">
        <w:trPr>
          <w:jc w:val="center"/>
        </w:trPr>
        <w:tc>
          <w:tcPr>
            <w:tcW w:w="479" w:type="pct"/>
            <w:vAlign w:val="center"/>
          </w:tcPr>
          <w:p w14:paraId="310D50A5" w14:textId="4B3A337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TW9</w:t>
            </w:r>
          </w:p>
        </w:tc>
        <w:tc>
          <w:tcPr>
            <w:tcW w:w="462" w:type="pct"/>
          </w:tcPr>
          <w:p w14:paraId="7FB4E8F6" w14:textId="2A8F4DA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5</w:t>
            </w:r>
          </w:p>
        </w:tc>
        <w:tc>
          <w:tcPr>
            <w:tcW w:w="381" w:type="pct"/>
            <w:vAlign w:val="center"/>
          </w:tcPr>
          <w:p w14:paraId="66DB873B" w14:textId="5874462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72</w:t>
            </w:r>
          </w:p>
        </w:tc>
        <w:tc>
          <w:tcPr>
            <w:tcW w:w="183" w:type="pct"/>
            <w:vAlign w:val="center"/>
          </w:tcPr>
          <w:p w14:paraId="0EDFD29B" w14:textId="7C02EAB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B9F3490" w14:textId="16F2A8B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700.1 probable cytochrome P450 6a2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5B05140" w14:textId="763F96F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3829F564" w14:textId="0090B40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6.02</w:t>
            </w:r>
          </w:p>
        </w:tc>
      </w:tr>
      <w:tr w:rsidR="00BF15FF" w:rsidRPr="00F60C7C" w14:paraId="323DDB62" w14:textId="77777777" w:rsidTr="00AE2A5B">
        <w:trPr>
          <w:jc w:val="center"/>
        </w:trPr>
        <w:tc>
          <w:tcPr>
            <w:tcW w:w="479" w:type="pct"/>
            <w:vAlign w:val="center"/>
          </w:tcPr>
          <w:p w14:paraId="755E8BED" w14:textId="3BA6D79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TW-F1</w:t>
            </w:r>
          </w:p>
        </w:tc>
        <w:tc>
          <w:tcPr>
            <w:tcW w:w="462" w:type="pct"/>
          </w:tcPr>
          <w:p w14:paraId="4F128734" w14:textId="56A3CD2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6</w:t>
            </w:r>
          </w:p>
        </w:tc>
        <w:tc>
          <w:tcPr>
            <w:tcW w:w="381" w:type="pct"/>
            <w:vAlign w:val="center"/>
          </w:tcPr>
          <w:p w14:paraId="472AF91C" w14:textId="5A5A238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183" w:type="pct"/>
            <w:vAlign w:val="center"/>
          </w:tcPr>
          <w:p w14:paraId="56A3844F" w14:textId="5329A14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5A179C12" w14:textId="7F1CE06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701.1 probable cytochrome P450 6a2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56CB426B" w14:textId="11D9D7C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04</w:t>
            </w:r>
          </w:p>
        </w:tc>
        <w:tc>
          <w:tcPr>
            <w:tcW w:w="322" w:type="pct"/>
            <w:vAlign w:val="center"/>
          </w:tcPr>
          <w:p w14:paraId="4EBFE194" w14:textId="6D382A5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5.96</w:t>
            </w:r>
          </w:p>
        </w:tc>
      </w:tr>
      <w:tr w:rsidR="00BF15FF" w:rsidRPr="00F60C7C" w14:paraId="4BCA7BBE" w14:textId="77777777" w:rsidTr="00AE2A5B">
        <w:trPr>
          <w:jc w:val="center"/>
        </w:trPr>
        <w:tc>
          <w:tcPr>
            <w:tcW w:w="479" w:type="pct"/>
            <w:vAlign w:val="center"/>
          </w:tcPr>
          <w:p w14:paraId="0A1618AB" w14:textId="1EBD09C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6TW-F2</w:t>
            </w:r>
          </w:p>
        </w:tc>
        <w:tc>
          <w:tcPr>
            <w:tcW w:w="462" w:type="pct"/>
          </w:tcPr>
          <w:p w14:paraId="7D9391F9" w14:textId="6502FD5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7</w:t>
            </w:r>
          </w:p>
        </w:tc>
        <w:tc>
          <w:tcPr>
            <w:tcW w:w="381" w:type="pct"/>
            <w:vAlign w:val="center"/>
          </w:tcPr>
          <w:p w14:paraId="0CBD1857" w14:textId="14D9AB7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83" w:type="pct"/>
            <w:vAlign w:val="center"/>
          </w:tcPr>
          <w:p w14:paraId="4D5B6845" w14:textId="538B7BB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46BBEE6A" w14:textId="29166C0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701.1 probable cytochrome P450 6a2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32B6400F" w14:textId="5C3A4F9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76</w:t>
            </w:r>
          </w:p>
        </w:tc>
        <w:tc>
          <w:tcPr>
            <w:tcW w:w="322" w:type="pct"/>
            <w:vAlign w:val="center"/>
          </w:tcPr>
          <w:p w14:paraId="14C45A57" w14:textId="440CE71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16</w:t>
            </w:r>
          </w:p>
        </w:tc>
      </w:tr>
      <w:tr w:rsidR="00BF15FF" w:rsidRPr="00F60C7C" w14:paraId="7EABED21" w14:textId="77777777" w:rsidTr="00AE2A5B">
        <w:trPr>
          <w:jc w:val="center"/>
        </w:trPr>
        <w:tc>
          <w:tcPr>
            <w:tcW w:w="479" w:type="pct"/>
            <w:vAlign w:val="center"/>
          </w:tcPr>
          <w:p w14:paraId="31FA1472" w14:textId="54C70F3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BP1</w:t>
            </w:r>
          </w:p>
        </w:tc>
        <w:tc>
          <w:tcPr>
            <w:tcW w:w="462" w:type="pct"/>
          </w:tcPr>
          <w:p w14:paraId="2EDAE6B2" w14:textId="3EBD726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8</w:t>
            </w:r>
          </w:p>
        </w:tc>
        <w:tc>
          <w:tcPr>
            <w:tcW w:w="381" w:type="pct"/>
            <w:vAlign w:val="center"/>
          </w:tcPr>
          <w:p w14:paraId="61EF2CE2" w14:textId="215401E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8</w:t>
            </w:r>
          </w:p>
        </w:tc>
        <w:tc>
          <w:tcPr>
            <w:tcW w:w="183" w:type="pct"/>
            <w:vAlign w:val="center"/>
          </w:tcPr>
          <w:p w14:paraId="2F99C147" w14:textId="7C0812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8989F34" w14:textId="5CC5FEA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P_001352311.1 cytochrome P450 9e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522062A2" w14:textId="32C6AE06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3F74CB66" w14:textId="0B0EEAD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9.00</w:t>
            </w:r>
          </w:p>
        </w:tc>
      </w:tr>
      <w:tr w:rsidR="00BF15FF" w:rsidRPr="00F60C7C" w14:paraId="47D81ADB" w14:textId="77777777" w:rsidTr="00AE2A5B">
        <w:trPr>
          <w:jc w:val="center"/>
        </w:trPr>
        <w:tc>
          <w:tcPr>
            <w:tcW w:w="479" w:type="pct"/>
          </w:tcPr>
          <w:p w14:paraId="7186FEC3" w14:textId="30E98BF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810">
              <w:rPr>
                <w:rFonts w:ascii="Times New Roman" w:hAnsi="Times New Roman" w:cs="Times New Roman"/>
                <w:szCs w:val="21"/>
              </w:rPr>
              <w:t>CYP9BQ1</w:t>
            </w:r>
          </w:p>
        </w:tc>
        <w:tc>
          <w:tcPr>
            <w:tcW w:w="462" w:type="pct"/>
          </w:tcPr>
          <w:p w14:paraId="55461375" w14:textId="04D9DE8A" w:rsidR="00BF15FF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59</w:t>
            </w:r>
          </w:p>
        </w:tc>
        <w:tc>
          <w:tcPr>
            <w:tcW w:w="381" w:type="pct"/>
          </w:tcPr>
          <w:p w14:paraId="62E87932" w14:textId="1ED10F5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2</w:t>
            </w:r>
          </w:p>
        </w:tc>
        <w:tc>
          <w:tcPr>
            <w:tcW w:w="183" w:type="pct"/>
            <w:vAlign w:val="center"/>
          </w:tcPr>
          <w:p w14:paraId="0B7E64D5" w14:textId="5FBF60D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0AEF07EA" w14:textId="4BF1E78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55B3">
              <w:rPr>
                <w:rFonts w:ascii="Times New Roman" w:hAnsi="Times New Roman" w:cs="Times New Roman"/>
                <w:color w:val="000000" w:themeColor="text1"/>
                <w:szCs w:val="21"/>
              </w:rPr>
              <w:t>XP_018573794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455B3">
              <w:rPr>
                <w:rFonts w:ascii="Times New Roman" w:hAnsi="Times New Roman" w:cs="Times New Roman"/>
                <w:color w:val="000000" w:themeColor="text1"/>
                <w:szCs w:val="21"/>
              </w:rPr>
              <w:t>cytochrome P450 9e2 [</w:t>
            </w:r>
            <w:r w:rsidRPr="004619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9455B3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F0F48E5" w14:textId="1A4AEE7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55B3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86C2519" w14:textId="47AB4AA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55B3">
              <w:rPr>
                <w:rFonts w:ascii="Times New Roman" w:hAnsi="Times New Roman" w:cs="Times New Roman"/>
                <w:color w:val="000000" w:themeColor="text1"/>
                <w:szCs w:val="21"/>
              </w:rPr>
              <w:t>76.68</w:t>
            </w:r>
          </w:p>
        </w:tc>
      </w:tr>
      <w:tr w:rsidR="00BF15FF" w:rsidRPr="00F60C7C" w14:paraId="6F8F7A62" w14:textId="77777777" w:rsidTr="00AE2A5B">
        <w:trPr>
          <w:jc w:val="center"/>
        </w:trPr>
        <w:tc>
          <w:tcPr>
            <w:tcW w:w="479" w:type="pct"/>
          </w:tcPr>
          <w:p w14:paraId="488B172E" w14:textId="3ECAF86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D15</w:t>
            </w:r>
          </w:p>
        </w:tc>
        <w:tc>
          <w:tcPr>
            <w:tcW w:w="462" w:type="pct"/>
          </w:tcPr>
          <w:p w14:paraId="5708CC21" w14:textId="4C8BCD0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0</w:t>
            </w:r>
          </w:p>
        </w:tc>
        <w:tc>
          <w:tcPr>
            <w:tcW w:w="381" w:type="pct"/>
          </w:tcPr>
          <w:p w14:paraId="1B050E77" w14:textId="7C6558B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3</w:t>
            </w:r>
          </w:p>
        </w:tc>
        <w:tc>
          <w:tcPr>
            <w:tcW w:w="183" w:type="pct"/>
          </w:tcPr>
          <w:p w14:paraId="2C089B09" w14:textId="7FA68EF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1307DC3" w14:textId="33C7A2C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9870850.1 PREDICTED: cytochrome P450 9e2-lik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thin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d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C558559" w14:textId="0CBC685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28</w:t>
            </w:r>
          </w:p>
        </w:tc>
        <w:tc>
          <w:tcPr>
            <w:tcW w:w="322" w:type="pct"/>
          </w:tcPr>
          <w:p w14:paraId="17E96334" w14:textId="32FA8B7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8.40</w:t>
            </w:r>
          </w:p>
        </w:tc>
      </w:tr>
      <w:tr w:rsidR="00BF15FF" w:rsidRPr="00F60C7C" w14:paraId="770E2C3D" w14:textId="77777777" w:rsidTr="00AE2A5B">
        <w:trPr>
          <w:jc w:val="center"/>
        </w:trPr>
        <w:tc>
          <w:tcPr>
            <w:tcW w:w="479" w:type="pct"/>
            <w:vAlign w:val="center"/>
          </w:tcPr>
          <w:p w14:paraId="6E570027" w14:textId="4325421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HE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462" w:type="pct"/>
          </w:tcPr>
          <w:p w14:paraId="1D1B83C2" w14:textId="27C714B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1</w:t>
            </w:r>
          </w:p>
        </w:tc>
        <w:tc>
          <w:tcPr>
            <w:tcW w:w="381" w:type="pct"/>
            <w:vAlign w:val="center"/>
          </w:tcPr>
          <w:p w14:paraId="1AADD06E" w14:textId="078BE6A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183" w:type="pct"/>
            <w:vAlign w:val="center"/>
          </w:tcPr>
          <w:p w14:paraId="1921D3F8" w14:textId="7C2D669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41CD99ED" w14:textId="74C4DDB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9875691.1 PREDICTED: cytochrome P450 9e2-like isoform X2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thin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d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796E1DB" w14:textId="3F7A4D8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96</w:t>
            </w:r>
          </w:p>
        </w:tc>
        <w:tc>
          <w:tcPr>
            <w:tcW w:w="322" w:type="pct"/>
            <w:vAlign w:val="center"/>
          </w:tcPr>
          <w:p w14:paraId="42635059" w14:textId="51FD401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.25</w:t>
            </w:r>
          </w:p>
        </w:tc>
      </w:tr>
      <w:tr w:rsidR="00BF15FF" w:rsidRPr="00F60C7C" w14:paraId="318C7F0B" w14:textId="77777777" w:rsidTr="00AE2A5B">
        <w:trPr>
          <w:jc w:val="center"/>
        </w:trPr>
        <w:tc>
          <w:tcPr>
            <w:tcW w:w="479" w:type="pct"/>
          </w:tcPr>
          <w:p w14:paraId="75C40C0E" w14:textId="2057A7F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Y13</w:t>
            </w:r>
          </w:p>
        </w:tc>
        <w:tc>
          <w:tcPr>
            <w:tcW w:w="462" w:type="pct"/>
          </w:tcPr>
          <w:p w14:paraId="17FD5F80" w14:textId="1B71F54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2</w:t>
            </w:r>
          </w:p>
        </w:tc>
        <w:tc>
          <w:tcPr>
            <w:tcW w:w="381" w:type="pct"/>
          </w:tcPr>
          <w:p w14:paraId="7D0F6480" w14:textId="439A781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3</w:t>
            </w:r>
          </w:p>
        </w:tc>
        <w:tc>
          <w:tcPr>
            <w:tcW w:w="183" w:type="pct"/>
          </w:tcPr>
          <w:p w14:paraId="528F8699" w14:textId="174219A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72B7E69" w14:textId="5DDFE0A1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1685.1 cytochrome P450 9e2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A9D7264" w14:textId="70B9781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53A1D8D" w14:textId="164046D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44</w:t>
            </w:r>
          </w:p>
        </w:tc>
      </w:tr>
      <w:tr w:rsidR="00BF15FF" w:rsidRPr="00F60C7C" w14:paraId="3D6A0113" w14:textId="77777777" w:rsidTr="00AE2A5B">
        <w:trPr>
          <w:jc w:val="center"/>
        </w:trPr>
        <w:tc>
          <w:tcPr>
            <w:tcW w:w="479" w:type="pct"/>
          </w:tcPr>
          <w:p w14:paraId="75F29425" w14:textId="14C9E9D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47</w:t>
            </w:r>
          </w:p>
        </w:tc>
        <w:tc>
          <w:tcPr>
            <w:tcW w:w="462" w:type="pct"/>
          </w:tcPr>
          <w:p w14:paraId="77D515C4" w14:textId="7DDBDEB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3</w:t>
            </w:r>
          </w:p>
        </w:tc>
        <w:tc>
          <w:tcPr>
            <w:tcW w:w="381" w:type="pct"/>
          </w:tcPr>
          <w:p w14:paraId="762A56C2" w14:textId="6E4568D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8</w:t>
            </w:r>
          </w:p>
        </w:tc>
        <w:tc>
          <w:tcPr>
            <w:tcW w:w="183" w:type="pct"/>
          </w:tcPr>
          <w:p w14:paraId="514F5254" w14:textId="78B1381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B16321C" w14:textId="41C2CB5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D8D54F5" w14:textId="68FF866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2010D5A" w14:textId="2DD4B17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00</w:t>
            </w:r>
          </w:p>
        </w:tc>
      </w:tr>
      <w:tr w:rsidR="00BF15FF" w:rsidRPr="00F60C7C" w14:paraId="49A76C9F" w14:textId="77777777" w:rsidTr="00AE2A5B">
        <w:trPr>
          <w:jc w:val="center"/>
        </w:trPr>
        <w:tc>
          <w:tcPr>
            <w:tcW w:w="479" w:type="pct"/>
          </w:tcPr>
          <w:p w14:paraId="57CA65BB" w14:textId="2C24546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198</w:t>
            </w:r>
          </w:p>
        </w:tc>
        <w:tc>
          <w:tcPr>
            <w:tcW w:w="462" w:type="pct"/>
          </w:tcPr>
          <w:p w14:paraId="51F9CF1A" w14:textId="76FAF8B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4</w:t>
            </w:r>
          </w:p>
        </w:tc>
        <w:tc>
          <w:tcPr>
            <w:tcW w:w="381" w:type="pct"/>
          </w:tcPr>
          <w:p w14:paraId="0AAD9C8A" w14:textId="44B0E97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61</w:t>
            </w:r>
          </w:p>
        </w:tc>
        <w:tc>
          <w:tcPr>
            <w:tcW w:w="183" w:type="pct"/>
          </w:tcPr>
          <w:p w14:paraId="415B194C" w14:textId="2D89218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5EE6572B" w14:textId="00D92147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5AAEF4D" w14:textId="24DE485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9AB3F47" w14:textId="7E8AA14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06</w:t>
            </w:r>
          </w:p>
        </w:tc>
      </w:tr>
      <w:tr w:rsidR="00BF15FF" w:rsidRPr="00F60C7C" w14:paraId="38492C64" w14:textId="77777777" w:rsidTr="00AE2A5B">
        <w:trPr>
          <w:jc w:val="center"/>
        </w:trPr>
        <w:tc>
          <w:tcPr>
            <w:tcW w:w="479" w:type="pct"/>
            <w:vAlign w:val="center"/>
          </w:tcPr>
          <w:p w14:paraId="36FEE3D5" w14:textId="517DD82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199</w:t>
            </w:r>
          </w:p>
        </w:tc>
        <w:tc>
          <w:tcPr>
            <w:tcW w:w="462" w:type="pct"/>
          </w:tcPr>
          <w:p w14:paraId="28BA097A" w14:textId="450CA0E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5</w:t>
            </w:r>
          </w:p>
        </w:tc>
        <w:tc>
          <w:tcPr>
            <w:tcW w:w="381" w:type="pct"/>
            <w:vAlign w:val="center"/>
          </w:tcPr>
          <w:p w14:paraId="6B773493" w14:textId="778AF3D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4</w:t>
            </w:r>
          </w:p>
        </w:tc>
        <w:tc>
          <w:tcPr>
            <w:tcW w:w="183" w:type="pct"/>
            <w:vAlign w:val="center"/>
          </w:tcPr>
          <w:p w14:paraId="5728CF35" w14:textId="74540E7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53A1FBFE" w14:textId="57BC416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975.1 cytochrome P450 9e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84D3404" w14:textId="6C24DEA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322" w:type="pct"/>
            <w:vAlign w:val="center"/>
          </w:tcPr>
          <w:p w14:paraId="14D130C8" w14:textId="5D7ECA9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86</w:t>
            </w:r>
          </w:p>
        </w:tc>
      </w:tr>
      <w:tr w:rsidR="00BF15FF" w:rsidRPr="00F60C7C" w14:paraId="2AE78E83" w14:textId="77777777" w:rsidTr="00AE2A5B">
        <w:trPr>
          <w:jc w:val="center"/>
        </w:trPr>
        <w:tc>
          <w:tcPr>
            <w:tcW w:w="479" w:type="pct"/>
            <w:vAlign w:val="center"/>
          </w:tcPr>
          <w:p w14:paraId="6A38D9F5" w14:textId="0164447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200</w:t>
            </w:r>
          </w:p>
        </w:tc>
        <w:tc>
          <w:tcPr>
            <w:tcW w:w="462" w:type="pct"/>
          </w:tcPr>
          <w:p w14:paraId="1C9D7328" w14:textId="10869C4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6</w:t>
            </w:r>
          </w:p>
        </w:tc>
        <w:tc>
          <w:tcPr>
            <w:tcW w:w="381" w:type="pct"/>
            <w:vAlign w:val="center"/>
          </w:tcPr>
          <w:p w14:paraId="220E7FD8" w14:textId="040A5CF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7</w:t>
            </w:r>
          </w:p>
        </w:tc>
        <w:tc>
          <w:tcPr>
            <w:tcW w:w="183" w:type="pct"/>
            <w:vAlign w:val="center"/>
          </w:tcPr>
          <w:p w14:paraId="214B5444" w14:textId="01559A0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61EC8387" w14:textId="4C020ED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888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497EAF2E" w14:textId="05FF952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1C134916" w14:textId="390A296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16</w:t>
            </w:r>
          </w:p>
        </w:tc>
      </w:tr>
      <w:tr w:rsidR="00BF15FF" w:rsidRPr="00F60C7C" w14:paraId="22363155" w14:textId="77777777" w:rsidTr="00AE2A5B">
        <w:trPr>
          <w:jc w:val="center"/>
        </w:trPr>
        <w:tc>
          <w:tcPr>
            <w:tcW w:w="479" w:type="pct"/>
            <w:vAlign w:val="center"/>
          </w:tcPr>
          <w:p w14:paraId="303C755F" w14:textId="17E3993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1</w:t>
            </w:r>
          </w:p>
        </w:tc>
        <w:tc>
          <w:tcPr>
            <w:tcW w:w="462" w:type="pct"/>
          </w:tcPr>
          <w:p w14:paraId="3D39ABD3" w14:textId="17265D7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7</w:t>
            </w:r>
          </w:p>
        </w:tc>
        <w:tc>
          <w:tcPr>
            <w:tcW w:w="381" w:type="pct"/>
            <w:vAlign w:val="center"/>
          </w:tcPr>
          <w:p w14:paraId="1A6F9435" w14:textId="5F578FE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38</w:t>
            </w:r>
          </w:p>
        </w:tc>
        <w:tc>
          <w:tcPr>
            <w:tcW w:w="183" w:type="pct"/>
            <w:vAlign w:val="center"/>
          </w:tcPr>
          <w:p w14:paraId="45956ECC" w14:textId="77AD72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10C87522" w14:textId="5419D4D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54257D7" w14:textId="7E067EE3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45</w:t>
            </w:r>
          </w:p>
        </w:tc>
        <w:tc>
          <w:tcPr>
            <w:tcW w:w="322" w:type="pct"/>
            <w:vAlign w:val="center"/>
          </w:tcPr>
          <w:p w14:paraId="0D30BFAE" w14:textId="5A3EBB4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2.13</w:t>
            </w:r>
          </w:p>
        </w:tc>
      </w:tr>
      <w:tr w:rsidR="00BF15FF" w:rsidRPr="00F60C7C" w14:paraId="4F7DCF00" w14:textId="77777777" w:rsidTr="00AE2A5B">
        <w:trPr>
          <w:jc w:val="center"/>
        </w:trPr>
        <w:tc>
          <w:tcPr>
            <w:tcW w:w="479" w:type="pct"/>
            <w:vAlign w:val="center"/>
          </w:tcPr>
          <w:p w14:paraId="140F496C" w14:textId="6727067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2</w:t>
            </w:r>
          </w:p>
        </w:tc>
        <w:tc>
          <w:tcPr>
            <w:tcW w:w="462" w:type="pct"/>
          </w:tcPr>
          <w:p w14:paraId="4F4A06AF" w14:textId="35DD240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8</w:t>
            </w:r>
          </w:p>
        </w:tc>
        <w:tc>
          <w:tcPr>
            <w:tcW w:w="381" w:type="pct"/>
            <w:vAlign w:val="center"/>
          </w:tcPr>
          <w:p w14:paraId="298068E9" w14:textId="68819BF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17</w:t>
            </w:r>
          </w:p>
        </w:tc>
        <w:tc>
          <w:tcPr>
            <w:tcW w:w="183" w:type="pct"/>
            <w:vAlign w:val="center"/>
          </w:tcPr>
          <w:p w14:paraId="3E4580B8" w14:textId="6FFB1AA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0B67F707" w14:textId="0F3B3AA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2E7C7567" w14:textId="6E45465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50</w:t>
            </w:r>
          </w:p>
        </w:tc>
        <w:tc>
          <w:tcPr>
            <w:tcW w:w="322" w:type="pct"/>
            <w:vAlign w:val="center"/>
          </w:tcPr>
          <w:p w14:paraId="77B0AA2F" w14:textId="72A7A01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6.25</w:t>
            </w:r>
          </w:p>
        </w:tc>
      </w:tr>
      <w:tr w:rsidR="00BF15FF" w:rsidRPr="00F60C7C" w14:paraId="72837675" w14:textId="77777777" w:rsidTr="00AE2A5B">
        <w:trPr>
          <w:jc w:val="center"/>
        </w:trPr>
        <w:tc>
          <w:tcPr>
            <w:tcW w:w="479" w:type="pct"/>
          </w:tcPr>
          <w:p w14:paraId="287B0B7E" w14:textId="23B5663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3</w:t>
            </w:r>
          </w:p>
        </w:tc>
        <w:tc>
          <w:tcPr>
            <w:tcW w:w="462" w:type="pct"/>
          </w:tcPr>
          <w:p w14:paraId="29CC6D3B" w14:textId="7FBC136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69</w:t>
            </w:r>
          </w:p>
        </w:tc>
        <w:tc>
          <w:tcPr>
            <w:tcW w:w="381" w:type="pct"/>
          </w:tcPr>
          <w:p w14:paraId="1374A81C" w14:textId="65EF563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57</w:t>
            </w:r>
          </w:p>
        </w:tc>
        <w:tc>
          <w:tcPr>
            <w:tcW w:w="183" w:type="pct"/>
          </w:tcPr>
          <w:p w14:paraId="7D61EAA6" w14:textId="0D7732C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073D027" w14:textId="30E2C24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6052695" w14:textId="0642CFB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17</w:t>
            </w:r>
          </w:p>
        </w:tc>
        <w:tc>
          <w:tcPr>
            <w:tcW w:w="322" w:type="pct"/>
          </w:tcPr>
          <w:p w14:paraId="6EA607BB" w14:textId="4C27024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32</w:t>
            </w:r>
          </w:p>
        </w:tc>
      </w:tr>
      <w:tr w:rsidR="00BF15FF" w:rsidRPr="00F60C7C" w14:paraId="54F9D69A" w14:textId="77777777" w:rsidTr="00AE2A5B">
        <w:trPr>
          <w:jc w:val="center"/>
        </w:trPr>
        <w:tc>
          <w:tcPr>
            <w:tcW w:w="479" w:type="pct"/>
            <w:vAlign w:val="center"/>
          </w:tcPr>
          <w:p w14:paraId="38646B81" w14:textId="063BD2F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4</w:t>
            </w:r>
          </w:p>
        </w:tc>
        <w:tc>
          <w:tcPr>
            <w:tcW w:w="462" w:type="pct"/>
          </w:tcPr>
          <w:p w14:paraId="36316B0A" w14:textId="05101C4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0</w:t>
            </w:r>
          </w:p>
        </w:tc>
        <w:tc>
          <w:tcPr>
            <w:tcW w:w="381" w:type="pct"/>
            <w:vAlign w:val="center"/>
          </w:tcPr>
          <w:p w14:paraId="7F7CF738" w14:textId="228728B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183" w:type="pct"/>
            <w:vAlign w:val="center"/>
          </w:tcPr>
          <w:p w14:paraId="78252ADB" w14:textId="245CCC2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44EA1C01" w14:textId="1711D4A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975.1 cytochrome P450 9e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441235C" w14:textId="22170F1D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10</w:t>
            </w:r>
          </w:p>
        </w:tc>
        <w:tc>
          <w:tcPr>
            <w:tcW w:w="322" w:type="pct"/>
            <w:vAlign w:val="center"/>
          </w:tcPr>
          <w:p w14:paraId="31F667D3" w14:textId="69AB913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00</w:t>
            </w:r>
          </w:p>
        </w:tc>
      </w:tr>
      <w:tr w:rsidR="00BF15FF" w:rsidRPr="00F60C7C" w14:paraId="6E1B89F7" w14:textId="77777777" w:rsidTr="00AE2A5B">
        <w:trPr>
          <w:jc w:val="center"/>
        </w:trPr>
        <w:tc>
          <w:tcPr>
            <w:tcW w:w="479" w:type="pct"/>
          </w:tcPr>
          <w:p w14:paraId="0FAAC0B1" w14:textId="75EEE85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5</w:t>
            </w:r>
          </w:p>
        </w:tc>
        <w:tc>
          <w:tcPr>
            <w:tcW w:w="462" w:type="pct"/>
          </w:tcPr>
          <w:p w14:paraId="6EFE0420" w14:textId="28DC569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1</w:t>
            </w:r>
          </w:p>
        </w:tc>
        <w:tc>
          <w:tcPr>
            <w:tcW w:w="381" w:type="pct"/>
          </w:tcPr>
          <w:p w14:paraId="24AF0B9D" w14:textId="20E43CD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91</w:t>
            </w:r>
          </w:p>
        </w:tc>
        <w:tc>
          <w:tcPr>
            <w:tcW w:w="183" w:type="pct"/>
          </w:tcPr>
          <w:p w14:paraId="6A5D3A2F" w14:textId="56AA2FE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58E071A" w14:textId="59FDA3D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7.1 cytochrome P450 9e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4B324C0" w14:textId="7282410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77</w:t>
            </w:r>
          </w:p>
        </w:tc>
        <w:tc>
          <w:tcPr>
            <w:tcW w:w="322" w:type="pct"/>
          </w:tcPr>
          <w:p w14:paraId="679584FB" w14:textId="0A06451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3.87</w:t>
            </w:r>
          </w:p>
        </w:tc>
      </w:tr>
      <w:tr w:rsidR="00BF15FF" w:rsidRPr="00F60C7C" w14:paraId="31E70B0C" w14:textId="77777777" w:rsidTr="00AE2A5B">
        <w:trPr>
          <w:jc w:val="center"/>
        </w:trPr>
        <w:tc>
          <w:tcPr>
            <w:tcW w:w="479" w:type="pct"/>
            <w:vAlign w:val="center"/>
          </w:tcPr>
          <w:p w14:paraId="3188C171" w14:textId="2D94A9F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YP9Z-F6</w:t>
            </w:r>
          </w:p>
        </w:tc>
        <w:tc>
          <w:tcPr>
            <w:tcW w:w="462" w:type="pct"/>
          </w:tcPr>
          <w:p w14:paraId="3DC609CD" w14:textId="27F204D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2</w:t>
            </w:r>
          </w:p>
        </w:tc>
        <w:tc>
          <w:tcPr>
            <w:tcW w:w="381" w:type="pct"/>
            <w:vAlign w:val="center"/>
          </w:tcPr>
          <w:p w14:paraId="6671D780" w14:textId="21F1368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183" w:type="pct"/>
            <w:vAlign w:val="center"/>
          </w:tcPr>
          <w:p w14:paraId="38654655" w14:textId="064938A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2047F5E2" w14:textId="420FB88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975.1 cytochrome P450 9e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3B0B220" w14:textId="702827E1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91</w:t>
            </w:r>
          </w:p>
        </w:tc>
        <w:tc>
          <w:tcPr>
            <w:tcW w:w="322" w:type="pct"/>
            <w:vAlign w:val="center"/>
          </w:tcPr>
          <w:p w14:paraId="2CAE32FE" w14:textId="4F8ECC1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58</w:t>
            </w:r>
          </w:p>
        </w:tc>
      </w:tr>
      <w:tr w:rsidR="00BF15FF" w:rsidRPr="00F60C7C" w14:paraId="7A33EAF5" w14:textId="77777777" w:rsidTr="00AE2A5B">
        <w:trPr>
          <w:jc w:val="center"/>
        </w:trPr>
        <w:tc>
          <w:tcPr>
            <w:tcW w:w="479" w:type="pct"/>
            <w:vAlign w:val="center"/>
          </w:tcPr>
          <w:p w14:paraId="079F9DDC" w14:textId="343850A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7</w:t>
            </w:r>
          </w:p>
        </w:tc>
        <w:tc>
          <w:tcPr>
            <w:tcW w:w="462" w:type="pct"/>
          </w:tcPr>
          <w:p w14:paraId="5ACCAB7D" w14:textId="0AB18CB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3</w:t>
            </w:r>
          </w:p>
        </w:tc>
        <w:tc>
          <w:tcPr>
            <w:tcW w:w="381" w:type="pct"/>
            <w:vAlign w:val="center"/>
          </w:tcPr>
          <w:p w14:paraId="1177B3E0" w14:textId="7172C3C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83" w:type="pct"/>
            <w:vAlign w:val="center"/>
          </w:tcPr>
          <w:p w14:paraId="383C5FA2" w14:textId="6FFB647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7F2D99B9" w14:textId="1A49F4F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839.1 cytochrome P450 9e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136F402D" w14:textId="2248339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56</w:t>
            </w:r>
          </w:p>
        </w:tc>
        <w:tc>
          <w:tcPr>
            <w:tcW w:w="322" w:type="pct"/>
            <w:vAlign w:val="center"/>
          </w:tcPr>
          <w:p w14:paraId="2DFDBC77" w14:textId="46F05C6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3.51</w:t>
            </w:r>
          </w:p>
        </w:tc>
      </w:tr>
      <w:tr w:rsidR="00BF15FF" w:rsidRPr="00F60C7C" w14:paraId="13EA5C53" w14:textId="77777777" w:rsidTr="00AE2A5B">
        <w:trPr>
          <w:jc w:val="center"/>
        </w:trPr>
        <w:tc>
          <w:tcPr>
            <w:tcW w:w="479" w:type="pct"/>
            <w:vAlign w:val="center"/>
          </w:tcPr>
          <w:p w14:paraId="34C9AF04" w14:textId="0E16DEB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8</w:t>
            </w:r>
          </w:p>
        </w:tc>
        <w:tc>
          <w:tcPr>
            <w:tcW w:w="462" w:type="pct"/>
          </w:tcPr>
          <w:p w14:paraId="1FC70B1D" w14:textId="5870410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4</w:t>
            </w:r>
          </w:p>
        </w:tc>
        <w:tc>
          <w:tcPr>
            <w:tcW w:w="381" w:type="pct"/>
            <w:vAlign w:val="center"/>
          </w:tcPr>
          <w:p w14:paraId="384C0997" w14:textId="78DBB54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183" w:type="pct"/>
            <w:vAlign w:val="center"/>
          </w:tcPr>
          <w:p w14:paraId="5818B73A" w14:textId="11E5B9A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473A0FF3" w14:textId="350F1AD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9875691.1 PREDICTED: cytochrome P450 9e2-like isoform X2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thin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d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1982BBFD" w14:textId="1F86BE7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52</w:t>
            </w:r>
          </w:p>
        </w:tc>
        <w:tc>
          <w:tcPr>
            <w:tcW w:w="322" w:type="pct"/>
            <w:vAlign w:val="center"/>
          </w:tcPr>
          <w:p w14:paraId="4772A32A" w14:textId="0F46CDA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82</w:t>
            </w:r>
          </w:p>
        </w:tc>
      </w:tr>
      <w:tr w:rsidR="00BF15FF" w:rsidRPr="00F60C7C" w14:paraId="2ED73352" w14:textId="77777777" w:rsidTr="00AE2A5B">
        <w:trPr>
          <w:jc w:val="center"/>
        </w:trPr>
        <w:tc>
          <w:tcPr>
            <w:tcW w:w="479" w:type="pct"/>
            <w:vAlign w:val="center"/>
          </w:tcPr>
          <w:p w14:paraId="20E49C5E" w14:textId="2A4D40E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9Z-F9</w:t>
            </w:r>
          </w:p>
        </w:tc>
        <w:tc>
          <w:tcPr>
            <w:tcW w:w="462" w:type="pct"/>
          </w:tcPr>
          <w:p w14:paraId="163623B1" w14:textId="657C006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5</w:t>
            </w:r>
          </w:p>
        </w:tc>
        <w:tc>
          <w:tcPr>
            <w:tcW w:w="381" w:type="pct"/>
            <w:vAlign w:val="center"/>
          </w:tcPr>
          <w:p w14:paraId="7D4F8F2C" w14:textId="32021D9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83" w:type="pct"/>
            <w:vAlign w:val="center"/>
          </w:tcPr>
          <w:p w14:paraId="703480B2" w14:textId="6D371C4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293A144B" w14:textId="7645FD5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2541.1 cytochrome P450 9e2-like, part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34293CD1" w14:textId="7615733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49</w:t>
            </w:r>
          </w:p>
        </w:tc>
        <w:tc>
          <w:tcPr>
            <w:tcW w:w="322" w:type="pct"/>
            <w:vAlign w:val="center"/>
          </w:tcPr>
          <w:p w14:paraId="2D0EE0EA" w14:textId="2FF2A34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41</w:t>
            </w:r>
          </w:p>
        </w:tc>
      </w:tr>
      <w:tr w:rsidR="00BF15FF" w:rsidRPr="00F60C7C" w14:paraId="4F18B19C" w14:textId="77777777" w:rsidTr="00AE2A5B">
        <w:trPr>
          <w:jc w:val="center"/>
        </w:trPr>
        <w:tc>
          <w:tcPr>
            <w:tcW w:w="479" w:type="pct"/>
            <w:vAlign w:val="center"/>
          </w:tcPr>
          <w:p w14:paraId="3D2EFF09" w14:textId="03CA6B8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16C1</w:t>
            </w:r>
          </w:p>
        </w:tc>
        <w:tc>
          <w:tcPr>
            <w:tcW w:w="462" w:type="pct"/>
          </w:tcPr>
          <w:p w14:paraId="52387CF2" w14:textId="6129A06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6</w:t>
            </w:r>
          </w:p>
        </w:tc>
        <w:tc>
          <w:tcPr>
            <w:tcW w:w="381" w:type="pct"/>
            <w:vAlign w:val="center"/>
          </w:tcPr>
          <w:p w14:paraId="4EFACF37" w14:textId="3603FE1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55</w:t>
            </w:r>
          </w:p>
        </w:tc>
        <w:tc>
          <w:tcPr>
            <w:tcW w:w="183" w:type="pct"/>
            <w:vAlign w:val="center"/>
          </w:tcPr>
          <w:p w14:paraId="06EC4DBF" w14:textId="414BACD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26F46EB" w14:textId="0F32D24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755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200777D" w14:textId="2BB9D8A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16F4F99D" w14:textId="13B8E62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97</w:t>
            </w:r>
          </w:p>
        </w:tc>
      </w:tr>
      <w:tr w:rsidR="00BF15FF" w:rsidRPr="00F60C7C" w14:paraId="3DF82E5B" w14:textId="77777777" w:rsidTr="00AE2A5B">
        <w:trPr>
          <w:jc w:val="center"/>
        </w:trPr>
        <w:tc>
          <w:tcPr>
            <w:tcW w:w="479" w:type="pct"/>
          </w:tcPr>
          <w:p w14:paraId="10D8A11E" w14:textId="1F0F49D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16C4</w:t>
            </w:r>
          </w:p>
        </w:tc>
        <w:tc>
          <w:tcPr>
            <w:tcW w:w="462" w:type="pct"/>
          </w:tcPr>
          <w:p w14:paraId="0B712B95" w14:textId="14FC6A5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7</w:t>
            </w:r>
          </w:p>
        </w:tc>
        <w:tc>
          <w:tcPr>
            <w:tcW w:w="381" w:type="pct"/>
          </w:tcPr>
          <w:p w14:paraId="61A9A495" w14:textId="5C1E24A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183" w:type="pct"/>
          </w:tcPr>
          <w:p w14:paraId="441BDA2B" w14:textId="5481A87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B8D8EFD" w14:textId="0D280D5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755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0B38B48" w14:textId="5495442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2F2F6F1" w14:textId="7D63B1A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41</w:t>
            </w:r>
          </w:p>
        </w:tc>
      </w:tr>
      <w:tr w:rsidR="00BF15FF" w:rsidRPr="00F60C7C" w14:paraId="29E511EE" w14:textId="77777777" w:rsidTr="00AE2A5B">
        <w:trPr>
          <w:jc w:val="center"/>
        </w:trPr>
        <w:tc>
          <w:tcPr>
            <w:tcW w:w="479" w:type="pct"/>
            <w:vAlign w:val="center"/>
          </w:tcPr>
          <w:p w14:paraId="75171DE0" w14:textId="6F9553E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016C-F1</w:t>
            </w:r>
          </w:p>
        </w:tc>
        <w:tc>
          <w:tcPr>
            <w:tcW w:w="462" w:type="pct"/>
          </w:tcPr>
          <w:p w14:paraId="49308695" w14:textId="32883EE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8</w:t>
            </w:r>
          </w:p>
        </w:tc>
        <w:tc>
          <w:tcPr>
            <w:tcW w:w="381" w:type="pct"/>
            <w:vAlign w:val="center"/>
          </w:tcPr>
          <w:p w14:paraId="12E2108A" w14:textId="0FA1B1D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71</w:t>
            </w:r>
          </w:p>
        </w:tc>
        <w:tc>
          <w:tcPr>
            <w:tcW w:w="183" w:type="pct"/>
            <w:vAlign w:val="center"/>
          </w:tcPr>
          <w:p w14:paraId="05A142D9" w14:textId="3A24D5A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168E219A" w14:textId="3225324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755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65ABCF35" w14:textId="5807642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100</w:t>
            </w:r>
          </w:p>
        </w:tc>
        <w:tc>
          <w:tcPr>
            <w:tcW w:w="322" w:type="pct"/>
            <w:vAlign w:val="center"/>
          </w:tcPr>
          <w:p w14:paraId="0B392249" w14:textId="2E99FE2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.81</w:t>
            </w:r>
          </w:p>
        </w:tc>
      </w:tr>
      <w:tr w:rsidR="00BF15FF" w:rsidRPr="00F60C7C" w14:paraId="26AEE6F6" w14:textId="77777777" w:rsidTr="00AE2A5B">
        <w:trPr>
          <w:jc w:val="center"/>
        </w:trPr>
        <w:tc>
          <w:tcPr>
            <w:tcW w:w="479" w:type="pct"/>
          </w:tcPr>
          <w:p w14:paraId="56C0B224" w14:textId="7AED84C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9E3</w:t>
            </w:r>
          </w:p>
        </w:tc>
        <w:tc>
          <w:tcPr>
            <w:tcW w:w="462" w:type="pct"/>
          </w:tcPr>
          <w:p w14:paraId="72F6930A" w14:textId="2FE31A9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79</w:t>
            </w:r>
          </w:p>
        </w:tc>
        <w:tc>
          <w:tcPr>
            <w:tcW w:w="381" w:type="pct"/>
          </w:tcPr>
          <w:p w14:paraId="397EFCA0" w14:textId="65A7D72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</w:tcPr>
          <w:p w14:paraId="57AE4F07" w14:textId="3C0DBAA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51AB5A1" w14:textId="75BEBA1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67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CB6C584" w14:textId="30F4DB6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AC4459A" w14:textId="3C91749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28</w:t>
            </w:r>
          </w:p>
        </w:tc>
      </w:tr>
      <w:tr w:rsidR="00BF15FF" w:rsidRPr="00F60C7C" w14:paraId="5EF24D6C" w14:textId="77777777" w:rsidTr="00AE2A5B">
        <w:trPr>
          <w:jc w:val="center"/>
        </w:trPr>
        <w:tc>
          <w:tcPr>
            <w:tcW w:w="479" w:type="pct"/>
          </w:tcPr>
          <w:p w14:paraId="1EDF1FD2" w14:textId="24A1D03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9F1</w:t>
            </w:r>
          </w:p>
        </w:tc>
        <w:tc>
          <w:tcPr>
            <w:tcW w:w="462" w:type="pct"/>
          </w:tcPr>
          <w:p w14:paraId="10A23A8C" w14:textId="584B41A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0</w:t>
            </w:r>
          </w:p>
        </w:tc>
        <w:tc>
          <w:tcPr>
            <w:tcW w:w="381" w:type="pct"/>
          </w:tcPr>
          <w:p w14:paraId="70D47475" w14:textId="7873E19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57</w:t>
            </w:r>
          </w:p>
        </w:tc>
        <w:tc>
          <w:tcPr>
            <w:tcW w:w="183" w:type="pct"/>
            <w:vAlign w:val="center"/>
          </w:tcPr>
          <w:p w14:paraId="21849D0C" w14:textId="6E8DD9B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789A874" w14:textId="52E6620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098.2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71054D6" w14:textId="6B4C7073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89388C2" w14:textId="6E82E2E9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91</w:t>
            </w:r>
          </w:p>
        </w:tc>
      </w:tr>
      <w:tr w:rsidR="00BF15FF" w:rsidRPr="00F60C7C" w14:paraId="7797B72F" w14:textId="77777777" w:rsidTr="00AE2A5B">
        <w:trPr>
          <w:jc w:val="center"/>
        </w:trPr>
        <w:tc>
          <w:tcPr>
            <w:tcW w:w="479" w:type="pct"/>
            <w:vAlign w:val="center"/>
          </w:tcPr>
          <w:p w14:paraId="14982441" w14:textId="08309B4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49F15</w:t>
            </w:r>
          </w:p>
        </w:tc>
        <w:tc>
          <w:tcPr>
            <w:tcW w:w="462" w:type="pct"/>
          </w:tcPr>
          <w:p w14:paraId="0E95495A" w14:textId="2B0900F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1</w:t>
            </w:r>
          </w:p>
        </w:tc>
        <w:tc>
          <w:tcPr>
            <w:tcW w:w="381" w:type="pct"/>
            <w:vAlign w:val="center"/>
          </w:tcPr>
          <w:p w14:paraId="2BB39919" w14:textId="3AACB47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7</w:t>
            </w:r>
          </w:p>
        </w:tc>
        <w:tc>
          <w:tcPr>
            <w:tcW w:w="183" w:type="pct"/>
            <w:vAlign w:val="center"/>
          </w:tcPr>
          <w:p w14:paraId="24051280" w14:textId="55D9A10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71A377BD" w14:textId="190407E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098.2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27357331" w14:textId="4AB0DC46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4890D712" w14:textId="7DFF46B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79</w:t>
            </w:r>
          </w:p>
        </w:tc>
      </w:tr>
      <w:tr w:rsidR="00BF15FF" w:rsidRPr="00F60C7C" w14:paraId="48E46D55" w14:textId="77777777" w:rsidTr="00AE2A5B">
        <w:trPr>
          <w:jc w:val="center"/>
        </w:trPr>
        <w:tc>
          <w:tcPr>
            <w:tcW w:w="479" w:type="pct"/>
          </w:tcPr>
          <w:p w14:paraId="53ED8EE8" w14:textId="004E41C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352A1</w:t>
            </w:r>
          </w:p>
        </w:tc>
        <w:tc>
          <w:tcPr>
            <w:tcW w:w="462" w:type="pct"/>
          </w:tcPr>
          <w:p w14:paraId="7798AD3D" w14:textId="7A61BBD3" w:rsidR="00BF15FF" w:rsidRPr="00F60C7C" w:rsidRDefault="007766C7" w:rsidP="007766C7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5B904401" w14:textId="102BB3A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1</w:t>
            </w:r>
          </w:p>
        </w:tc>
        <w:tc>
          <w:tcPr>
            <w:tcW w:w="183" w:type="pct"/>
            <w:vAlign w:val="center"/>
          </w:tcPr>
          <w:p w14:paraId="488DBF84" w14:textId="7C1C849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0F90D0A" w14:textId="6D18A25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P_001352313.1 cytochrome P450 4c3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D75E331" w14:textId="65192166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E99AF3C" w14:textId="102323A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57</w:t>
            </w:r>
          </w:p>
        </w:tc>
      </w:tr>
      <w:tr w:rsidR="00BF15FF" w:rsidRPr="00F60C7C" w14:paraId="0985B799" w14:textId="77777777" w:rsidTr="00AE2A5B">
        <w:trPr>
          <w:jc w:val="center"/>
        </w:trPr>
        <w:tc>
          <w:tcPr>
            <w:tcW w:w="479" w:type="pct"/>
            <w:vAlign w:val="center"/>
          </w:tcPr>
          <w:p w14:paraId="33C7B3E1" w14:textId="2FB5100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11A1</w:t>
            </w:r>
          </w:p>
        </w:tc>
        <w:tc>
          <w:tcPr>
            <w:tcW w:w="462" w:type="pct"/>
          </w:tcPr>
          <w:p w14:paraId="6DDFE17A" w14:textId="5D90717F" w:rsidR="00BF15FF" w:rsidRPr="00F60C7C" w:rsidRDefault="007766C7" w:rsidP="007766C7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0F4C9762" w14:textId="373B029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12</w:t>
            </w:r>
          </w:p>
        </w:tc>
        <w:tc>
          <w:tcPr>
            <w:tcW w:w="183" w:type="pct"/>
            <w:vAlign w:val="center"/>
          </w:tcPr>
          <w:p w14:paraId="08583983" w14:textId="14CF168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BA2FED4" w14:textId="67A0656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P_001352375.1 cytochrome P450 4c3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7716D33E" w14:textId="0F5E0B64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41B2F59F" w14:textId="25E7A3F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6.65</w:t>
            </w:r>
          </w:p>
        </w:tc>
      </w:tr>
      <w:tr w:rsidR="00BF15FF" w:rsidRPr="00F60C7C" w14:paraId="092214D1" w14:textId="77777777" w:rsidTr="00AE2A5B">
        <w:trPr>
          <w:jc w:val="center"/>
        </w:trPr>
        <w:tc>
          <w:tcPr>
            <w:tcW w:w="479" w:type="pct"/>
          </w:tcPr>
          <w:p w14:paraId="69E10C19" w14:textId="4289194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34B1</w:t>
            </w:r>
          </w:p>
        </w:tc>
        <w:tc>
          <w:tcPr>
            <w:tcW w:w="462" w:type="pct"/>
          </w:tcPr>
          <w:p w14:paraId="05102E81" w14:textId="1A6D19B6" w:rsidR="00BF15FF" w:rsidRPr="00F60C7C" w:rsidRDefault="007766C7" w:rsidP="007766C7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7999F8AA" w14:textId="40D9F81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18</w:t>
            </w:r>
          </w:p>
        </w:tc>
        <w:tc>
          <w:tcPr>
            <w:tcW w:w="183" w:type="pct"/>
          </w:tcPr>
          <w:p w14:paraId="22E58CF1" w14:textId="71D5283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5B5CC4B4" w14:textId="1974EA6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022449.1 cytochrome P450 4V2-lik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0F30E5A" w14:textId="35502C4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e-150</w:t>
            </w:r>
          </w:p>
        </w:tc>
        <w:tc>
          <w:tcPr>
            <w:tcW w:w="322" w:type="pct"/>
          </w:tcPr>
          <w:p w14:paraId="577A47D2" w14:textId="5FBFA3F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.61</w:t>
            </w:r>
          </w:p>
        </w:tc>
      </w:tr>
      <w:tr w:rsidR="00BF15FF" w:rsidRPr="00F60C7C" w14:paraId="6E6DC5A5" w14:textId="77777777" w:rsidTr="00AE2A5B">
        <w:trPr>
          <w:jc w:val="center"/>
        </w:trPr>
        <w:tc>
          <w:tcPr>
            <w:tcW w:w="479" w:type="pct"/>
          </w:tcPr>
          <w:p w14:paraId="7B853B03" w14:textId="035C201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AA13</w:t>
            </w:r>
          </w:p>
        </w:tc>
        <w:tc>
          <w:tcPr>
            <w:tcW w:w="462" w:type="pct"/>
          </w:tcPr>
          <w:p w14:paraId="75D5F2EB" w14:textId="59D0CDFC" w:rsidR="00BF15FF" w:rsidRPr="00F60C7C" w:rsidRDefault="007766C7" w:rsidP="007766C7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4135DEEC" w14:textId="58D4C6A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71</w:t>
            </w:r>
          </w:p>
        </w:tc>
        <w:tc>
          <w:tcPr>
            <w:tcW w:w="183" w:type="pct"/>
          </w:tcPr>
          <w:p w14:paraId="4AB5CEBD" w14:textId="6983B80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BC8FBAE" w14:textId="7D37F348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296.1 probable cytochrome P450 4aa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86C25F1" w14:textId="667CFA5B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7F85F53" w14:textId="639D4FC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01</w:t>
            </w:r>
          </w:p>
        </w:tc>
      </w:tr>
      <w:tr w:rsidR="00BF15FF" w:rsidRPr="00F60C7C" w14:paraId="5636B294" w14:textId="77777777" w:rsidTr="00AE2A5B">
        <w:trPr>
          <w:jc w:val="center"/>
        </w:trPr>
        <w:tc>
          <w:tcPr>
            <w:tcW w:w="479" w:type="pct"/>
            <w:vAlign w:val="center"/>
          </w:tcPr>
          <w:p w14:paraId="7E433C3A" w14:textId="4B28FBC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BN61-F</w:t>
            </w:r>
          </w:p>
        </w:tc>
        <w:tc>
          <w:tcPr>
            <w:tcW w:w="462" w:type="pct"/>
          </w:tcPr>
          <w:p w14:paraId="2AD4B1CF" w14:textId="3A7B1F74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vAlign w:val="center"/>
          </w:tcPr>
          <w:p w14:paraId="746A81EA" w14:textId="2BD5240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46</w:t>
            </w:r>
          </w:p>
        </w:tc>
        <w:tc>
          <w:tcPr>
            <w:tcW w:w="183" w:type="pct"/>
            <w:vAlign w:val="center"/>
          </w:tcPr>
          <w:p w14:paraId="3506F029" w14:textId="3CDD585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66381C00" w14:textId="1292709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749.1 cytochrome P450 4c3-like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1197144E" w14:textId="16F66E8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6BF2A1D1" w14:textId="06FA2B4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10</w:t>
            </w:r>
          </w:p>
        </w:tc>
      </w:tr>
      <w:tr w:rsidR="00BF15FF" w:rsidRPr="00F60C7C" w14:paraId="5EDD22CC" w14:textId="77777777" w:rsidTr="00AE2A5B">
        <w:trPr>
          <w:jc w:val="center"/>
        </w:trPr>
        <w:tc>
          <w:tcPr>
            <w:tcW w:w="479" w:type="pct"/>
          </w:tcPr>
          <w:p w14:paraId="0F87BB03" w14:textId="33DAE19E" w:rsidR="00BF15FF" w:rsidRPr="00F60C7C" w:rsidRDefault="00BF15FF" w:rsidP="00BF15FF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BN65</w:t>
            </w:r>
          </w:p>
        </w:tc>
        <w:tc>
          <w:tcPr>
            <w:tcW w:w="462" w:type="pct"/>
          </w:tcPr>
          <w:p w14:paraId="3091122A" w14:textId="207275FE" w:rsidR="00BF15FF" w:rsidRPr="00F60C7C" w:rsidRDefault="007766C7" w:rsidP="00BF15FF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651E0D2C" w14:textId="3CB616AF" w:rsidR="00BF15FF" w:rsidRPr="00F60C7C" w:rsidRDefault="00BF15FF" w:rsidP="00BF15FF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1</w:t>
            </w:r>
          </w:p>
        </w:tc>
        <w:tc>
          <w:tcPr>
            <w:tcW w:w="183" w:type="pct"/>
            <w:vAlign w:val="center"/>
          </w:tcPr>
          <w:p w14:paraId="4CEC3BD5" w14:textId="0D157B1C" w:rsidR="00BF15FF" w:rsidRPr="00F60C7C" w:rsidRDefault="00BF15FF" w:rsidP="00BF15FF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DC034F8" w14:textId="0C209181" w:rsidR="00BF15FF" w:rsidRPr="00F60C7C" w:rsidRDefault="00BF15FF" w:rsidP="00BF15FF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751.1 cytochrome P450 4d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1BCD8B8" w14:textId="587ABB68" w:rsidR="00BF15FF" w:rsidRPr="00F60C7C" w:rsidRDefault="00BF15FF" w:rsidP="00BF15FF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4D307BF" w14:textId="777471CD" w:rsidR="00BF15FF" w:rsidRPr="00F60C7C" w:rsidRDefault="00BF15FF" w:rsidP="00BF15FF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25</w:t>
            </w:r>
          </w:p>
        </w:tc>
      </w:tr>
      <w:tr w:rsidR="00BF15FF" w:rsidRPr="00F60C7C" w14:paraId="7985FE68" w14:textId="77777777" w:rsidTr="00AE2A5B">
        <w:trPr>
          <w:jc w:val="center"/>
        </w:trPr>
        <w:tc>
          <w:tcPr>
            <w:tcW w:w="479" w:type="pct"/>
          </w:tcPr>
          <w:p w14:paraId="0B6DC7F0" w14:textId="405BDA3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BN66</w:t>
            </w:r>
          </w:p>
        </w:tc>
        <w:tc>
          <w:tcPr>
            <w:tcW w:w="462" w:type="pct"/>
          </w:tcPr>
          <w:p w14:paraId="706C9E01" w14:textId="6225445F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0D9BF272" w14:textId="48729FE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83" w:type="pct"/>
          </w:tcPr>
          <w:p w14:paraId="32B0B1FE" w14:textId="05F8919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FA9280D" w14:textId="2BF5C730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80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7725F33" w14:textId="0EE74FE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9BB179E" w14:textId="5AF15E75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04</w:t>
            </w:r>
          </w:p>
        </w:tc>
      </w:tr>
      <w:tr w:rsidR="00BF15FF" w:rsidRPr="00F60C7C" w14:paraId="78846205" w14:textId="77777777" w:rsidTr="00AE2A5B">
        <w:trPr>
          <w:jc w:val="center"/>
        </w:trPr>
        <w:tc>
          <w:tcPr>
            <w:tcW w:w="479" w:type="pct"/>
            <w:vAlign w:val="center"/>
          </w:tcPr>
          <w:p w14:paraId="281458FA" w14:textId="019146D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BR6</w:t>
            </w:r>
          </w:p>
        </w:tc>
        <w:tc>
          <w:tcPr>
            <w:tcW w:w="462" w:type="pct"/>
          </w:tcPr>
          <w:p w14:paraId="394D95ED" w14:textId="4CB9362C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vAlign w:val="center"/>
          </w:tcPr>
          <w:p w14:paraId="2FA62E96" w14:textId="11F684B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1</w:t>
            </w:r>
          </w:p>
        </w:tc>
        <w:tc>
          <w:tcPr>
            <w:tcW w:w="183" w:type="pct"/>
            <w:vAlign w:val="center"/>
          </w:tcPr>
          <w:p w14:paraId="1555FA13" w14:textId="70B7A19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vAlign w:val="center"/>
          </w:tcPr>
          <w:p w14:paraId="1E676C9E" w14:textId="4FBF02A2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211.1 cytochrome P450 4d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0BEA858" w14:textId="6DD4E68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2D4CDB43" w14:textId="1B9CB58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62</w:t>
            </w:r>
          </w:p>
        </w:tc>
      </w:tr>
      <w:tr w:rsidR="00BF15FF" w:rsidRPr="00F60C7C" w14:paraId="2A69658E" w14:textId="77777777" w:rsidTr="00AE2A5B">
        <w:trPr>
          <w:jc w:val="center"/>
        </w:trPr>
        <w:tc>
          <w:tcPr>
            <w:tcW w:w="479" w:type="pct"/>
          </w:tcPr>
          <w:p w14:paraId="6A792D92" w14:textId="01939FC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EJ1</w:t>
            </w:r>
          </w:p>
        </w:tc>
        <w:tc>
          <w:tcPr>
            <w:tcW w:w="462" w:type="pct"/>
          </w:tcPr>
          <w:p w14:paraId="1B055D25" w14:textId="0FE7B08B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0</w:t>
            </w:r>
          </w:p>
        </w:tc>
        <w:tc>
          <w:tcPr>
            <w:tcW w:w="381" w:type="pct"/>
          </w:tcPr>
          <w:p w14:paraId="45D63885" w14:textId="707D893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0</w:t>
            </w:r>
          </w:p>
        </w:tc>
        <w:tc>
          <w:tcPr>
            <w:tcW w:w="183" w:type="pct"/>
            <w:vAlign w:val="center"/>
          </w:tcPr>
          <w:p w14:paraId="4643112B" w14:textId="344F3F5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5F68A12" w14:textId="5F3D01C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91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E1B9A26" w14:textId="427AB880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3F573D3" w14:textId="7904F05F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22</w:t>
            </w:r>
          </w:p>
        </w:tc>
      </w:tr>
      <w:tr w:rsidR="00BF15FF" w:rsidRPr="00F60C7C" w14:paraId="07012E57" w14:textId="77777777" w:rsidTr="00AE2A5B">
        <w:trPr>
          <w:jc w:val="center"/>
        </w:trPr>
        <w:tc>
          <w:tcPr>
            <w:tcW w:w="479" w:type="pct"/>
          </w:tcPr>
          <w:p w14:paraId="66A48841" w14:textId="38C12F5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G104</w:t>
            </w:r>
          </w:p>
        </w:tc>
        <w:tc>
          <w:tcPr>
            <w:tcW w:w="462" w:type="pct"/>
          </w:tcPr>
          <w:p w14:paraId="377601F0" w14:textId="34C59C0E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510C0F69" w14:textId="37D31268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2</w:t>
            </w:r>
          </w:p>
        </w:tc>
        <w:tc>
          <w:tcPr>
            <w:tcW w:w="183" w:type="pct"/>
          </w:tcPr>
          <w:p w14:paraId="56B81B44" w14:textId="7D94E67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FFADDA9" w14:textId="545AFED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P_001352320.1 cytochrome P450 4g15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616940F" w14:textId="41EF1ED9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B3ABA13" w14:textId="0D7F532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4.84</w:t>
            </w:r>
          </w:p>
        </w:tc>
      </w:tr>
      <w:tr w:rsidR="00BF15FF" w:rsidRPr="00F60C7C" w14:paraId="763ECB2F" w14:textId="77777777" w:rsidTr="00AE2A5B">
        <w:trPr>
          <w:jc w:val="center"/>
        </w:trPr>
        <w:tc>
          <w:tcPr>
            <w:tcW w:w="479" w:type="pct"/>
          </w:tcPr>
          <w:p w14:paraId="535B855D" w14:textId="596C116B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G105</w:t>
            </w:r>
          </w:p>
        </w:tc>
        <w:tc>
          <w:tcPr>
            <w:tcW w:w="462" w:type="pct"/>
          </w:tcPr>
          <w:p w14:paraId="23E8D794" w14:textId="1C009543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79181EBE" w14:textId="45352C1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6</w:t>
            </w:r>
          </w:p>
        </w:tc>
        <w:tc>
          <w:tcPr>
            <w:tcW w:w="183" w:type="pct"/>
          </w:tcPr>
          <w:p w14:paraId="2D6056AF" w14:textId="700237F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3EA548F" w14:textId="2029CFC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314.1 cytochrome P450 4g15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FBADBC0" w14:textId="7F15D9D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E8D1A82" w14:textId="0452FC4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64</w:t>
            </w:r>
          </w:p>
        </w:tc>
      </w:tr>
      <w:tr w:rsidR="00BF15FF" w:rsidRPr="00F60C7C" w14:paraId="16C92A7B" w14:textId="77777777" w:rsidTr="00AE2A5B">
        <w:trPr>
          <w:jc w:val="center"/>
        </w:trPr>
        <w:tc>
          <w:tcPr>
            <w:tcW w:w="479" w:type="pct"/>
          </w:tcPr>
          <w:p w14:paraId="6205C1BC" w14:textId="4D419DD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NQ6</w:t>
            </w:r>
          </w:p>
        </w:tc>
        <w:tc>
          <w:tcPr>
            <w:tcW w:w="462" w:type="pct"/>
          </w:tcPr>
          <w:p w14:paraId="2A317477" w14:textId="5D6AEC73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11E62649" w14:textId="36A31A37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2</w:t>
            </w:r>
          </w:p>
        </w:tc>
        <w:tc>
          <w:tcPr>
            <w:tcW w:w="183" w:type="pct"/>
          </w:tcPr>
          <w:p w14:paraId="455781F4" w14:textId="5DFB156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92159C3" w14:textId="047031B6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752.1 cytochrome P450 4V2-like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F7D6BCD" w14:textId="5F2FD62D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99D68C6" w14:textId="49386BF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74</w:t>
            </w:r>
          </w:p>
        </w:tc>
      </w:tr>
      <w:tr w:rsidR="00BF15FF" w:rsidRPr="00F60C7C" w14:paraId="2D1C32C9" w14:textId="77777777" w:rsidTr="00AE2A5B">
        <w:trPr>
          <w:jc w:val="center"/>
        </w:trPr>
        <w:tc>
          <w:tcPr>
            <w:tcW w:w="479" w:type="pct"/>
          </w:tcPr>
          <w:p w14:paraId="3E6F6D27" w14:textId="50CD03D5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NQ22</w:t>
            </w:r>
          </w:p>
        </w:tc>
        <w:tc>
          <w:tcPr>
            <w:tcW w:w="462" w:type="pct"/>
          </w:tcPr>
          <w:p w14:paraId="32C3E9EB" w14:textId="69FDF20F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53BB3B0C" w14:textId="464DD3D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4</w:t>
            </w:r>
          </w:p>
        </w:tc>
        <w:tc>
          <w:tcPr>
            <w:tcW w:w="183" w:type="pct"/>
          </w:tcPr>
          <w:p w14:paraId="50D518F2" w14:textId="2B82827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A2AD0BC" w14:textId="48D3BA2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752.1 cytochrome P450 4V2-like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7968772" w14:textId="7D99BA2A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4D727BC" w14:textId="0D87E67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21</w:t>
            </w:r>
          </w:p>
        </w:tc>
      </w:tr>
      <w:tr w:rsidR="00BF15FF" w:rsidRPr="00F60C7C" w14:paraId="6042DE95" w14:textId="77777777" w:rsidTr="00AE2A5B">
        <w:trPr>
          <w:jc w:val="center"/>
        </w:trPr>
        <w:tc>
          <w:tcPr>
            <w:tcW w:w="479" w:type="pct"/>
          </w:tcPr>
          <w:p w14:paraId="2DD51A8B" w14:textId="2C6F596D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Q26</w:t>
            </w:r>
          </w:p>
        </w:tc>
        <w:tc>
          <w:tcPr>
            <w:tcW w:w="462" w:type="pct"/>
          </w:tcPr>
          <w:p w14:paraId="73698CFA" w14:textId="4E3C1412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636811F2" w14:textId="20F1B2EA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1</w:t>
            </w:r>
          </w:p>
        </w:tc>
        <w:tc>
          <w:tcPr>
            <w:tcW w:w="183" w:type="pct"/>
            <w:vAlign w:val="center"/>
          </w:tcPr>
          <w:p w14:paraId="2A856DBF" w14:textId="47581F6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BD00363" w14:textId="1ABA9F3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1986.1 cytochrome P450 4C1-like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61EE659" w14:textId="047BF707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A77C80F" w14:textId="22C0716E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66</w:t>
            </w:r>
          </w:p>
        </w:tc>
      </w:tr>
      <w:tr w:rsidR="00BF15FF" w:rsidRPr="00F60C7C" w14:paraId="76400235" w14:textId="77777777" w:rsidTr="00AE2A5B">
        <w:trPr>
          <w:jc w:val="center"/>
        </w:trPr>
        <w:tc>
          <w:tcPr>
            <w:tcW w:w="479" w:type="pct"/>
          </w:tcPr>
          <w:p w14:paraId="0061F2FE" w14:textId="46407DF3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Q28</w:t>
            </w:r>
          </w:p>
        </w:tc>
        <w:tc>
          <w:tcPr>
            <w:tcW w:w="462" w:type="pct"/>
          </w:tcPr>
          <w:p w14:paraId="76A431CE" w14:textId="71DAE295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48B3AD39" w14:textId="3352481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1</w:t>
            </w:r>
          </w:p>
        </w:tc>
        <w:tc>
          <w:tcPr>
            <w:tcW w:w="183" w:type="pct"/>
          </w:tcPr>
          <w:p w14:paraId="30095154" w14:textId="519BA4D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081E1C6" w14:textId="5B10587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58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1BF561A" w14:textId="1D1FF268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456EFF2" w14:textId="6DA3335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84</w:t>
            </w:r>
          </w:p>
        </w:tc>
      </w:tr>
      <w:tr w:rsidR="00BF15FF" w:rsidRPr="00F60C7C" w14:paraId="2BA5223B" w14:textId="77777777" w:rsidTr="00AE2A5B">
        <w:trPr>
          <w:jc w:val="center"/>
        </w:trPr>
        <w:tc>
          <w:tcPr>
            <w:tcW w:w="479" w:type="pct"/>
          </w:tcPr>
          <w:p w14:paraId="10A1AFA8" w14:textId="452F013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Q81</w:t>
            </w:r>
          </w:p>
        </w:tc>
        <w:tc>
          <w:tcPr>
            <w:tcW w:w="462" w:type="pct"/>
          </w:tcPr>
          <w:p w14:paraId="6A583700" w14:textId="75336B7B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25DC7203" w14:textId="1417A66C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  <w:tc>
          <w:tcPr>
            <w:tcW w:w="183" w:type="pct"/>
          </w:tcPr>
          <w:p w14:paraId="150E967D" w14:textId="6B48AE9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BAFF221" w14:textId="5E5FA8EE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1981.1 cytochrome P450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]</w:t>
            </w:r>
          </w:p>
        </w:tc>
        <w:tc>
          <w:tcPr>
            <w:tcW w:w="294" w:type="pct"/>
          </w:tcPr>
          <w:p w14:paraId="57E8C915" w14:textId="16E0A1E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8771674" w14:textId="42AF1266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78</w:t>
            </w:r>
          </w:p>
        </w:tc>
      </w:tr>
      <w:tr w:rsidR="00BF15FF" w:rsidRPr="00F60C7C" w14:paraId="29794360" w14:textId="77777777" w:rsidTr="00AE2A5B">
        <w:trPr>
          <w:jc w:val="center"/>
        </w:trPr>
        <w:tc>
          <w:tcPr>
            <w:tcW w:w="479" w:type="pct"/>
          </w:tcPr>
          <w:p w14:paraId="791EECD9" w14:textId="79E73AD9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Q82</w:t>
            </w:r>
          </w:p>
        </w:tc>
        <w:tc>
          <w:tcPr>
            <w:tcW w:w="462" w:type="pct"/>
          </w:tcPr>
          <w:p w14:paraId="05EDE898" w14:textId="50AF498A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3271429C" w14:textId="5542FCE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1</w:t>
            </w:r>
          </w:p>
        </w:tc>
        <w:tc>
          <w:tcPr>
            <w:tcW w:w="183" w:type="pct"/>
          </w:tcPr>
          <w:p w14:paraId="3E15253A" w14:textId="6E410B30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4C41F1A5" w14:textId="50571C2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989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8E01D09" w14:textId="38E1188F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8C6B0CB" w14:textId="2E77E57D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06</w:t>
            </w:r>
          </w:p>
        </w:tc>
      </w:tr>
      <w:tr w:rsidR="00BF15FF" w:rsidRPr="00F60C7C" w14:paraId="6CAF268F" w14:textId="77777777" w:rsidTr="00AE2A5B">
        <w:trPr>
          <w:jc w:val="center"/>
        </w:trPr>
        <w:tc>
          <w:tcPr>
            <w:tcW w:w="479" w:type="pct"/>
          </w:tcPr>
          <w:p w14:paraId="2C1A755F" w14:textId="60EDEC34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YP4Q83</w:t>
            </w:r>
          </w:p>
        </w:tc>
        <w:tc>
          <w:tcPr>
            <w:tcW w:w="462" w:type="pct"/>
          </w:tcPr>
          <w:p w14:paraId="1C73F848" w14:textId="6FA516B6" w:rsidR="00BF15FF" w:rsidRPr="00F60C7C" w:rsidRDefault="007766C7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6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0E157988" w14:textId="1300B031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91</w:t>
            </w:r>
          </w:p>
        </w:tc>
        <w:tc>
          <w:tcPr>
            <w:tcW w:w="183" w:type="pct"/>
          </w:tcPr>
          <w:p w14:paraId="68E41CD6" w14:textId="5C54C63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233340F" w14:textId="3B4490EF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989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160CFA8" w14:textId="5078E4B5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A0B4051" w14:textId="48EAE352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37</w:t>
            </w:r>
          </w:p>
        </w:tc>
      </w:tr>
      <w:tr w:rsidR="00BF15FF" w:rsidRPr="00F60C7C" w14:paraId="67580FF4" w14:textId="77777777" w:rsidTr="00AE2A5B">
        <w:trPr>
          <w:jc w:val="center"/>
        </w:trPr>
        <w:tc>
          <w:tcPr>
            <w:tcW w:w="479" w:type="pct"/>
          </w:tcPr>
          <w:p w14:paraId="58E00BF6" w14:textId="66BF69CA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YP4Q-F</w:t>
            </w:r>
          </w:p>
        </w:tc>
        <w:tc>
          <w:tcPr>
            <w:tcW w:w="462" w:type="pct"/>
          </w:tcPr>
          <w:p w14:paraId="6F60B6FE" w14:textId="36D0F9E7" w:rsidR="00BF15FF" w:rsidRPr="00F60C7C" w:rsidRDefault="00A66CA2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0</w:t>
            </w:r>
          </w:p>
        </w:tc>
        <w:tc>
          <w:tcPr>
            <w:tcW w:w="381" w:type="pct"/>
          </w:tcPr>
          <w:p w14:paraId="2637B981" w14:textId="2808A9A4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183" w:type="pct"/>
          </w:tcPr>
          <w:p w14:paraId="42D45B3C" w14:textId="378C2953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67BCF0AD" w14:textId="171A1D9C" w:rsidR="00BF15FF" w:rsidRPr="00F60C7C" w:rsidRDefault="00BF15FF" w:rsidP="00E079F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989.1 cytochrome P450 4C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669FB8E" w14:textId="5FEEB5F2" w:rsidR="00BF15FF" w:rsidRPr="00F60C7C" w:rsidRDefault="00BF15FF" w:rsidP="00E079F6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72</w:t>
            </w:r>
          </w:p>
        </w:tc>
        <w:tc>
          <w:tcPr>
            <w:tcW w:w="322" w:type="pct"/>
          </w:tcPr>
          <w:p w14:paraId="3AE46734" w14:textId="63C701AB" w:rsidR="00BF15FF" w:rsidRPr="00F60C7C" w:rsidRDefault="00BF15FF" w:rsidP="00E079F6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0.70</w:t>
            </w:r>
          </w:p>
        </w:tc>
      </w:tr>
      <w:tr w:rsidR="00BF15FF" w:rsidRPr="00F60C7C" w14:paraId="77AA9636" w14:textId="77777777" w:rsidTr="00AE2A5B">
        <w:trPr>
          <w:jc w:val="center"/>
        </w:trPr>
        <w:tc>
          <w:tcPr>
            <w:tcW w:w="5000" w:type="pct"/>
            <w:gridSpan w:val="7"/>
            <w:vAlign w:val="center"/>
          </w:tcPr>
          <w:p w14:paraId="365F0E0B" w14:textId="6C5913E0" w:rsidR="00BF15FF" w:rsidRPr="00F60C7C" w:rsidRDefault="00BF15FF" w:rsidP="00AE2A5B">
            <w:pPr>
              <w:adjustRightInd w:val="0"/>
              <w:snapToGrid w:val="0"/>
              <w:spacing w:beforeLines="50" w:before="156" w:line="336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F60C7C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</w:t>
            </w:r>
            <w:r w:rsidRPr="00F60C7C">
              <w:rPr>
                <w:rFonts w:ascii="Times New Roman" w:eastAsia="BSGulliver" w:hAnsi="Times New Roman" w:cs="Times New Roman"/>
                <w:b/>
                <w:color w:val="000000" w:themeColor="text1"/>
                <w:kern w:val="0"/>
                <w:szCs w:val="21"/>
              </w:rPr>
              <w:t>arboxylesterase</w:t>
            </w:r>
            <w:proofErr w:type="spellEnd"/>
            <w:r w:rsidRPr="00F60C7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COE)</w:t>
            </w:r>
          </w:p>
        </w:tc>
      </w:tr>
      <w:tr w:rsidR="00BF15FF" w:rsidRPr="00F60C7C" w14:paraId="4E071058" w14:textId="77777777" w:rsidTr="00AE2A5B">
        <w:trPr>
          <w:jc w:val="center"/>
        </w:trPr>
        <w:tc>
          <w:tcPr>
            <w:tcW w:w="479" w:type="pct"/>
          </w:tcPr>
          <w:p w14:paraId="75811803" w14:textId="15F749D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</w:t>
            </w:r>
          </w:p>
        </w:tc>
        <w:tc>
          <w:tcPr>
            <w:tcW w:w="462" w:type="pct"/>
          </w:tcPr>
          <w:p w14:paraId="13F81BE0" w14:textId="67ADE9D8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748333D5" w14:textId="628B458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24</w:t>
            </w:r>
          </w:p>
        </w:tc>
        <w:tc>
          <w:tcPr>
            <w:tcW w:w="183" w:type="pct"/>
          </w:tcPr>
          <w:p w14:paraId="68685F3F" w14:textId="5D3B4464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071AF13F" w14:textId="45BB8A7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63677.1 </w:t>
            </w:r>
            <w:r w:rsidRPr="00F60C7C">
              <w:rPr>
                <w:rFonts w:ascii="Times New Roman" w:hAnsi="Times New Roman" w:cs="Times New Roman"/>
                <w:bCs/>
                <w:color w:val="212121"/>
                <w:szCs w:val="21"/>
                <w:shd w:val="clear" w:color="auto" w:fill="FFFFFF"/>
              </w:rPr>
              <w:t>cholinesterase 1 [</w:t>
            </w:r>
            <w:r w:rsidRPr="00F60C7C">
              <w:rPr>
                <w:rFonts w:ascii="Times New Roman" w:hAnsi="Times New Roman" w:cs="Times New Roman"/>
                <w:bCs/>
                <w:i/>
                <w:color w:val="212121"/>
                <w:szCs w:val="21"/>
                <w:shd w:val="clear" w:color="auto" w:fill="FFFFFF"/>
              </w:rPr>
              <w:t>Anoplophora glabripennis</w:t>
            </w:r>
            <w:r w:rsidRPr="00F60C7C">
              <w:rPr>
                <w:rFonts w:ascii="Times New Roman" w:hAnsi="Times New Roman" w:cs="Times New Roman"/>
                <w:bCs/>
                <w:color w:val="212121"/>
                <w:szCs w:val="21"/>
                <w:shd w:val="clear" w:color="auto" w:fill="FFFFFF"/>
              </w:rPr>
              <w:t>]</w:t>
            </w:r>
          </w:p>
        </w:tc>
        <w:tc>
          <w:tcPr>
            <w:tcW w:w="294" w:type="pct"/>
          </w:tcPr>
          <w:p w14:paraId="2FA5ACF1" w14:textId="46BBE4C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60</w:t>
            </w:r>
          </w:p>
        </w:tc>
        <w:tc>
          <w:tcPr>
            <w:tcW w:w="322" w:type="pct"/>
          </w:tcPr>
          <w:p w14:paraId="01E87617" w14:textId="31446F3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45</w:t>
            </w:r>
          </w:p>
        </w:tc>
      </w:tr>
      <w:tr w:rsidR="00BF15FF" w:rsidRPr="00F60C7C" w14:paraId="144F4838" w14:textId="77777777" w:rsidTr="00AE2A5B">
        <w:trPr>
          <w:jc w:val="center"/>
        </w:trPr>
        <w:tc>
          <w:tcPr>
            <w:tcW w:w="479" w:type="pct"/>
          </w:tcPr>
          <w:p w14:paraId="000ADE76" w14:textId="296AC74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</w:t>
            </w:r>
          </w:p>
        </w:tc>
        <w:tc>
          <w:tcPr>
            <w:tcW w:w="462" w:type="pct"/>
          </w:tcPr>
          <w:p w14:paraId="58771C5D" w14:textId="15F0EF12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3C04FADB" w14:textId="3052183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83" w:type="pct"/>
          </w:tcPr>
          <w:p w14:paraId="261880EC" w14:textId="1B457E7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516AB4A" w14:textId="5410771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020261.1 neuroligin-4, X-linked-like, partial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1B5E949" w14:textId="16B4872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e-73</w:t>
            </w:r>
          </w:p>
        </w:tc>
        <w:tc>
          <w:tcPr>
            <w:tcW w:w="322" w:type="pct"/>
          </w:tcPr>
          <w:p w14:paraId="5AC36039" w14:textId="26B0C4D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</w:tr>
      <w:tr w:rsidR="00BF15FF" w:rsidRPr="00F60C7C" w14:paraId="0A981A20" w14:textId="77777777" w:rsidTr="00AE2A5B">
        <w:trPr>
          <w:jc w:val="center"/>
        </w:trPr>
        <w:tc>
          <w:tcPr>
            <w:tcW w:w="479" w:type="pct"/>
          </w:tcPr>
          <w:p w14:paraId="40925A32" w14:textId="667C73B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</w:t>
            </w:r>
          </w:p>
        </w:tc>
        <w:tc>
          <w:tcPr>
            <w:tcW w:w="462" w:type="pct"/>
          </w:tcPr>
          <w:p w14:paraId="3B421A9E" w14:textId="571032B8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499AFF70" w14:textId="6C8812B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0</w:t>
            </w:r>
          </w:p>
        </w:tc>
        <w:tc>
          <w:tcPr>
            <w:tcW w:w="183" w:type="pct"/>
          </w:tcPr>
          <w:p w14:paraId="5A464C45" w14:textId="28A7DD14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5E8D213" w14:textId="4AD9153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1655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eurotactin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FD00907" w14:textId="050FCDB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AF7417C" w14:textId="4A541DE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1.76</w:t>
            </w:r>
          </w:p>
        </w:tc>
      </w:tr>
      <w:tr w:rsidR="00BF15FF" w:rsidRPr="00F60C7C" w14:paraId="26368B6B" w14:textId="77777777" w:rsidTr="00AE2A5B">
        <w:trPr>
          <w:jc w:val="center"/>
        </w:trPr>
        <w:tc>
          <w:tcPr>
            <w:tcW w:w="479" w:type="pct"/>
          </w:tcPr>
          <w:p w14:paraId="082EFC92" w14:textId="180B1B4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</w:t>
            </w:r>
          </w:p>
        </w:tc>
        <w:tc>
          <w:tcPr>
            <w:tcW w:w="462" w:type="pct"/>
          </w:tcPr>
          <w:p w14:paraId="1F439667" w14:textId="2376AAFE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0D9C1055" w14:textId="7204051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2</w:t>
            </w:r>
          </w:p>
        </w:tc>
        <w:tc>
          <w:tcPr>
            <w:tcW w:w="183" w:type="pct"/>
          </w:tcPr>
          <w:p w14:paraId="372B558F" w14:textId="0211681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47E3022" w14:textId="70D3325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61763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liver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8095261" w14:textId="713E1FD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8AA3EC3" w14:textId="7758B11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5.88</w:t>
            </w:r>
          </w:p>
        </w:tc>
      </w:tr>
      <w:tr w:rsidR="00BF15FF" w:rsidRPr="00F60C7C" w14:paraId="24B4B62A" w14:textId="77777777" w:rsidTr="00AE2A5B">
        <w:trPr>
          <w:jc w:val="center"/>
        </w:trPr>
        <w:tc>
          <w:tcPr>
            <w:tcW w:w="479" w:type="pct"/>
          </w:tcPr>
          <w:p w14:paraId="158F53C7" w14:textId="208F3A9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</w:t>
            </w:r>
          </w:p>
        </w:tc>
        <w:tc>
          <w:tcPr>
            <w:tcW w:w="462" w:type="pct"/>
          </w:tcPr>
          <w:p w14:paraId="7D5941D3" w14:textId="1A8A8634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368DACD8" w14:textId="7EEDA17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81</w:t>
            </w:r>
          </w:p>
        </w:tc>
        <w:tc>
          <w:tcPr>
            <w:tcW w:w="183" w:type="pct"/>
          </w:tcPr>
          <w:p w14:paraId="742CB31B" w14:textId="4FAC977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1E00E70" w14:textId="2B3C883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7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3B96D3A7" w14:textId="4C42EF8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44275FA" w14:textId="3EEC4C2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8.98</w:t>
            </w:r>
          </w:p>
        </w:tc>
      </w:tr>
      <w:tr w:rsidR="00BF15FF" w:rsidRPr="00F60C7C" w14:paraId="737FA07D" w14:textId="77777777" w:rsidTr="00AE2A5B">
        <w:trPr>
          <w:jc w:val="center"/>
        </w:trPr>
        <w:tc>
          <w:tcPr>
            <w:tcW w:w="479" w:type="pct"/>
          </w:tcPr>
          <w:p w14:paraId="43BD2187" w14:textId="0A31ADB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</w:t>
            </w:r>
          </w:p>
        </w:tc>
        <w:tc>
          <w:tcPr>
            <w:tcW w:w="462" w:type="pct"/>
          </w:tcPr>
          <w:p w14:paraId="69A5C9C5" w14:textId="4F4B27A5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49BC21B1" w14:textId="643F40C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183" w:type="pct"/>
          </w:tcPr>
          <w:p w14:paraId="5165617C" w14:textId="5212825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959B840" w14:textId="2B1E2FE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621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1FE3FCC" w14:textId="40214A0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43</w:t>
            </w:r>
          </w:p>
        </w:tc>
        <w:tc>
          <w:tcPr>
            <w:tcW w:w="322" w:type="pct"/>
          </w:tcPr>
          <w:p w14:paraId="51E25910" w14:textId="58229BF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08</w:t>
            </w:r>
          </w:p>
        </w:tc>
      </w:tr>
      <w:tr w:rsidR="00BF15FF" w:rsidRPr="00F60C7C" w14:paraId="09AB8001" w14:textId="77777777" w:rsidTr="00AE2A5B">
        <w:trPr>
          <w:jc w:val="center"/>
        </w:trPr>
        <w:tc>
          <w:tcPr>
            <w:tcW w:w="479" w:type="pct"/>
          </w:tcPr>
          <w:p w14:paraId="023CC7E9" w14:textId="42C6BC0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</w:t>
            </w:r>
          </w:p>
        </w:tc>
        <w:tc>
          <w:tcPr>
            <w:tcW w:w="462" w:type="pct"/>
          </w:tcPr>
          <w:p w14:paraId="13A09627" w14:textId="113CCBF9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70CDE9B8" w14:textId="183A677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292</w:t>
            </w:r>
          </w:p>
        </w:tc>
        <w:tc>
          <w:tcPr>
            <w:tcW w:w="183" w:type="pct"/>
          </w:tcPr>
          <w:p w14:paraId="268C1AE7" w14:textId="15FD722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7F0DF44" w14:textId="37101EC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08192968.1 PREDICTED: neuroligin-3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ibolium castaneum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EB21B42" w14:textId="00787F8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1CC6781" w14:textId="29C0EE0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.32</w:t>
            </w:r>
          </w:p>
        </w:tc>
      </w:tr>
      <w:tr w:rsidR="00BF15FF" w:rsidRPr="00F60C7C" w14:paraId="3571A48D" w14:textId="77777777" w:rsidTr="00AE2A5B">
        <w:trPr>
          <w:jc w:val="center"/>
        </w:trPr>
        <w:tc>
          <w:tcPr>
            <w:tcW w:w="479" w:type="pct"/>
          </w:tcPr>
          <w:p w14:paraId="135A6C6D" w14:textId="69776A4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8</w:t>
            </w:r>
          </w:p>
        </w:tc>
        <w:tc>
          <w:tcPr>
            <w:tcW w:w="462" w:type="pct"/>
          </w:tcPr>
          <w:p w14:paraId="16B349F3" w14:textId="6469B991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0EFE3EB5" w14:textId="12AD200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9</w:t>
            </w:r>
          </w:p>
        </w:tc>
        <w:tc>
          <w:tcPr>
            <w:tcW w:w="183" w:type="pct"/>
          </w:tcPr>
          <w:p w14:paraId="4AB86691" w14:textId="0FAE374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F43A716" w14:textId="298B488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2469.1 esterase E4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16DCBBD" w14:textId="5F6A438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C2DD5D8" w14:textId="0AAE5044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28</w:t>
            </w:r>
          </w:p>
        </w:tc>
      </w:tr>
      <w:tr w:rsidR="00BF15FF" w:rsidRPr="00F60C7C" w14:paraId="23A74BFC" w14:textId="77777777" w:rsidTr="00AE2A5B">
        <w:trPr>
          <w:jc w:val="center"/>
        </w:trPr>
        <w:tc>
          <w:tcPr>
            <w:tcW w:w="479" w:type="pct"/>
          </w:tcPr>
          <w:p w14:paraId="63C2756F" w14:textId="5C4A049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9</w:t>
            </w:r>
          </w:p>
        </w:tc>
        <w:tc>
          <w:tcPr>
            <w:tcW w:w="462" w:type="pct"/>
          </w:tcPr>
          <w:p w14:paraId="6C380073" w14:textId="4700CCA9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362016B7" w14:textId="77289DB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4</w:t>
            </w:r>
          </w:p>
        </w:tc>
        <w:tc>
          <w:tcPr>
            <w:tcW w:w="183" w:type="pct"/>
          </w:tcPr>
          <w:p w14:paraId="081439D5" w14:textId="4FB9D10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AFB6192" w14:textId="26958CE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5116.1 esterase B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8DAD290" w14:textId="524B681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322" w:type="pct"/>
          </w:tcPr>
          <w:p w14:paraId="2DCCC4D1" w14:textId="31E4081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66</w:t>
            </w:r>
          </w:p>
        </w:tc>
      </w:tr>
      <w:tr w:rsidR="00BF15FF" w:rsidRPr="00F60C7C" w14:paraId="4E7DC949" w14:textId="77777777" w:rsidTr="00AE2A5B">
        <w:trPr>
          <w:jc w:val="center"/>
        </w:trPr>
        <w:tc>
          <w:tcPr>
            <w:tcW w:w="479" w:type="pct"/>
          </w:tcPr>
          <w:p w14:paraId="641AD604" w14:textId="1417A29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0</w:t>
            </w:r>
          </w:p>
        </w:tc>
        <w:tc>
          <w:tcPr>
            <w:tcW w:w="462" w:type="pct"/>
          </w:tcPr>
          <w:p w14:paraId="3D3C13BB" w14:textId="09926E48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0</w:t>
            </w:r>
          </w:p>
        </w:tc>
        <w:tc>
          <w:tcPr>
            <w:tcW w:w="381" w:type="pct"/>
          </w:tcPr>
          <w:p w14:paraId="74913EA0" w14:textId="3B761CCF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54</w:t>
            </w:r>
          </w:p>
        </w:tc>
        <w:tc>
          <w:tcPr>
            <w:tcW w:w="183" w:type="pct"/>
          </w:tcPr>
          <w:p w14:paraId="031C84E7" w14:textId="2C0ABB14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823404C" w14:textId="32B7CB4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116.1 neuroligin-4, Y-linked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B668E28" w14:textId="4FFD400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868908A" w14:textId="418EF87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4.50</w:t>
            </w:r>
          </w:p>
        </w:tc>
      </w:tr>
      <w:tr w:rsidR="00BF15FF" w:rsidRPr="00F60C7C" w14:paraId="056856E8" w14:textId="77777777" w:rsidTr="00AE2A5B">
        <w:trPr>
          <w:jc w:val="center"/>
        </w:trPr>
        <w:tc>
          <w:tcPr>
            <w:tcW w:w="479" w:type="pct"/>
          </w:tcPr>
          <w:p w14:paraId="4A9FD67A" w14:textId="24DF64A5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1</w:t>
            </w:r>
          </w:p>
        </w:tc>
        <w:tc>
          <w:tcPr>
            <w:tcW w:w="462" w:type="pct"/>
          </w:tcPr>
          <w:p w14:paraId="247D950B" w14:textId="08A92E7A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70F3E1CE" w14:textId="44CDC14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0</w:t>
            </w:r>
          </w:p>
        </w:tc>
        <w:tc>
          <w:tcPr>
            <w:tcW w:w="183" w:type="pct"/>
          </w:tcPr>
          <w:p w14:paraId="572A93B8" w14:textId="0695041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771EBAA" w14:textId="1DCA095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IY68354.1 esteras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86A88DE" w14:textId="6AD64B6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A115149" w14:textId="3A1718E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1.41</w:t>
            </w:r>
          </w:p>
        </w:tc>
      </w:tr>
      <w:tr w:rsidR="00BF15FF" w:rsidRPr="00F60C7C" w14:paraId="52A5CCDB" w14:textId="77777777" w:rsidTr="00AE2A5B">
        <w:trPr>
          <w:jc w:val="center"/>
        </w:trPr>
        <w:tc>
          <w:tcPr>
            <w:tcW w:w="479" w:type="pct"/>
          </w:tcPr>
          <w:p w14:paraId="0EDABFA7" w14:textId="23239DE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2</w:t>
            </w:r>
          </w:p>
        </w:tc>
        <w:tc>
          <w:tcPr>
            <w:tcW w:w="462" w:type="pct"/>
          </w:tcPr>
          <w:p w14:paraId="1DEBEEAB" w14:textId="5D68A8BA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78F71413" w14:textId="00CB9A5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5</w:t>
            </w:r>
          </w:p>
        </w:tc>
        <w:tc>
          <w:tcPr>
            <w:tcW w:w="183" w:type="pct"/>
          </w:tcPr>
          <w:p w14:paraId="39CA15C3" w14:textId="0AC9517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8B1B33B" w14:textId="6847447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611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435ACA8" w14:textId="111A0A8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A2D9B26" w14:textId="2F11D41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7.70</w:t>
            </w:r>
          </w:p>
        </w:tc>
      </w:tr>
      <w:tr w:rsidR="00BF15FF" w:rsidRPr="00F60C7C" w14:paraId="1C3FBE18" w14:textId="77777777" w:rsidTr="00AE2A5B">
        <w:trPr>
          <w:jc w:val="center"/>
        </w:trPr>
        <w:tc>
          <w:tcPr>
            <w:tcW w:w="479" w:type="pct"/>
          </w:tcPr>
          <w:p w14:paraId="3DB0D569" w14:textId="5A01B53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3</w:t>
            </w:r>
          </w:p>
        </w:tc>
        <w:tc>
          <w:tcPr>
            <w:tcW w:w="462" w:type="pct"/>
          </w:tcPr>
          <w:p w14:paraId="694159A3" w14:textId="131DE06F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43F7ED8B" w14:textId="7F2FD66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5</w:t>
            </w:r>
          </w:p>
        </w:tc>
        <w:tc>
          <w:tcPr>
            <w:tcW w:w="183" w:type="pct"/>
          </w:tcPr>
          <w:p w14:paraId="1960C384" w14:textId="3559083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0396683" w14:textId="339DF94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325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51E74FA" w14:textId="4E701E6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C7A55F1" w14:textId="3E4C70C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77</w:t>
            </w:r>
          </w:p>
        </w:tc>
      </w:tr>
      <w:tr w:rsidR="00BF15FF" w:rsidRPr="00F60C7C" w14:paraId="2A75B19A" w14:textId="77777777" w:rsidTr="00AE2A5B">
        <w:trPr>
          <w:jc w:val="center"/>
        </w:trPr>
        <w:tc>
          <w:tcPr>
            <w:tcW w:w="479" w:type="pct"/>
          </w:tcPr>
          <w:p w14:paraId="546C5364" w14:textId="158F3DB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4</w:t>
            </w:r>
          </w:p>
        </w:tc>
        <w:tc>
          <w:tcPr>
            <w:tcW w:w="462" w:type="pct"/>
          </w:tcPr>
          <w:p w14:paraId="4FE7548B" w14:textId="7C37B546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5AC817C4" w14:textId="0B18C26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2</w:t>
            </w:r>
          </w:p>
        </w:tc>
        <w:tc>
          <w:tcPr>
            <w:tcW w:w="183" w:type="pct"/>
          </w:tcPr>
          <w:p w14:paraId="49449E62" w14:textId="1E1B0DF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87CE9D2" w14:textId="0EF365F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50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B22FD6D" w14:textId="2A9AA4A5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860F3CC" w14:textId="09AB1C7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84</w:t>
            </w:r>
          </w:p>
        </w:tc>
      </w:tr>
      <w:tr w:rsidR="00BF15FF" w:rsidRPr="00F60C7C" w14:paraId="39315D14" w14:textId="77777777" w:rsidTr="00AE2A5B">
        <w:trPr>
          <w:jc w:val="center"/>
        </w:trPr>
        <w:tc>
          <w:tcPr>
            <w:tcW w:w="479" w:type="pct"/>
          </w:tcPr>
          <w:p w14:paraId="002B2848" w14:textId="046FE8D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5</w:t>
            </w:r>
          </w:p>
        </w:tc>
        <w:tc>
          <w:tcPr>
            <w:tcW w:w="462" w:type="pct"/>
          </w:tcPr>
          <w:p w14:paraId="27BD9FB1" w14:textId="00322C0E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12B502A3" w14:textId="78A331E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66</w:t>
            </w:r>
          </w:p>
        </w:tc>
        <w:tc>
          <w:tcPr>
            <w:tcW w:w="183" w:type="pct"/>
          </w:tcPr>
          <w:p w14:paraId="4532EEB3" w14:textId="756DF3E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4DFC15CF" w14:textId="1632384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491.1 venom carboxylesterase-6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ADD8EDF" w14:textId="1FA5324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0BEF7B4" w14:textId="1F87137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16</w:t>
            </w:r>
          </w:p>
        </w:tc>
      </w:tr>
      <w:tr w:rsidR="00BF15FF" w:rsidRPr="00F60C7C" w14:paraId="5357EC60" w14:textId="77777777" w:rsidTr="00AE2A5B">
        <w:trPr>
          <w:jc w:val="center"/>
        </w:trPr>
        <w:tc>
          <w:tcPr>
            <w:tcW w:w="479" w:type="pct"/>
          </w:tcPr>
          <w:p w14:paraId="35CC93F2" w14:textId="1C02296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6</w:t>
            </w:r>
          </w:p>
        </w:tc>
        <w:tc>
          <w:tcPr>
            <w:tcW w:w="462" w:type="pct"/>
          </w:tcPr>
          <w:p w14:paraId="21C88611" w14:textId="1FD0BEAC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04547B64" w14:textId="30A4150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92</w:t>
            </w:r>
          </w:p>
        </w:tc>
        <w:tc>
          <w:tcPr>
            <w:tcW w:w="183" w:type="pct"/>
          </w:tcPr>
          <w:p w14:paraId="380E61F4" w14:textId="7341E58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AD09114" w14:textId="420FF3F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5847.1 esterase E4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E5A7206" w14:textId="790E345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ED52E23" w14:textId="30FB255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27</w:t>
            </w:r>
          </w:p>
        </w:tc>
      </w:tr>
      <w:tr w:rsidR="00BF15FF" w:rsidRPr="00F60C7C" w14:paraId="7EA1D8CE" w14:textId="77777777" w:rsidTr="00AE2A5B">
        <w:trPr>
          <w:jc w:val="center"/>
        </w:trPr>
        <w:tc>
          <w:tcPr>
            <w:tcW w:w="479" w:type="pct"/>
          </w:tcPr>
          <w:p w14:paraId="6F13FBDC" w14:textId="2DD3F00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7</w:t>
            </w:r>
          </w:p>
        </w:tc>
        <w:tc>
          <w:tcPr>
            <w:tcW w:w="462" w:type="pct"/>
          </w:tcPr>
          <w:p w14:paraId="3F77252F" w14:textId="262F9F0F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6CB210B8" w14:textId="24CBF4B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11</w:t>
            </w:r>
          </w:p>
        </w:tc>
        <w:tc>
          <w:tcPr>
            <w:tcW w:w="183" w:type="pct"/>
          </w:tcPr>
          <w:p w14:paraId="06384EF8" w14:textId="165EBEE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93A37C4" w14:textId="4BCE221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65656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liver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97A3279" w14:textId="3DFFCB5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FEEFE63" w14:textId="1927A3E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3.63</w:t>
            </w:r>
          </w:p>
        </w:tc>
      </w:tr>
      <w:tr w:rsidR="00BF15FF" w:rsidRPr="00F60C7C" w14:paraId="6CC7C30B" w14:textId="77777777" w:rsidTr="00AE2A5B">
        <w:trPr>
          <w:jc w:val="center"/>
        </w:trPr>
        <w:tc>
          <w:tcPr>
            <w:tcW w:w="479" w:type="pct"/>
          </w:tcPr>
          <w:p w14:paraId="2207438F" w14:textId="20C8186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8</w:t>
            </w:r>
          </w:p>
        </w:tc>
        <w:tc>
          <w:tcPr>
            <w:tcW w:w="462" w:type="pct"/>
          </w:tcPr>
          <w:p w14:paraId="4A7DCAEC" w14:textId="0BF5CAC2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0BB78E02" w14:textId="58DA51B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6</w:t>
            </w:r>
          </w:p>
        </w:tc>
        <w:tc>
          <w:tcPr>
            <w:tcW w:w="183" w:type="pct"/>
          </w:tcPr>
          <w:p w14:paraId="1BCF9A07" w14:textId="0B33370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654B3F8" w14:textId="46D2F34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016385.1 venom carboxylesterase-6-lik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A88F81F" w14:textId="25CC3F5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3A3C4F4" w14:textId="27A7B8B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8.35</w:t>
            </w:r>
          </w:p>
        </w:tc>
      </w:tr>
      <w:tr w:rsidR="00BF15FF" w:rsidRPr="00F60C7C" w14:paraId="2A14C808" w14:textId="77777777" w:rsidTr="00AE2A5B">
        <w:trPr>
          <w:jc w:val="center"/>
        </w:trPr>
        <w:tc>
          <w:tcPr>
            <w:tcW w:w="479" w:type="pct"/>
          </w:tcPr>
          <w:p w14:paraId="46926752" w14:textId="686512F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19</w:t>
            </w:r>
          </w:p>
        </w:tc>
        <w:tc>
          <w:tcPr>
            <w:tcW w:w="462" w:type="pct"/>
          </w:tcPr>
          <w:p w14:paraId="34BC2DD1" w14:textId="6F7032D0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79928509" w14:textId="56DE99B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91</w:t>
            </w:r>
          </w:p>
        </w:tc>
        <w:tc>
          <w:tcPr>
            <w:tcW w:w="183" w:type="pct"/>
          </w:tcPr>
          <w:p w14:paraId="050698B8" w14:textId="762F0B5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691D7447" w14:textId="05D40FB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605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A02B2CB" w14:textId="336C591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86</w:t>
            </w:r>
          </w:p>
        </w:tc>
        <w:tc>
          <w:tcPr>
            <w:tcW w:w="322" w:type="pct"/>
          </w:tcPr>
          <w:p w14:paraId="4491D7E8" w14:textId="5EA1BCB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0.17</w:t>
            </w:r>
          </w:p>
        </w:tc>
      </w:tr>
      <w:tr w:rsidR="00BF15FF" w:rsidRPr="00F60C7C" w14:paraId="127359A6" w14:textId="77777777" w:rsidTr="00AE2A5B">
        <w:trPr>
          <w:jc w:val="center"/>
        </w:trPr>
        <w:tc>
          <w:tcPr>
            <w:tcW w:w="479" w:type="pct"/>
          </w:tcPr>
          <w:p w14:paraId="7A4AB232" w14:textId="7DD2772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0</w:t>
            </w:r>
          </w:p>
        </w:tc>
        <w:tc>
          <w:tcPr>
            <w:tcW w:w="462" w:type="pct"/>
          </w:tcPr>
          <w:p w14:paraId="6F42B3E0" w14:textId="5EECF0A3" w:rsidR="00BF15FF" w:rsidRPr="00F60C7C" w:rsidRDefault="00A66CA2" w:rsidP="00A66C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381" w:type="pct"/>
          </w:tcPr>
          <w:p w14:paraId="1EA31975" w14:textId="32367C1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82</w:t>
            </w:r>
          </w:p>
        </w:tc>
        <w:tc>
          <w:tcPr>
            <w:tcW w:w="183" w:type="pct"/>
          </w:tcPr>
          <w:p w14:paraId="7214698E" w14:textId="2998375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4225471" w14:textId="4F8FF27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677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40E1D17" w14:textId="60550A8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59</w:t>
            </w:r>
          </w:p>
        </w:tc>
        <w:tc>
          <w:tcPr>
            <w:tcW w:w="322" w:type="pct"/>
          </w:tcPr>
          <w:p w14:paraId="2C7EAB03" w14:textId="3982CF3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14</w:t>
            </w:r>
          </w:p>
        </w:tc>
      </w:tr>
      <w:tr w:rsidR="00BF15FF" w:rsidRPr="00F60C7C" w14:paraId="0C668011" w14:textId="77777777" w:rsidTr="00AE2A5B">
        <w:trPr>
          <w:jc w:val="center"/>
        </w:trPr>
        <w:tc>
          <w:tcPr>
            <w:tcW w:w="479" w:type="pct"/>
          </w:tcPr>
          <w:p w14:paraId="6E42FAB0" w14:textId="6A5349F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1</w:t>
            </w:r>
          </w:p>
        </w:tc>
        <w:tc>
          <w:tcPr>
            <w:tcW w:w="462" w:type="pct"/>
          </w:tcPr>
          <w:p w14:paraId="07EE9BFC" w14:textId="737AB3A1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1A98136C" w14:textId="6CFB837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80</w:t>
            </w:r>
          </w:p>
        </w:tc>
        <w:tc>
          <w:tcPr>
            <w:tcW w:w="183" w:type="pct"/>
          </w:tcPr>
          <w:p w14:paraId="572DD5D9" w14:textId="530C649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471C7D7" w14:textId="1D7ACA9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706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C0C4D0F" w14:textId="0ABBF53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EF51D01" w14:textId="67BB862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71</w:t>
            </w:r>
          </w:p>
        </w:tc>
      </w:tr>
      <w:tr w:rsidR="00BF15FF" w:rsidRPr="00F60C7C" w14:paraId="2B38120E" w14:textId="77777777" w:rsidTr="00AE2A5B">
        <w:trPr>
          <w:jc w:val="center"/>
        </w:trPr>
        <w:tc>
          <w:tcPr>
            <w:tcW w:w="479" w:type="pct"/>
          </w:tcPr>
          <w:p w14:paraId="534BB157" w14:textId="2015E54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2</w:t>
            </w:r>
          </w:p>
        </w:tc>
        <w:tc>
          <w:tcPr>
            <w:tcW w:w="462" w:type="pct"/>
          </w:tcPr>
          <w:p w14:paraId="047FC713" w14:textId="454A1483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19DF340B" w14:textId="67E2D7D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1</w:t>
            </w:r>
          </w:p>
        </w:tc>
        <w:tc>
          <w:tcPr>
            <w:tcW w:w="183" w:type="pct"/>
          </w:tcPr>
          <w:p w14:paraId="22DC50E1" w14:textId="213BDF8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9179B21" w14:textId="10FB7F8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4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9A74790" w14:textId="1B578EE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1711B7B" w14:textId="0912AE6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58</w:t>
            </w:r>
          </w:p>
        </w:tc>
      </w:tr>
      <w:tr w:rsidR="00BF15FF" w:rsidRPr="00F60C7C" w14:paraId="06542604" w14:textId="77777777" w:rsidTr="00AE2A5B">
        <w:trPr>
          <w:jc w:val="center"/>
        </w:trPr>
        <w:tc>
          <w:tcPr>
            <w:tcW w:w="479" w:type="pct"/>
          </w:tcPr>
          <w:p w14:paraId="21196ACB" w14:textId="0796177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3</w:t>
            </w:r>
          </w:p>
        </w:tc>
        <w:tc>
          <w:tcPr>
            <w:tcW w:w="462" w:type="pct"/>
          </w:tcPr>
          <w:p w14:paraId="183459FA" w14:textId="4601AF8B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6722C110" w14:textId="3504E79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59</w:t>
            </w:r>
          </w:p>
        </w:tc>
        <w:tc>
          <w:tcPr>
            <w:tcW w:w="183" w:type="pct"/>
          </w:tcPr>
          <w:p w14:paraId="3B55826A" w14:textId="68511EC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A790329" w14:textId="0B1767E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516.1 juvenile hormone epoxide hydrolase 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F7B0FE3" w14:textId="1BF9E30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F1D690E" w14:textId="5C887DA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72</w:t>
            </w:r>
          </w:p>
        </w:tc>
      </w:tr>
      <w:tr w:rsidR="00BF15FF" w:rsidRPr="00F60C7C" w14:paraId="759AF7F4" w14:textId="77777777" w:rsidTr="00AE2A5B">
        <w:trPr>
          <w:jc w:val="center"/>
        </w:trPr>
        <w:tc>
          <w:tcPr>
            <w:tcW w:w="479" w:type="pct"/>
          </w:tcPr>
          <w:p w14:paraId="51F24F5B" w14:textId="7B4878C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4</w:t>
            </w:r>
          </w:p>
        </w:tc>
        <w:tc>
          <w:tcPr>
            <w:tcW w:w="462" w:type="pct"/>
          </w:tcPr>
          <w:p w14:paraId="00DFE44C" w14:textId="49B84C0D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57DB2CAD" w14:textId="2B6C9D6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1</w:t>
            </w:r>
          </w:p>
        </w:tc>
        <w:tc>
          <w:tcPr>
            <w:tcW w:w="183" w:type="pct"/>
          </w:tcPr>
          <w:p w14:paraId="0E4DC1CA" w14:textId="0555DA8F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8102D29" w14:textId="49AE663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7741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FA1625F" w14:textId="4294CDC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D47C69A" w14:textId="61A8590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61</w:t>
            </w:r>
          </w:p>
        </w:tc>
      </w:tr>
      <w:tr w:rsidR="00BF15FF" w:rsidRPr="00F60C7C" w14:paraId="4FBEA3EF" w14:textId="77777777" w:rsidTr="00AE2A5B">
        <w:trPr>
          <w:jc w:val="center"/>
        </w:trPr>
        <w:tc>
          <w:tcPr>
            <w:tcW w:w="479" w:type="pct"/>
          </w:tcPr>
          <w:p w14:paraId="55274F24" w14:textId="126BA7A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OE25</w:t>
            </w:r>
          </w:p>
        </w:tc>
        <w:tc>
          <w:tcPr>
            <w:tcW w:w="462" w:type="pct"/>
          </w:tcPr>
          <w:p w14:paraId="1C39099A" w14:textId="3E4A5F6C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6013E986" w14:textId="2845E39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3</w:t>
            </w:r>
          </w:p>
        </w:tc>
        <w:tc>
          <w:tcPr>
            <w:tcW w:w="183" w:type="pct"/>
          </w:tcPr>
          <w:p w14:paraId="76F2A486" w14:textId="765CD66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59EA9A1" w14:textId="629B24A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44266234.1 neuroligin-4, X-linked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ribolium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ens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2DE768E" w14:textId="74DA340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B770318" w14:textId="720B833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67</w:t>
            </w:r>
          </w:p>
        </w:tc>
      </w:tr>
      <w:tr w:rsidR="00BF15FF" w:rsidRPr="00F60C7C" w14:paraId="10271C3A" w14:textId="77777777" w:rsidTr="00AE2A5B">
        <w:trPr>
          <w:jc w:val="center"/>
        </w:trPr>
        <w:tc>
          <w:tcPr>
            <w:tcW w:w="479" w:type="pct"/>
          </w:tcPr>
          <w:p w14:paraId="5FA3D72C" w14:textId="3EB6443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6</w:t>
            </w:r>
          </w:p>
        </w:tc>
        <w:tc>
          <w:tcPr>
            <w:tcW w:w="462" w:type="pct"/>
          </w:tcPr>
          <w:p w14:paraId="423FEAE7" w14:textId="463B7DC3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2B829A89" w14:textId="53320D9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1</w:t>
            </w:r>
          </w:p>
        </w:tc>
        <w:tc>
          <w:tcPr>
            <w:tcW w:w="183" w:type="pct"/>
          </w:tcPr>
          <w:p w14:paraId="4C6F54A8" w14:textId="2DB1839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60F9788" w14:textId="0E12D3E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018925.1 venom carboxylesterase-6-lik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F3528D3" w14:textId="03585C21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56C207D" w14:textId="6FD3003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.42</w:t>
            </w:r>
          </w:p>
        </w:tc>
      </w:tr>
      <w:tr w:rsidR="00BF15FF" w:rsidRPr="00F60C7C" w14:paraId="3822AF57" w14:textId="77777777" w:rsidTr="00AE2A5B">
        <w:trPr>
          <w:jc w:val="center"/>
        </w:trPr>
        <w:tc>
          <w:tcPr>
            <w:tcW w:w="479" w:type="pct"/>
          </w:tcPr>
          <w:p w14:paraId="4772951E" w14:textId="0CBCB1A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7</w:t>
            </w:r>
          </w:p>
        </w:tc>
        <w:tc>
          <w:tcPr>
            <w:tcW w:w="462" w:type="pct"/>
          </w:tcPr>
          <w:p w14:paraId="500024C9" w14:textId="73547F46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11CF74A5" w14:textId="29237304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83" w:type="pct"/>
          </w:tcPr>
          <w:p w14:paraId="5EBAA220" w14:textId="6D767C4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38EA8AB4" w14:textId="758AF2F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8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8D7F682" w14:textId="6E9867C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01887E8" w14:textId="67D1A94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1.95</w:t>
            </w:r>
          </w:p>
        </w:tc>
      </w:tr>
      <w:tr w:rsidR="00BF15FF" w:rsidRPr="00F60C7C" w14:paraId="038DAE92" w14:textId="77777777" w:rsidTr="00AE2A5B">
        <w:trPr>
          <w:jc w:val="center"/>
        </w:trPr>
        <w:tc>
          <w:tcPr>
            <w:tcW w:w="479" w:type="pct"/>
          </w:tcPr>
          <w:p w14:paraId="25AD7134" w14:textId="715842B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8</w:t>
            </w:r>
          </w:p>
        </w:tc>
        <w:tc>
          <w:tcPr>
            <w:tcW w:w="462" w:type="pct"/>
          </w:tcPr>
          <w:p w14:paraId="250FFA24" w14:textId="0BA38DAE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09DC8E24" w14:textId="3090260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7</w:t>
            </w:r>
          </w:p>
        </w:tc>
        <w:tc>
          <w:tcPr>
            <w:tcW w:w="183" w:type="pct"/>
          </w:tcPr>
          <w:p w14:paraId="6D45C208" w14:textId="33A35FE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831ADA3" w14:textId="1DA2DCB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181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4DEFBF1" w14:textId="0BFA0A0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9740918" w14:textId="125ECB0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1.22</w:t>
            </w:r>
          </w:p>
        </w:tc>
      </w:tr>
      <w:tr w:rsidR="00BF15FF" w:rsidRPr="00F60C7C" w14:paraId="65FD25BB" w14:textId="77777777" w:rsidTr="00AE2A5B">
        <w:trPr>
          <w:jc w:val="center"/>
        </w:trPr>
        <w:tc>
          <w:tcPr>
            <w:tcW w:w="479" w:type="pct"/>
          </w:tcPr>
          <w:p w14:paraId="6D6ECA23" w14:textId="59A0101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29</w:t>
            </w:r>
          </w:p>
        </w:tc>
        <w:tc>
          <w:tcPr>
            <w:tcW w:w="462" w:type="pct"/>
          </w:tcPr>
          <w:p w14:paraId="1086A008" w14:textId="1C7EF93F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4E4D9C45" w14:textId="70FC0CD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83" w:type="pct"/>
          </w:tcPr>
          <w:p w14:paraId="1270F124" w14:textId="4711C52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1DF9F0A" w14:textId="0FC42755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P_023310706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]</w:t>
            </w:r>
          </w:p>
        </w:tc>
        <w:tc>
          <w:tcPr>
            <w:tcW w:w="294" w:type="pct"/>
          </w:tcPr>
          <w:p w14:paraId="4AE4F582" w14:textId="73259F0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CAB62E1" w14:textId="05529D6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22</w:t>
            </w:r>
          </w:p>
        </w:tc>
      </w:tr>
      <w:tr w:rsidR="00BF15FF" w:rsidRPr="00F60C7C" w14:paraId="65A7266F" w14:textId="77777777" w:rsidTr="00AE2A5B">
        <w:trPr>
          <w:jc w:val="center"/>
        </w:trPr>
        <w:tc>
          <w:tcPr>
            <w:tcW w:w="479" w:type="pct"/>
          </w:tcPr>
          <w:p w14:paraId="3B9D6887" w14:textId="4D6CFB0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0</w:t>
            </w:r>
          </w:p>
        </w:tc>
        <w:tc>
          <w:tcPr>
            <w:tcW w:w="462" w:type="pct"/>
          </w:tcPr>
          <w:p w14:paraId="3BE93D3E" w14:textId="10DA83A8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381" w:type="pct"/>
          </w:tcPr>
          <w:p w14:paraId="20BFC49C" w14:textId="17B5FE4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40</w:t>
            </w:r>
          </w:p>
        </w:tc>
        <w:tc>
          <w:tcPr>
            <w:tcW w:w="183" w:type="pct"/>
          </w:tcPr>
          <w:p w14:paraId="77E645AC" w14:textId="177963F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80BCFBE" w14:textId="26FCBAD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545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82D9A64" w14:textId="4899C31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888DD85" w14:textId="4DDD5D0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2.78</w:t>
            </w:r>
          </w:p>
        </w:tc>
      </w:tr>
      <w:tr w:rsidR="00BF15FF" w:rsidRPr="00F60C7C" w14:paraId="0053C3DA" w14:textId="77777777" w:rsidTr="00AE2A5B">
        <w:trPr>
          <w:jc w:val="center"/>
        </w:trPr>
        <w:tc>
          <w:tcPr>
            <w:tcW w:w="479" w:type="pct"/>
          </w:tcPr>
          <w:p w14:paraId="587A5879" w14:textId="4045FCE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1</w:t>
            </w:r>
          </w:p>
        </w:tc>
        <w:tc>
          <w:tcPr>
            <w:tcW w:w="462" w:type="pct"/>
          </w:tcPr>
          <w:p w14:paraId="784C159D" w14:textId="094FEFBA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68A1063A" w14:textId="7DDF3DA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46</w:t>
            </w:r>
          </w:p>
        </w:tc>
        <w:tc>
          <w:tcPr>
            <w:tcW w:w="183" w:type="pct"/>
          </w:tcPr>
          <w:p w14:paraId="0478CAF9" w14:textId="2DC0534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90F5527" w14:textId="4646F58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4555.1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C427077" w14:textId="2B45FAC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BE16105" w14:textId="36B1BF9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3.41</w:t>
            </w:r>
          </w:p>
        </w:tc>
      </w:tr>
      <w:tr w:rsidR="00BF15FF" w:rsidRPr="00F60C7C" w14:paraId="5C519C55" w14:textId="77777777" w:rsidTr="00AE2A5B">
        <w:trPr>
          <w:jc w:val="center"/>
        </w:trPr>
        <w:tc>
          <w:tcPr>
            <w:tcW w:w="479" w:type="pct"/>
          </w:tcPr>
          <w:p w14:paraId="288D3D2A" w14:textId="5C0FD8E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2</w:t>
            </w:r>
          </w:p>
        </w:tc>
        <w:tc>
          <w:tcPr>
            <w:tcW w:w="462" w:type="pct"/>
          </w:tcPr>
          <w:p w14:paraId="2B079BEA" w14:textId="0B0992C3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4D704C39" w14:textId="19E616D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3</w:t>
            </w:r>
          </w:p>
        </w:tc>
        <w:tc>
          <w:tcPr>
            <w:tcW w:w="183" w:type="pct"/>
          </w:tcPr>
          <w:p w14:paraId="6829185F" w14:textId="25298EA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B98E369" w14:textId="4651931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239.1 cholinesterase 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358E008" w14:textId="4285136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3973ED1" w14:textId="064630C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.44</w:t>
            </w:r>
          </w:p>
        </w:tc>
      </w:tr>
      <w:tr w:rsidR="00BF15FF" w:rsidRPr="00F60C7C" w14:paraId="7B45583C" w14:textId="77777777" w:rsidTr="00AE2A5B">
        <w:trPr>
          <w:jc w:val="center"/>
        </w:trPr>
        <w:tc>
          <w:tcPr>
            <w:tcW w:w="479" w:type="pct"/>
          </w:tcPr>
          <w:p w14:paraId="41E762DD" w14:textId="4DCA44B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3</w:t>
            </w:r>
          </w:p>
        </w:tc>
        <w:tc>
          <w:tcPr>
            <w:tcW w:w="462" w:type="pct"/>
          </w:tcPr>
          <w:p w14:paraId="1E8067A5" w14:textId="727B9B81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64C88708" w14:textId="5DF5170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183" w:type="pct"/>
          </w:tcPr>
          <w:p w14:paraId="7BF13A6F" w14:textId="40BBEE4F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05BB02E" w14:textId="04B2262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9839.1 neuroligin-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882B84B" w14:textId="416EEE7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9E4D829" w14:textId="57BE9FC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5.91</w:t>
            </w:r>
          </w:p>
        </w:tc>
      </w:tr>
      <w:tr w:rsidR="00BF15FF" w:rsidRPr="00F60C7C" w14:paraId="410A8FCB" w14:textId="77777777" w:rsidTr="00AE2A5B">
        <w:trPr>
          <w:jc w:val="center"/>
        </w:trPr>
        <w:tc>
          <w:tcPr>
            <w:tcW w:w="479" w:type="pct"/>
          </w:tcPr>
          <w:p w14:paraId="2E56F09B" w14:textId="47043B4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4</w:t>
            </w:r>
          </w:p>
        </w:tc>
        <w:tc>
          <w:tcPr>
            <w:tcW w:w="462" w:type="pct"/>
          </w:tcPr>
          <w:p w14:paraId="1D66368E" w14:textId="307E25C4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5859390F" w14:textId="3F14D61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6</w:t>
            </w:r>
          </w:p>
        </w:tc>
        <w:tc>
          <w:tcPr>
            <w:tcW w:w="183" w:type="pct"/>
          </w:tcPr>
          <w:p w14:paraId="71EECA9D" w14:textId="5C63AC3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0DFE4E4" w14:textId="76D32AF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6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85CE268" w14:textId="1E238C1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E66990D" w14:textId="54C2F44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22</w:t>
            </w:r>
          </w:p>
        </w:tc>
      </w:tr>
      <w:tr w:rsidR="00BF15FF" w:rsidRPr="00F60C7C" w14:paraId="27F9B3FA" w14:textId="77777777" w:rsidTr="00AE2A5B">
        <w:trPr>
          <w:jc w:val="center"/>
        </w:trPr>
        <w:tc>
          <w:tcPr>
            <w:tcW w:w="479" w:type="pct"/>
          </w:tcPr>
          <w:p w14:paraId="4D3B3331" w14:textId="5622F78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5</w:t>
            </w:r>
          </w:p>
        </w:tc>
        <w:tc>
          <w:tcPr>
            <w:tcW w:w="462" w:type="pct"/>
          </w:tcPr>
          <w:p w14:paraId="589C5767" w14:textId="39594378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7327AD79" w14:textId="7547A54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9</w:t>
            </w:r>
          </w:p>
        </w:tc>
        <w:tc>
          <w:tcPr>
            <w:tcW w:w="183" w:type="pct"/>
          </w:tcPr>
          <w:p w14:paraId="5436F085" w14:textId="3E9A7CEA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AB5F801" w14:textId="47B6E6A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621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1F82877" w14:textId="4EBBD07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835187F" w14:textId="163839DF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77</w:t>
            </w:r>
          </w:p>
        </w:tc>
      </w:tr>
      <w:tr w:rsidR="00BF15FF" w:rsidRPr="00F60C7C" w14:paraId="6D2D593A" w14:textId="77777777" w:rsidTr="00AE2A5B">
        <w:trPr>
          <w:jc w:val="center"/>
        </w:trPr>
        <w:tc>
          <w:tcPr>
            <w:tcW w:w="479" w:type="pct"/>
          </w:tcPr>
          <w:p w14:paraId="317A509E" w14:textId="0610EA0B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6</w:t>
            </w:r>
          </w:p>
        </w:tc>
        <w:tc>
          <w:tcPr>
            <w:tcW w:w="462" w:type="pct"/>
          </w:tcPr>
          <w:p w14:paraId="11F1A9D6" w14:textId="3F18E6C1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3C738C39" w14:textId="00D1F6B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15</w:t>
            </w:r>
          </w:p>
        </w:tc>
        <w:tc>
          <w:tcPr>
            <w:tcW w:w="183" w:type="pct"/>
          </w:tcPr>
          <w:p w14:paraId="37D743D8" w14:textId="693B641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585286D7" w14:textId="267C521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491.1 venom carboxylesterase-6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10BC9FB" w14:textId="0A657CD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C50A741" w14:textId="7272369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39</w:t>
            </w:r>
          </w:p>
        </w:tc>
      </w:tr>
      <w:tr w:rsidR="00BF15FF" w:rsidRPr="00F60C7C" w14:paraId="00E19FFB" w14:textId="77777777" w:rsidTr="00AE2A5B">
        <w:trPr>
          <w:jc w:val="center"/>
        </w:trPr>
        <w:tc>
          <w:tcPr>
            <w:tcW w:w="479" w:type="pct"/>
          </w:tcPr>
          <w:p w14:paraId="7FC50692" w14:textId="22A42DF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7</w:t>
            </w:r>
          </w:p>
        </w:tc>
        <w:tc>
          <w:tcPr>
            <w:tcW w:w="462" w:type="pct"/>
          </w:tcPr>
          <w:p w14:paraId="3A555E46" w14:textId="5F28E653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4499FCA9" w14:textId="7F0D3FC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83" w:type="pct"/>
          </w:tcPr>
          <w:p w14:paraId="627EAF57" w14:textId="3FC06F2F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119958A" w14:textId="54763BC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3086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3D8AAF6B" w14:textId="56E156F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0C785F03" w14:textId="1DD1B7E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87</w:t>
            </w:r>
          </w:p>
        </w:tc>
      </w:tr>
      <w:tr w:rsidR="00BF15FF" w:rsidRPr="00F60C7C" w14:paraId="7F911699" w14:textId="77777777" w:rsidTr="00AE2A5B">
        <w:trPr>
          <w:jc w:val="center"/>
        </w:trPr>
        <w:tc>
          <w:tcPr>
            <w:tcW w:w="479" w:type="pct"/>
          </w:tcPr>
          <w:p w14:paraId="6AC301E6" w14:textId="11896DB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8</w:t>
            </w:r>
          </w:p>
        </w:tc>
        <w:tc>
          <w:tcPr>
            <w:tcW w:w="462" w:type="pct"/>
          </w:tcPr>
          <w:p w14:paraId="5BA6F73E" w14:textId="1ABCFC54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562CCAB7" w14:textId="780E678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</w:p>
        </w:tc>
        <w:tc>
          <w:tcPr>
            <w:tcW w:w="183" w:type="pct"/>
          </w:tcPr>
          <w:p w14:paraId="0F69C4F2" w14:textId="7FAF27C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67B5320E" w14:textId="7D95A620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621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D4E417E" w14:textId="711319A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173</w:t>
            </w:r>
          </w:p>
        </w:tc>
        <w:tc>
          <w:tcPr>
            <w:tcW w:w="322" w:type="pct"/>
          </w:tcPr>
          <w:p w14:paraId="2E3342A9" w14:textId="04CCEC0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16</w:t>
            </w:r>
          </w:p>
        </w:tc>
      </w:tr>
      <w:tr w:rsidR="00BF15FF" w:rsidRPr="00F60C7C" w14:paraId="48491BF8" w14:textId="77777777" w:rsidTr="00AE2A5B">
        <w:trPr>
          <w:jc w:val="center"/>
        </w:trPr>
        <w:tc>
          <w:tcPr>
            <w:tcW w:w="479" w:type="pct"/>
          </w:tcPr>
          <w:p w14:paraId="7C1CD72D" w14:textId="4487647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39</w:t>
            </w:r>
          </w:p>
        </w:tc>
        <w:tc>
          <w:tcPr>
            <w:tcW w:w="462" w:type="pct"/>
          </w:tcPr>
          <w:p w14:paraId="3FBFBB25" w14:textId="2EE4CDEE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7977D341" w14:textId="2F67E4C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0</w:t>
            </w:r>
          </w:p>
        </w:tc>
        <w:tc>
          <w:tcPr>
            <w:tcW w:w="183" w:type="pct"/>
          </w:tcPr>
          <w:p w14:paraId="04F052D6" w14:textId="0921BC2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2A696B7" w14:textId="6E3B300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320.1 cholinesterase 2-like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BF09C16" w14:textId="6FAE67E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8A0B4E8" w14:textId="10D5611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9.27</w:t>
            </w:r>
          </w:p>
        </w:tc>
      </w:tr>
      <w:tr w:rsidR="00BF15FF" w:rsidRPr="00F60C7C" w14:paraId="7E34F56A" w14:textId="77777777" w:rsidTr="00AE2A5B">
        <w:trPr>
          <w:jc w:val="center"/>
        </w:trPr>
        <w:tc>
          <w:tcPr>
            <w:tcW w:w="479" w:type="pct"/>
          </w:tcPr>
          <w:p w14:paraId="37C2E451" w14:textId="64FA642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0</w:t>
            </w:r>
          </w:p>
        </w:tc>
        <w:tc>
          <w:tcPr>
            <w:tcW w:w="462" w:type="pct"/>
          </w:tcPr>
          <w:p w14:paraId="4CD2CF04" w14:textId="2A0CF55B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381" w:type="pct"/>
          </w:tcPr>
          <w:p w14:paraId="4ABDCE7E" w14:textId="397B5E06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08</w:t>
            </w:r>
          </w:p>
        </w:tc>
        <w:tc>
          <w:tcPr>
            <w:tcW w:w="183" w:type="pct"/>
          </w:tcPr>
          <w:p w14:paraId="6EA79428" w14:textId="2041D92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2DEBC150" w14:textId="1934357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399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863DA6D" w14:textId="02F4B61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9BF6290" w14:textId="00FAFE6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53</w:t>
            </w:r>
          </w:p>
        </w:tc>
      </w:tr>
      <w:tr w:rsidR="00BF15FF" w:rsidRPr="00F60C7C" w14:paraId="16FF02D5" w14:textId="77777777" w:rsidTr="00AE2A5B">
        <w:trPr>
          <w:jc w:val="center"/>
        </w:trPr>
        <w:tc>
          <w:tcPr>
            <w:tcW w:w="479" w:type="pct"/>
          </w:tcPr>
          <w:p w14:paraId="50B7F22C" w14:textId="37FE9208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1</w:t>
            </w:r>
          </w:p>
        </w:tc>
        <w:tc>
          <w:tcPr>
            <w:tcW w:w="462" w:type="pct"/>
          </w:tcPr>
          <w:p w14:paraId="5386DB5D" w14:textId="5C77E820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3BD255D4" w14:textId="4E5CA73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183" w:type="pct"/>
          </w:tcPr>
          <w:p w14:paraId="0F3389AC" w14:textId="5C544E7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4735554A" w14:textId="29536F05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677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415CE7F" w14:textId="00D6DE5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01</w:t>
            </w:r>
          </w:p>
        </w:tc>
        <w:tc>
          <w:tcPr>
            <w:tcW w:w="322" w:type="pct"/>
          </w:tcPr>
          <w:p w14:paraId="339FDD71" w14:textId="4E1CB36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66</w:t>
            </w:r>
          </w:p>
        </w:tc>
      </w:tr>
      <w:tr w:rsidR="00BF15FF" w:rsidRPr="00F60C7C" w14:paraId="7D5F8BC4" w14:textId="77777777" w:rsidTr="00AE2A5B">
        <w:trPr>
          <w:jc w:val="center"/>
        </w:trPr>
        <w:tc>
          <w:tcPr>
            <w:tcW w:w="479" w:type="pct"/>
          </w:tcPr>
          <w:p w14:paraId="501C637E" w14:textId="3E1B63A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2</w:t>
            </w:r>
          </w:p>
        </w:tc>
        <w:tc>
          <w:tcPr>
            <w:tcW w:w="462" w:type="pct"/>
          </w:tcPr>
          <w:p w14:paraId="7B4BD57F" w14:textId="6B274466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6C21C8DD" w14:textId="779A737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9</w:t>
            </w:r>
          </w:p>
        </w:tc>
        <w:tc>
          <w:tcPr>
            <w:tcW w:w="183" w:type="pct"/>
          </w:tcPr>
          <w:p w14:paraId="6723BC4C" w14:textId="01BA3898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0FB8CBE" w14:textId="6019CAA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2851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D534CC3" w14:textId="5881362D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FB4925A" w14:textId="7008395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61</w:t>
            </w:r>
          </w:p>
        </w:tc>
      </w:tr>
      <w:tr w:rsidR="00BF15FF" w:rsidRPr="00F60C7C" w14:paraId="3DC8632E" w14:textId="77777777" w:rsidTr="00AE2A5B">
        <w:trPr>
          <w:jc w:val="center"/>
        </w:trPr>
        <w:tc>
          <w:tcPr>
            <w:tcW w:w="479" w:type="pct"/>
          </w:tcPr>
          <w:p w14:paraId="5581CED2" w14:textId="068C5BA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3</w:t>
            </w:r>
          </w:p>
        </w:tc>
        <w:tc>
          <w:tcPr>
            <w:tcW w:w="462" w:type="pct"/>
          </w:tcPr>
          <w:p w14:paraId="6A061F63" w14:textId="0C7E7A52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6FE8286D" w14:textId="274A575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83</w:t>
            </w:r>
          </w:p>
        </w:tc>
        <w:tc>
          <w:tcPr>
            <w:tcW w:w="183" w:type="pct"/>
          </w:tcPr>
          <w:p w14:paraId="3863CB25" w14:textId="64C0F30D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7751358" w14:textId="5939316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09808.1 venom carboxylesterase-6-like isoform X5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1740D0F" w14:textId="0228598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2C25B61E" w14:textId="60FED96B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14</w:t>
            </w:r>
          </w:p>
        </w:tc>
      </w:tr>
      <w:tr w:rsidR="00BF15FF" w:rsidRPr="00F60C7C" w14:paraId="648AF0FA" w14:textId="77777777" w:rsidTr="00AE2A5B">
        <w:trPr>
          <w:jc w:val="center"/>
        </w:trPr>
        <w:tc>
          <w:tcPr>
            <w:tcW w:w="479" w:type="pct"/>
          </w:tcPr>
          <w:p w14:paraId="4B91C416" w14:textId="2BE7CE1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4</w:t>
            </w:r>
          </w:p>
        </w:tc>
        <w:tc>
          <w:tcPr>
            <w:tcW w:w="462" w:type="pct"/>
          </w:tcPr>
          <w:p w14:paraId="7A5D7B86" w14:textId="509C0527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321C5ACE" w14:textId="07EF174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7</w:t>
            </w:r>
          </w:p>
        </w:tc>
        <w:tc>
          <w:tcPr>
            <w:tcW w:w="183" w:type="pct"/>
          </w:tcPr>
          <w:p w14:paraId="04D47060" w14:textId="4FDF4E6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64E7B6B0" w14:textId="44CEAB4A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181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8587766" w14:textId="478E1DB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4E94863" w14:textId="321785B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8.82</w:t>
            </w:r>
          </w:p>
        </w:tc>
      </w:tr>
      <w:tr w:rsidR="00BF15FF" w:rsidRPr="00F60C7C" w14:paraId="5B7F6977" w14:textId="77777777" w:rsidTr="00AE2A5B">
        <w:trPr>
          <w:jc w:val="center"/>
        </w:trPr>
        <w:tc>
          <w:tcPr>
            <w:tcW w:w="479" w:type="pct"/>
          </w:tcPr>
          <w:p w14:paraId="414BA00E" w14:textId="4B70D3AE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5</w:t>
            </w:r>
          </w:p>
        </w:tc>
        <w:tc>
          <w:tcPr>
            <w:tcW w:w="462" w:type="pct"/>
          </w:tcPr>
          <w:p w14:paraId="397F7C5F" w14:textId="6592ED07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0D480EE2" w14:textId="6F58B75E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1</w:t>
            </w:r>
          </w:p>
        </w:tc>
        <w:tc>
          <w:tcPr>
            <w:tcW w:w="183" w:type="pct"/>
          </w:tcPr>
          <w:p w14:paraId="206FA6C1" w14:textId="36BFE5B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65D0BDB" w14:textId="7ADD3EC6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110.1 cholinesterase 2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A9CD747" w14:textId="14BE3E3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DFBAF43" w14:textId="6164DF33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29</w:t>
            </w:r>
          </w:p>
        </w:tc>
      </w:tr>
      <w:tr w:rsidR="00BF15FF" w:rsidRPr="00F60C7C" w14:paraId="7DF7893F" w14:textId="77777777" w:rsidTr="00AE2A5B">
        <w:trPr>
          <w:jc w:val="center"/>
        </w:trPr>
        <w:tc>
          <w:tcPr>
            <w:tcW w:w="479" w:type="pct"/>
          </w:tcPr>
          <w:p w14:paraId="41FDE90D" w14:textId="75D39BF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6</w:t>
            </w:r>
          </w:p>
        </w:tc>
        <w:tc>
          <w:tcPr>
            <w:tcW w:w="462" w:type="pct"/>
          </w:tcPr>
          <w:p w14:paraId="40722D06" w14:textId="0A89DA93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44E26400" w14:textId="6AD31FA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5</w:t>
            </w:r>
          </w:p>
        </w:tc>
        <w:tc>
          <w:tcPr>
            <w:tcW w:w="183" w:type="pct"/>
          </w:tcPr>
          <w:p w14:paraId="3C232A65" w14:textId="462E5CF0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2C1E28BA" w14:textId="7BB04A4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5281.1 juvenile hormone esterase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C0D3EB7" w14:textId="351ED05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119</w:t>
            </w:r>
          </w:p>
        </w:tc>
        <w:tc>
          <w:tcPr>
            <w:tcW w:w="322" w:type="pct"/>
          </w:tcPr>
          <w:p w14:paraId="432BAF79" w14:textId="7A2AD91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9.80</w:t>
            </w:r>
          </w:p>
        </w:tc>
      </w:tr>
      <w:tr w:rsidR="00BF15FF" w:rsidRPr="00F60C7C" w14:paraId="2228D7E2" w14:textId="77777777" w:rsidTr="00AE2A5B">
        <w:trPr>
          <w:jc w:val="center"/>
        </w:trPr>
        <w:tc>
          <w:tcPr>
            <w:tcW w:w="479" w:type="pct"/>
          </w:tcPr>
          <w:p w14:paraId="66517AC5" w14:textId="58D7387F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7</w:t>
            </w:r>
          </w:p>
        </w:tc>
        <w:tc>
          <w:tcPr>
            <w:tcW w:w="462" w:type="pct"/>
          </w:tcPr>
          <w:p w14:paraId="7095F00E" w14:textId="7DA3A8A6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5EDFB9CC" w14:textId="7736137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4</w:t>
            </w:r>
          </w:p>
        </w:tc>
        <w:tc>
          <w:tcPr>
            <w:tcW w:w="183" w:type="pct"/>
          </w:tcPr>
          <w:p w14:paraId="47E7A5F8" w14:textId="20182B21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1CD6F349" w14:textId="5A3B60A3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677.1 cholinesterase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7D400956" w14:textId="32F72A47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CB335EF" w14:textId="4F1DB032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73</w:t>
            </w:r>
          </w:p>
        </w:tc>
      </w:tr>
      <w:tr w:rsidR="00BF15FF" w:rsidRPr="00F60C7C" w14:paraId="6EDAA4A6" w14:textId="77777777" w:rsidTr="00AE2A5B">
        <w:trPr>
          <w:jc w:val="center"/>
        </w:trPr>
        <w:tc>
          <w:tcPr>
            <w:tcW w:w="479" w:type="pct"/>
          </w:tcPr>
          <w:p w14:paraId="13EECC93" w14:textId="40FD562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8</w:t>
            </w:r>
          </w:p>
        </w:tc>
        <w:tc>
          <w:tcPr>
            <w:tcW w:w="462" w:type="pct"/>
          </w:tcPr>
          <w:p w14:paraId="54D771C4" w14:textId="2C10052F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4B2AE437" w14:textId="432746E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01</w:t>
            </w:r>
          </w:p>
        </w:tc>
        <w:tc>
          <w:tcPr>
            <w:tcW w:w="183" w:type="pct"/>
          </w:tcPr>
          <w:p w14:paraId="4781F064" w14:textId="0296000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5EF00112" w14:textId="4F8AA1F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3479.1 lipid droplet-associated hydrolas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3865FA16" w14:textId="14737F4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3B380312" w14:textId="2DE5D64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7.09</w:t>
            </w:r>
          </w:p>
        </w:tc>
      </w:tr>
      <w:tr w:rsidR="00BF15FF" w:rsidRPr="00F60C7C" w14:paraId="683B41F6" w14:textId="77777777" w:rsidTr="00AE2A5B">
        <w:trPr>
          <w:jc w:val="center"/>
        </w:trPr>
        <w:tc>
          <w:tcPr>
            <w:tcW w:w="479" w:type="pct"/>
          </w:tcPr>
          <w:p w14:paraId="54EB6FB6" w14:textId="655935D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49</w:t>
            </w:r>
          </w:p>
        </w:tc>
        <w:tc>
          <w:tcPr>
            <w:tcW w:w="462" w:type="pct"/>
          </w:tcPr>
          <w:p w14:paraId="3BEDDD73" w14:textId="4DA773B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67297940" w14:textId="68345D5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183" w:type="pct"/>
          </w:tcPr>
          <w:p w14:paraId="3D1D67D0" w14:textId="1A88BB1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2C246F0E" w14:textId="0A7E514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033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CC5336C" w14:textId="2B01B8B0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95</w:t>
            </w:r>
          </w:p>
        </w:tc>
        <w:tc>
          <w:tcPr>
            <w:tcW w:w="322" w:type="pct"/>
          </w:tcPr>
          <w:p w14:paraId="045266B8" w14:textId="7C16F6E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7.05</w:t>
            </w:r>
          </w:p>
        </w:tc>
      </w:tr>
      <w:tr w:rsidR="00BF15FF" w:rsidRPr="00F60C7C" w14:paraId="2E1F382D" w14:textId="77777777" w:rsidTr="00AE2A5B">
        <w:trPr>
          <w:jc w:val="center"/>
        </w:trPr>
        <w:tc>
          <w:tcPr>
            <w:tcW w:w="479" w:type="pct"/>
          </w:tcPr>
          <w:p w14:paraId="445E5F25" w14:textId="1809DF6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0</w:t>
            </w:r>
          </w:p>
        </w:tc>
        <w:tc>
          <w:tcPr>
            <w:tcW w:w="462" w:type="pct"/>
          </w:tcPr>
          <w:p w14:paraId="76B1A0DF" w14:textId="148EB1BB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381" w:type="pct"/>
          </w:tcPr>
          <w:p w14:paraId="7374F40B" w14:textId="2F554E82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01</w:t>
            </w:r>
          </w:p>
        </w:tc>
        <w:tc>
          <w:tcPr>
            <w:tcW w:w="183" w:type="pct"/>
          </w:tcPr>
          <w:p w14:paraId="68C32F86" w14:textId="2387739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3030651" w14:textId="1E694796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PO36904.1 juvenile hormone esteras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ochamus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ternatus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61614B6" w14:textId="47EC0B07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825684D" w14:textId="456FD49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9.68</w:t>
            </w:r>
          </w:p>
        </w:tc>
      </w:tr>
      <w:tr w:rsidR="00BF15FF" w:rsidRPr="00F60C7C" w14:paraId="6762F863" w14:textId="77777777" w:rsidTr="00AE2A5B">
        <w:trPr>
          <w:jc w:val="center"/>
        </w:trPr>
        <w:tc>
          <w:tcPr>
            <w:tcW w:w="479" w:type="pct"/>
          </w:tcPr>
          <w:p w14:paraId="7EBAE6E4" w14:textId="6E3BCF3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OE51</w:t>
            </w:r>
          </w:p>
        </w:tc>
        <w:tc>
          <w:tcPr>
            <w:tcW w:w="462" w:type="pct"/>
          </w:tcPr>
          <w:p w14:paraId="13E62918" w14:textId="56C38374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</w:tcPr>
          <w:p w14:paraId="6338C325" w14:textId="17758E7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7</w:t>
            </w:r>
          </w:p>
        </w:tc>
        <w:tc>
          <w:tcPr>
            <w:tcW w:w="183" w:type="pct"/>
          </w:tcPr>
          <w:p w14:paraId="13A34846" w14:textId="6191192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A185322" w14:textId="167F6EE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7068.1 venom carboxylesterase-6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23A37EA" w14:textId="31CF2795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E7FC986" w14:textId="732E3C6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83</w:t>
            </w:r>
          </w:p>
        </w:tc>
      </w:tr>
      <w:tr w:rsidR="00BF15FF" w:rsidRPr="00F60C7C" w14:paraId="7CAF1A50" w14:textId="77777777" w:rsidTr="00AE2A5B">
        <w:trPr>
          <w:jc w:val="center"/>
        </w:trPr>
        <w:tc>
          <w:tcPr>
            <w:tcW w:w="479" w:type="pct"/>
          </w:tcPr>
          <w:p w14:paraId="5ADFDE95" w14:textId="4FD0C50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2</w:t>
            </w:r>
          </w:p>
        </w:tc>
        <w:tc>
          <w:tcPr>
            <w:tcW w:w="462" w:type="pct"/>
          </w:tcPr>
          <w:p w14:paraId="00626466" w14:textId="5CE19FF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596AD431" w14:textId="7FC33F5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183" w:type="pct"/>
          </w:tcPr>
          <w:p w14:paraId="725B4260" w14:textId="576E3B0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vAlign w:val="center"/>
          </w:tcPr>
          <w:p w14:paraId="320E5044" w14:textId="3ADC9B7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400.1 cholinesterase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A2A100D" w14:textId="3C452F73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6AB6AA45" w14:textId="453A14F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98</w:t>
            </w:r>
          </w:p>
        </w:tc>
      </w:tr>
      <w:tr w:rsidR="00BF15FF" w:rsidRPr="00F60C7C" w14:paraId="6774FFFD" w14:textId="77777777" w:rsidTr="00AE2A5B">
        <w:trPr>
          <w:jc w:val="center"/>
        </w:trPr>
        <w:tc>
          <w:tcPr>
            <w:tcW w:w="479" w:type="pct"/>
          </w:tcPr>
          <w:p w14:paraId="64917BED" w14:textId="6043E8F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3</w:t>
            </w:r>
          </w:p>
        </w:tc>
        <w:tc>
          <w:tcPr>
            <w:tcW w:w="462" w:type="pct"/>
          </w:tcPr>
          <w:p w14:paraId="26FC57C6" w14:textId="7392AC1C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3C4C1F85" w14:textId="59B2448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4</w:t>
            </w:r>
          </w:p>
        </w:tc>
        <w:tc>
          <w:tcPr>
            <w:tcW w:w="183" w:type="pct"/>
          </w:tcPr>
          <w:p w14:paraId="4F6204C9" w14:textId="222B619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E5E7A31" w14:textId="754A9F03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0404.1 cholinesterase 1-like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982AE94" w14:textId="4AC31DCA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5701225" w14:textId="3A5AB73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09</w:t>
            </w:r>
          </w:p>
        </w:tc>
      </w:tr>
      <w:tr w:rsidR="00BF15FF" w:rsidRPr="00F60C7C" w14:paraId="71302878" w14:textId="77777777" w:rsidTr="00AE2A5B">
        <w:trPr>
          <w:jc w:val="center"/>
        </w:trPr>
        <w:tc>
          <w:tcPr>
            <w:tcW w:w="479" w:type="pct"/>
          </w:tcPr>
          <w:p w14:paraId="0E8D7224" w14:textId="45334A8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4</w:t>
            </w:r>
          </w:p>
        </w:tc>
        <w:tc>
          <w:tcPr>
            <w:tcW w:w="462" w:type="pct"/>
          </w:tcPr>
          <w:p w14:paraId="1820D4FC" w14:textId="59858D82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636091C3" w14:textId="39C00F8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83" w:type="pct"/>
          </w:tcPr>
          <w:p w14:paraId="0AC4D902" w14:textId="33F8B54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3CC5DC2C" w14:textId="674ED60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621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vAlign w:val="center"/>
          </w:tcPr>
          <w:p w14:paraId="0D9C518A" w14:textId="5675D310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52</w:t>
            </w:r>
          </w:p>
        </w:tc>
        <w:tc>
          <w:tcPr>
            <w:tcW w:w="322" w:type="pct"/>
          </w:tcPr>
          <w:p w14:paraId="40F0CE89" w14:textId="012EE4B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00</w:t>
            </w:r>
          </w:p>
        </w:tc>
      </w:tr>
      <w:tr w:rsidR="00BF15FF" w:rsidRPr="00F60C7C" w14:paraId="13AF6EBD" w14:textId="77777777" w:rsidTr="00AE2A5B">
        <w:trPr>
          <w:jc w:val="center"/>
        </w:trPr>
        <w:tc>
          <w:tcPr>
            <w:tcW w:w="479" w:type="pct"/>
          </w:tcPr>
          <w:p w14:paraId="5F8D8777" w14:textId="7F08A9B3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5</w:t>
            </w:r>
          </w:p>
        </w:tc>
        <w:tc>
          <w:tcPr>
            <w:tcW w:w="462" w:type="pct"/>
          </w:tcPr>
          <w:p w14:paraId="5856B8CF" w14:textId="64778DBE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5392D472" w14:textId="3E9795B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8</w:t>
            </w:r>
          </w:p>
        </w:tc>
        <w:tc>
          <w:tcPr>
            <w:tcW w:w="183" w:type="pct"/>
          </w:tcPr>
          <w:p w14:paraId="42ECE8B0" w14:textId="1A2F1B0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15A78886" w14:textId="1C2DBAA9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5293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72D3553" w14:textId="215E9F51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C639747" w14:textId="4612A99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92</w:t>
            </w:r>
          </w:p>
        </w:tc>
      </w:tr>
      <w:tr w:rsidR="00BF15FF" w:rsidRPr="00F60C7C" w14:paraId="4BE91531" w14:textId="77777777" w:rsidTr="00AE2A5B">
        <w:trPr>
          <w:jc w:val="center"/>
        </w:trPr>
        <w:tc>
          <w:tcPr>
            <w:tcW w:w="479" w:type="pct"/>
          </w:tcPr>
          <w:p w14:paraId="4C380A86" w14:textId="54FFC98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6</w:t>
            </w:r>
          </w:p>
        </w:tc>
        <w:tc>
          <w:tcPr>
            <w:tcW w:w="462" w:type="pct"/>
          </w:tcPr>
          <w:p w14:paraId="2B50DAE7" w14:textId="61E9E15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</w:tcPr>
          <w:p w14:paraId="1CF8838F" w14:textId="11FCD3A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49</w:t>
            </w:r>
          </w:p>
        </w:tc>
        <w:tc>
          <w:tcPr>
            <w:tcW w:w="183" w:type="pct"/>
          </w:tcPr>
          <w:p w14:paraId="04DBC65E" w14:textId="1B792F7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7E55A736" w14:textId="131FB97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955.1 venom carboxylesterase-6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36FCC31F" w14:textId="431B932D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vAlign w:val="center"/>
          </w:tcPr>
          <w:p w14:paraId="19D64385" w14:textId="13EA09F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12</w:t>
            </w:r>
          </w:p>
        </w:tc>
      </w:tr>
      <w:tr w:rsidR="00BF15FF" w:rsidRPr="00F60C7C" w14:paraId="01883CEB" w14:textId="77777777" w:rsidTr="00AE2A5B">
        <w:trPr>
          <w:jc w:val="center"/>
        </w:trPr>
        <w:tc>
          <w:tcPr>
            <w:tcW w:w="479" w:type="pct"/>
          </w:tcPr>
          <w:p w14:paraId="47DEC467" w14:textId="148D937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7</w:t>
            </w:r>
          </w:p>
        </w:tc>
        <w:tc>
          <w:tcPr>
            <w:tcW w:w="462" w:type="pct"/>
          </w:tcPr>
          <w:p w14:paraId="603A4C40" w14:textId="3538DFAE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</w:tcPr>
          <w:p w14:paraId="482187D2" w14:textId="57EAA7F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98</w:t>
            </w:r>
          </w:p>
        </w:tc>
        <w:tc>
          <w:tcPr>
            <w:tcW w:w="183" w:type="pct"/>
          </w:tcPr>
          <w:p w14:paraId="49646C6A" w14:textId="7899D4B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2C9FF247" w14:textId="40831A0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66534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A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0F1E6A7C" w14:textId="008A170C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1CE7BE9D" w14:textId="4CA2EA0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8.13</w:t>
            </w:r>
          </w:p>
        </w:tc>
      </w:tr>
      <w:tr w:rsidR="00BF15FF" w:rsidRPr="00F60C7C" w14:paraId="2928A899" w14:textId="77777777" w:rsidTr="00AE2A5B">
        <w:trPr>
          <w:jc w:val="center"/>
        </w:trPr>
        <w:tc>
          <w:tcPr>
            <w:tcW w:w="479" w:type="pct"/>
          </w:tcPr>
          <w:p w14:paraId="6295B978" w14:textId="20F99B2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8</w:t>
            </w:r>
          </w:p>
        </w:tc>
        <w:tc>
          <w:tcPr>
            <w:tcW w:w="462" w:type="pct"/>
          </w:tcPr>
          <w:p w14:paraId="16209787" w14:textId="70E2508B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</w:tcPr>
          <w:p w14:paraId="24F90FFB" w14:textId="378C22D2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55</w:t>
            </w:r>
          </w:p>
        </w:tc>
        <w:tc>
          <w:tcPr>
            <w:tcW w:w="183" w:type="pct"/>
          </w:tcPr>
          <w:p w14:paraId="01E6D7E5" w14:textId="15F0172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0FF51927" w14:textId="36B52296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KAG5895360.1 hypothetical protein JTB14_029587 [</w:t>
            </w:r>
            <w:proofErr w:type="spellStart"/>
            <w:r w:rsidRPr="00833B40">
              <w:rPr>
                <w:rFonts w:ascii="Times New Roman" w:hAnsi="Times New Roman" w:cs="Times New Roman"/>
                <w:i/>
                <w:szCs w:val="21"/>
              </w:rPr>
              <w:t>Gonioctena</w:t>
            </w:r>
            <w:proofErr w:type="spellEnd"/>
            <w:r w:rsidRPr="00833B4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33B40">
              <w:rPr>
                <w:rFonts w:ascii="Times New Roman" w:hAnsi="Times New Roman" w:cs="Times New Roman"/>
                <w:i/>
                <w:szCs w:val="21"/>
              </w:rPr>
              <w:t>quinquepunct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48D2A00C" w14:textId="5DFCB227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5352C3A6" w14:textId="424B5DF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2.17</w:t>
            </w:r>
          </w:p>
        </w:tc>
      </w:tr>
      <w:tr w:rsidR="00BF15FF" w:rsidRPr="00F60C7C" w14:paraId="08053D94" w14:textId="77777777" w:rsidTr="00AE2A5B">
        <w:trPr>
          <w:jc w:val="center"/>
        </w:trPr>
        <w:tc>
          <w:tcPr>
            <w:tcW w:w="479" w:type="pct"/>
          </w:tcPr>
          <w:p w14:paraId="17D8C1A3" w14:textId="60604709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59</w:t>
            </w:r>
          </w:p>
        </w:tc>
        <w:tc>
          <w:tcPr>
            <w:tcW w:w="462" w:type="pct"/>
          </w:tcPr>
          <w:p w14:paraId="708B4FD9" w14:textId="35BB636E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</w:tcPr>
          <w:p w14:paraId="71894BB3" w14:textId="7B61C33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31</w:t>
            </w:r>
          </w:p>
        </w:tc>
        <w:tc>
          <w:tcPr>
            <w:tcW w:w="183" w:type="pct"/>
          </w:tcPr>
          <w:p w14:paraId="3B2A08CA" w14:textId="44EDBCE9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</w:tcPr>
          <w:p w14:paraId="56A00379" w14:textId="6F7519E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5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3B22DD8" w14:textId="7A70666C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75959F17" w14:textId="45162875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04</w:t>
            </w:r>
          </w:p>
        </w:tc>
      </w:tr>
      <w:bookmarkEnd w:id="0"/>
      <w:tr w:rsidR="00BF15FF" w:rsidRPr="00F60C7C" w14:paraId="221E5A17" w14:textId="77777777" w:rsidTr="00AE2A5B">
        <w:trPr>
          <w:jc w:val="center"/>
        </w:trPr>
        <w:tc>
          <w:tcPr>
            <w:tcW w:w="479" w:type="pct"/>
          </w:tcPr>
          <w:p w14:paraId="4C1812EF" w14:textId="7E1AE7A4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0</w:t>
            </w:r>
          </w:p>
        </w:tc>
        <w:tc>
          <w:tcPr>
            <w:tcW w:w="462" w:type="pct"/>
          </w:tcPr>
          <w:p w14:paraId="641AC23D" w14:textId="35878D37" w:rsidR="00BF15FF" w:rsidRPr="00F60C7C" w:rsidRDefault="00A66CA2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381" w:type="pct"/>
          </w:tcPr>
          <w:p w14:paraId="529B2F31" w14:textId="2B83387C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83" w:type="pct"/>
          </w:tcPr>
          <w:p w14:paraId="266E58DF" w14:textId="45BA9FE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2543654" w14:textId="23954805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3236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3B5341F" w14:textId="30F8BF42" w:rsidR="00BF15FF" w:rsidRPr="00F60C7C" w:rsidRDefault="00BF15FF" w:rsidP="007B2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75</w:t>
            </w:r>
          </w:p>
        </w:tc>
        <w:tc>
          <w:tcPr>
            <w:tcW w:w="322" w:type="pct"/>
          </w:tcPr>
          <w:p w14:paraId="799D499F" w14:textId="51CE1FD7" w:rsidR="00BF15FF" w:rsidRPr="00F60C7C" w:rsidRDefault="00BF15FF" w:rsidP="007B2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6.61</w:t>
            </w:r>
          </w:p>
        </w:tc>
      </w:tr>
      <w:tr w:rsidR="00BF15FF" w:rsidRPr="00F60C7C" w14:paraId="24B9DBE3" w14:textId="77777777" w:rsidTr="00AE2A5B">
        <w:trPr>
          <w:jc w:val="center"/>
        </w:trPr>
        <w:tc>
          <w:tcPr>
            <w:tcW w:w="479" w:type="pct"/>
            <w:tcBorders>
              <w:bottom w:val="nil"/>
            </w:tcBorders>
          </w:tcPr>
          <w:p w14:paraId="0172EB9E" w14:textId="6BA86547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1</w:t>
            </w:r>
          </w:p>
        </w:tc>
        <w:tc>
          <w:tcPr>
            <w:tcW w:w="462" w:type="pct"/>
            <w:tcBorders>
              <w:bottom w:val="nil"/>
            </w:tcBorders>
          </w:tcPr>
          <w:p w14:paraId="50FFA6E2" w14:textId="22B8B816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bottom w:val="nil"/>
            </w:tcBorders>
          </w:tcPr>
          <w:p w14:paraId="30C5B5E9" w14:textId="719A8C2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183" w:type="pct"/>
            <w:tcBorders>
              <w:bottom w:val="nil"/>
            </w:tcBorders>
          </w:tcPr>
          <w:p w14:paraId="2BE07740" w14:textId="263A150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bottom w:val="nil"/>
            </w:tcBorders>
          </w:tcPr>
          <w:p w14:paraId="5D4B9BCA" w14:textId="1D46408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23313107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D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bottom w:val="nil"/>
            </w:tcBorders>
          </w:tcPr>
          <w:p w14:paraId="38A48C28" w14:textId="2B266CB6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tcBorders>
              <w:bottom w:val="nil"/>
            </w:tcBorders>
          </w:tcPr>
          <w:p w14:paraId="1BA1AEC1" w14:textId="7C254AA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82</w:t>
            </w:r>
          </w:p>
        </w:tc>
      </w:tr>
      <w:tr w:rsidR="00BF15FF" w:rsidRPr="00F60C7C" w14:paraId="40037339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93548AB" w14:textId="3DAD958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B24BA04" w14:textId="3F68635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C317A3F" w14:textId="7AB2098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9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712BB094" w14:textId="3FD4F06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4221AF9" w14:textId="6718085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0300.1 neuroligin-4, Y-linked-like, partial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B718A04" w14:textId="2005F3A3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e-178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DC880D6" w14:textId="1F6086DD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8.39</w:t>
            </w:r>
          </w:p>
        </w:tc>
      </w:tr>
      <w:tr w:rsidR="00BF15FF" w:rsidRPr="00F60C7C" w14:paraId="333EA1F1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5F6837AF" w14:textId="55228D2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3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03DAB0B" w14:textId="72479692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C2D1695" w14:textId="6B00FED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8C81C16" w14:textId="62F6DE6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1FEA362F" w14:textId="33BF26B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2043.1 esterase FE4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72D79C5" w14:textId="473CA8F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54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6A56C76" w14:textId="7D2A38C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44</w:t>
            </w:r>
          </w:p>
        </w:tc>
      </w:tr>
      <w:tr w:rsidR="00BF15FF" w:rsidRPr="00F60C7C" w14:paraId="3B53373B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4D76170" w14:textId="57D14DE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4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E82FCA0" w14:textId="0C3F4505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5C1B2B8" w14:textId="78D7812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8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2F21D0E" w14:textId="254953E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1D515E41" w14:textId="092377F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3925.1 acyl-protein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hio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599B7FC" w14:textId="30BF06EB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e-15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5341D43" w14:textId="2B792F5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1.74</w:t>
            </w:r>
          </w:p>
        </w:tc>
      </w:tr>
      <w:tr w:rsidR="00BF15FF" w:rsidRPr="00F60C7C" w14:paraId="43E729CB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27AAC80" w14:textId="631967B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5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ED0758E" w14:textId="2228A499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7386AB7" w14:textId="0222743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7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A62BB83" w14:textId="4F3D3CA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8C05095" w14:textId="7B4D498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52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4E01C40" w14:textId="5F0BB9D4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4A89EF7" w14:textId="5FE4F3C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7.64</w:t>
            </w:r>
          </w:p>
        </w:tc>
      </w:tr>
      <w:tr w:rsidR="00BF15FF" w:rsidRPr="00F60C7C" w14:paraId="05F8D2BB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163B3634" w14:textId="6D68D323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6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12A2AFD" w14:textId="4D03B44C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89B1A1E" w14:textId="1E3ACF2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4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7145D7B3" w14:textId="59A6ED5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1F70CFF6" w14:textId="73EBA48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9636.1 esterase FE4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5E6D36E" w14:textId="3214AAC9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349EC3E" w14:textId="5DE8BAB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63</w:t>
            </w:r>
          </w:p>
        </w:tc>
      </w:tr>
      <w:tr w:rsidR="00BF15FF" w:rsidRPr="00F60C7C" w14:paraId="5AF25807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35B8F8FF" w14:textId="444F9BD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7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9302B53" w14:textId="763E3EFF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43516CC" w14:textId="59C0169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53B84083" w14:textId="4A70217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E8FC877" w14:textId="4AC1B192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23310412.1 LOW QUALITY PROTEIN: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D0A6621" w14:textId="03C5FCDE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78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2FCE538" w14:textId="5D82876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33</w:t>
            </w:r>
          </w:p>
        </w:tc>
      </w:tr>
      <w:tr w:rsidR="00BF15FF" w:rsidRPr="00F60C7C" w14:paraId="2803643A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1E27F7B6" w14:textId="73920B9B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8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EBDD5F9" w14:textId="6ED18091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E56BB8F" w14:textId="07FAE20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28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606650DD" w14:textId="1870993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  <w:vAlign w:val="center"/>
          </w:tcPr>
          <w:p w14:paraId="50390820" w14:textId="32B2F0E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9600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lysophospholip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-like protein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6F9854C" w14:textId="15D1B068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48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D7B8E00" w14:textId="2869465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8.16</w:t>
            </w:r>
          </w:p>
        </w:tc>
      </w:tr>
      <w:tr w:rsidR="00BF15FF" w:rsidRPr="00F60C7C" w14:paraId="19BDFFF7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528D0D3" w14:textId="69BD7404" w:rsidR="00BF15FF" w:rsidRPr="009A7810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69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2BB15B4" w14:textId="380D3C5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9DFFAA2" w14:textId="13C68A7A" w:rsidR="00BF15FF" w:rsidRPr="009A7810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0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109ED360" w14:textId="5F87BD5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  <w:vAlign w:val="center"/>
          </w:tcPr>
          <w:p w14:paraId="381FB808" w14:textId="7578D527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1264.1 protein phosphatase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meth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3E3E08D" w14:textId="37962BBC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82A4C4D" w14:textId="17189AC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4.51</w:t>
            </w:r>
          </w:p>
        </w:tc>
      </w:tr>
      <w:tr w:rsidR="00BF15FF" w:rsidRPr="00F60C7C" w14:paraId="6696B363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9115FFA" w14:textId="25F7533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0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13DE1DB" w14:textId="3F0A0942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A9BCAF8" w14:textId="1E3C7AC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17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65C65B11" w14:textId="0361914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5A08641" w14:textId="51101C5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IY68369.1 esterase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A4B0E60" w14:textId="721C7951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45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C7383DE" w14:textId="4967035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0.60</w:t>
            </w:r>
          </w:p>
        </w:tc>
      </w:tr>
      <w:tr w:rsidR="00BF15FF" w:rsidRPr="00F60C7C" w14:paraId="541D798E" w14:textId="77777777" w:rsidTr="00AE2A5B">
        <w:trPr>
          <w:jc w:val="center"/>
        </w:trPr>
        <w:tc>
          <w:tcPr>
            <w:tcW w:w="479" w:type="pct"/>
            <w:tcBorders>
              <w:top w:val="nil"/>
            </w:tcBorders>
          </w:tcPr>
          <w:p w14:paraId="3E6CD1B4" w14:textId="0FF84EF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1</w:t>
            </w:r>
          </w:p>
        </w:tc>
        <w:tc>
          <w:tcPr>
            <w:tcW w:w="462" w:type="pct"/>
            <w:tcBorders>
              <w:top w:val="nil"/>
            </w:tcBorders>
          </w:tcPr>
          <w:p w14:paraId="57B9DA64" w14:textId="3762931F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</w:tcBorders>
          </w:tcPr>
          <w:p w14:paraId="6FB5C014" w14:textId="0E0E5AB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68</w:t>
            </w:r>
          </w:p>
        </w:tc>
        <w:tc>
          <w:tcPr>
            <w:tcW w:w="183" w:type="pct"/>
            <w:tcBorders>
              <w:top w:val="nil"/>
            </w:tcBorders>
          </w:tcPr>
          <w:p w14:paraId="2A96A95E" w14:textId="6EBEEF0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</w:tcBorders>
          </w:tcPr>
          <w:p w14:paraId="70EC366A" w14:textId="2DE5948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YA71942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arboxyl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</w:tcBorders>
          </w:tcPr>
          <w:p w14:paraId="30F07459" w14:textId="5B809BFE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  <w:tcBorders>
              <w:top w:val="nil"/>
            </w:tcBorders>
          </w:tcPr>
          <w:p w14:paraId="13AC4D48" w14:textId="6FED5702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02</w:t>
            </w:r>
          </w:p>
        </w:tc>
      </w:tr>
      <w:tr w:rsidR="00BF15FF" w:rsidRPr="00F60C7C" w14:paraId="0A5D1E92" w14:textId="77777777" w:rsidTr="00AE2A5B">
        <w:trPr>
          <w:jc w:val="center"/>
        </w:trPr>
        <w:tc>
          <w:tcPr>
            <w:tcW w:w="479" w:type="pct"/>
          </w:tcPr>
          <w:p w14:paraId="09CD117C" w14:textId="7F2FCB9A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2</w:t>
            </w:r>
          </w:p>
        </w:tc>
        <w:tc>
          <w:tcPr>
            <w:tcW w:w="462" w:type="pct"/>
          </w:tcPr>
          <w:p w14:paraId="5689A07C" w14:textId="04C93E2A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</w:tcPr>
          <w:p w14:paraId="1B246DCF" w14:textId="0FFC20F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25</w:t>
            </w:r>
          </w:p>
        </w:tc>
        <w:tc>
          <w:tcPr>
            <w:tcW w:w="183" w:type="pct"/>
          </w:tcPr>
          <w:p w14:paraId="5F9554AC" w14:textId="6D48E20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EDE2658" w14:textId="2013905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18573236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2B71F255" w14:textId="2996229E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322" w:type="pct"/>
          </w:tcPr>
          <w:p w14:paraId="4D6A842A" w14:textId="7FBAD14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6.00</w:t>
            </w:r>
          </w:p>
        </w:tc>
      </w:tr>
      <w:tr w:rsidR="00BF15FF" w:rsidRPr="00F60C7C" w14:paraId="634D22B6" w14:textId="77777777" w:rsidTr="00AE2A5B">
        <w:trPr>
          <w:jc w:val="center"/>
        </w:trPr>
        <w:tc>
          <w:tcPr>
            <w:tcW w:w="479" w:type="pct"/>
          </w:tcPr>
          <w:p w14:paraId="316A7C50" w14:textId="3CFB6E6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3</w:t>
            </w:r>
          </w:p>
        </w:tc>
        <w:tc>
          <w:tcPr>
            <w:tcW w:w="462" w:type="pct"/>
          </w:tcPr>
          <w:p w14:paraId="0F97AF8F" w14:textId="6E491576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</w:tcPr>
          <w:p w14:paraId="5D2FE885" w14:textId="78DE9F7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83" w:type="pct"/>
          </w:tcPr>
          <w:p w14:paraId="11F81FE5" w14:textId="17966E7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6EC450B" w14:textId="0118F4C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_008201044.1 PREDICTED: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ibolium castaneum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6121A151" w14:textId="3573EB9C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01</w:t>
            </w:r>
          </w:p>
        </w:tc>
        <w:tc>
          <w:tcPr>
            <w:tcW w:w="322" w:type="pct"/>
          </w:tcPr>
          <w:p w14:paraId="62369709" w14:textId="3B228DAD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53</w:t>
            </w:r>
          </w:p>
        </w:tc>
      </w:tr>
      <w:tr w:rsidR="00BF15FF" w:rsidRPr="00F60C7C" w14:paraId="4F008F56" w14:textId="77777777" w:rsidTr="00AE2A5B">
        <w:trPr>
          <w:jc w:val="center"/>
        </w:trPr>
        <w:tc>
          <w:tcPr>
            <w:tcW w:w="479" w:type="pct"/>
          </w:tcPr>
          <w:p w14:paraId="21399648" w14:textId="37A1E829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4</w:t>
            </w:r>
          </w:p>
        </w:tc>
        <w:tc>
          <w:tcPr>
            <w:tcW w:w="462" w:type="pct"/>
          </w:tcPr>
          <w:p w14:paraId="54247AB7" w14:textId="1471D6C6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</w:tcPr>
          <w:p w14:paraId="39470CCB" w14:textId="4936BE0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83" w:type="pct"/>
          </w:tcPr>
          <w:p w14:paraId="75C289E8" w14:textId="0FBD5C6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43317208" w14:textId="6E8E5A5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X44678.1 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st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, partial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phitobius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aperinus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5AF07459" w14:textId="662DB385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e-85</w:t>
            </w:r>
          </w:p>
        </w:tc>
        <w:tc>
          <w:tcPr>
            <w:tcW w:w="322" w:type="pct"/>
          </w:tcPr>
          <w:p w14:paraId="55AC5332" w14:textId="024CDA6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1.54</w:t>
            </w:r>
          </w:p>
        </w:tc>
      </w:tr>
      <w:tr w:rsidR="00BF15FF" w:rsidRPr="00F60C7C" w14:paraId="110528BA" w14:textId="77777777" w:rsidTr="00AE2A5B">
        <w:trPr>
          <w:jc w:val="center"/>
        </w:trPr>
        <w:tc>
          <w:tcPr>
            <w:tcW w:w="479" w:type="pct"/>
          </w:tcPr>
          <w:p w14:paraId="6387BED7" w14:textId="59632FC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5</w:t>
            </w:r>
          </w:p>
        </w:tc>
        <w:tc>
          <w:tcPr>
            <w:tcW w:w="462" w:type="pct"/>
          </w:tcPr>
          <w:p w14:paraId="793303AE" w14:textId="3CAB5893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</w:tcPr>
          <w:p w14:paraId="69B12DD2" w14:textId="1684A17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88</w:t>
            </w:r>
          </w:p>
        </w:tc>
        <w:tc>
          <w:tcPr>
            <w:tcW w:w="183" w:type="pct"/>
          </w:tcPr>
          <w:p w14:paraId="4D37CAD3" w14:textId="70339CCC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</w:tcPr>
          <w:p w14:paraId="706CCBF4" w14:textId="0713300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320.1 cholinesterase 2-like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</w:tcPr>
          <w:p w14:paraId="18D93E8A" w14:textId="06254D70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87</w:t>
            </w:r>
          </w:p>
        </w:tc>
        <w:tc>
          <w:tcPr>
            <w:tcW w:w="322" w:type="pct"/>
          </w:tcPr>
          <w:p w14:paraId="6140E103" w14:textId="6018889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8.98</w:t>
            </w:r>
          </w:p>
        </w:tc>
      </w:tr>
      <w:tr w:rsidR="00BF15FF" w:rsidRPr="00F60C7C" w14:paraId="64950F53" w14:textId="77777777" w:rsidTr="00AE2A5B">
        <w:trPr>
          <w:jc w:val="center"/>
        </w:trPr>
        <w:tc>
          <w:tcPr>
            <w:tcW w:w="479" w:type="pct"/>
            <w:tcBorders>
              <w:bottom w:val="nil"/>
            </w:tcBorders>
          </w:tcPr>
          <w:p w14:paraId="0DF82BFC" w14:textId="283C1C70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6</w:t>
            </w:r>
          </w:p>
        </w:tc>
        <w:tc>
          <w:tcPr>
            <w:tcW w:w="462" w:type="pct"/>
            <w:tcBorders>
              <w:bottom w:val="nil"/>
            </w:tcBorders>
          </w:tcPr>
          <w:p w14:paraId="53B87E03" w14:textId="47C71CDE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tcBorders>
              <w:bottom w:val="nil"/>
            </w:tcBorders>
          </w:tcPr>
          <w:p w14:paraId="04BC0FCF" w14:textId="352125E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83" w:type="pct"/>
            <w:tcBorders>
              <w:bottom w:val="nil"/>
            </w:tcBorders>
          </w:tcPr>
          <w:p w14:paraId="3DB72096" w14:textId="320379F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bottom w:val="nil"/>
            </w:tcBorders>
          </w:tcPr>
          <w:p w14:paraId="3569F0A9" w14:textId="4A69C08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9806.1 neuroligin-4, Y-linked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bottom w:val="nil"/>
            </w:tcBorders>
          </w:tcPr>
          <w:p w14:paraId="3C4258E3" w14:textId="560CF5A8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66</w:t>
            </w:r>
          </w:p>
        </w:tc>
        <w:tc>
          <w:tcPr>
            <w:tcW w:w="322" w:type="pct"/>
            <w:tcBorders>
              <w:bottom w:val="nil"/>
            </w:tcBorders>
          </w:tcPr>
          <w:p w14:paraId="5858DFF8" w14:textId="4A39015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5.37</w:t>
            </w:r>
          </w:p>
        </w:tc>
      </w:tr>
      <w:tr w:rsidR="00BF15FF" w:rsidRPr="00F60C7C" w14:paraId="2CA9277A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4579C203" w14:textId="07F5B2F0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COE77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5EB77D65" w14:textId="13EEB5F4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6B14C547" w14:textId="67C72A8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</w:tcPr>
          <w:p w14:paraId="16E12CFB" w14:textId="294E595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single" w:sz="4" w:space="0" w:color="auto"/>
            </w:tcBorders>
          </w:tcPr>
          <w:p w14:paraId="57875A25" w14:textId="3DC543BB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2603.1 neuroligin-3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7E9A29C9" w14:textId="53C42577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88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7B41F6E2" w14:textId="26DE197A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8.53</w:t>
            </w:r>
          </w:p>
        </w:tc>
      </w:tr>
      <w:tr w:rsidR="00BF15FF" w:rsidRPr="00F60C7C" w14:paraId="44742466" w14:textId="77777777" w:rsidTr="00AE2A5B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02C743E" w14:textId="40526B4D" w:rsidR="00BF15FF" w:rsidRPr="00F60C7C" w:rsidRDefault="00BF15FF" w:rsidP="00AE2A5B">
            <w:pPr>
              <w:adjustRightInd w:val="0"/>
              <w:snapToGrid w:val="0"/>
              <w:spacing w:beforeLines="50" w:before="156"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Glutathione-S-</w:t>
            </w:r>
            <w:proofErr w:type="spellStart"/>
            <w:r w:rsidRPr="00D7475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GST)</w:t>
            </w:r>
          </w:p>
        </w:tc>
      </w:tr>
      <w:tr w:rsidR="00BF15FF" w:rsidRPr="00F60C7C" w14:paraId="1951CEB0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4F0FD9D" w14:textId="126FD1C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042796E0" w14:textId="7740FB7D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C3E2F33" w14:textId="3F21863D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8A59617" w14:textId="1D61899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37BACAC" w14:textId="41E92247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12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A9C24CA" w14:textId="27D4DA4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1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33C3F35" w14:textId="2BC5CF0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1.50</w:t>
            </w:r>
          </w:p>
        </w:tc>
      </w:tr>
      <w:tr w:rsidR="00BF15FF" w:rsidRPr="00F60C7C" w14:paraId="013F2A44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7D0904B0" w14:textId="1BBDDEA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D65F3B5" w14:textId="094BD708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E05D530" w14:textId="7DD3B22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0D07904" w14:textId="1E0A93F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8BF5B7A" w14:textId="16DB396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199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0254D08" w14:textId="733619FA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16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2091389" w14:textId="7D8F8BC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2.64</w:t>
            </w:r>
          </w:p>
        </w:tc>
      </w:tr>
      <w:tr w:rsidR="00BF15FF" w:rsidRPr="00F60C7C" w14:paraId="027E432D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6F452EB8" w14:textId="2C217A5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3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DC15C83" w14:textId="39F61FC1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C1E35A4" w14:textId="0B433E8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DFCB011" w14:textId="3166877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21FB4DB3" w14:textId="4568E9D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254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0E0977B" w14:textId="64DF49EC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2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3202028" w14:textId="6523CFC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8.80</w:t>
            </w:r>
          </w:p>
        </w:tc>
      </w:tr>
      <w:tr w:rsidR="00BF15FF" w:rsidRPr="00F60C7C" w14:paraId="3EA5C6B6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40E3C202" w14:textId="29E603F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4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9E378E5" w14:textId="3BECC50E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C969B16" w14:textId="6E06E74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8C8A7C9" w14:textId="58ABF66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4D98930" w14:textId="5817C62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254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870AEA3" w14:textId="231A6525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47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5E85F89" w14:textId="46A70A2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3.06</w:t>
            </w:r>
          </w:p>
        </w:tc>
      </w:tr>
      <w:tr w:rsidR="00BF15FF" w:rsidRPr="00F60C7C" w14:paraId="7BA98DE2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78C519F1" w14:textId="113CEEC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5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22F1058" w14:textId="05508ECB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C812CFC" w14:textId="46A1A47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90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42A791BE" w14:textId="0C448F80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18F09D4" w14:textId="03EC2DB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12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778E1C1" w14:textId="16A21ED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11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3799DDA" w14:textId="64851C4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53</w:t>
            </w:r>
          </w:p>
        </w:tc>
      </w:tr>
      <w:tr w:rsidR="00BF15FF" w:rsidRPr="00F60C7C" w14:paraId="310E414D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32B50133" w14:textId="1326F30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6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5AC7806" w14:textId="7E82BA04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4FBE328" w14:textId="2292D2C4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5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E46695F" w14:textId="39A98E4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E45344E" w14:textId="38C4160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258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FF48987" w14:textId="558DFB6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3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34CB6D2" w14:textId="42F1CD92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19</w:t>
            </w:r>
          </w:p>
        </w:tc>
      </w:tr>
      <w:tr w:rsidR="00BF15FF" w:rsidRPr="00F60C7C" w14:paraId="41BE859F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AEBE47F" w14:textId="1706C57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7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0CCC1A9" w14:textId="78271519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6A98520" w14:textId="748581AD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064DDD1" w14:textId="34CB32C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89E4F74" w14:textId="7268119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11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C5AD548" w14:textId="1D790157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e-158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3B4FF9A" w14:textId="463534C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6.72</w:t>
            </w:r>
          </w:p>
        </w:tc>
      </w:tr>
      <w:tr w:rsidR="00BF15FF" w:rsidRPr="00F60C7C" w14:paraId="72A34F4B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4518F3F6" w14:textId="0235BB4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8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9B25633" w14:textId="0E6164A2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953FDFB" w14:textId="0A2E34F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56436950" w14:textId="4305AE3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32C07D0" w14:textId="4BF8A33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551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B34AA06" w14:textId="1C9A0970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154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E6BA4F0" w14:textId="5C68D7B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3.18</w:t>
            </w:r>
          </w:p>
        </w:tc>
      </w:tr>
      <w:tr w:rsidR="00BF15FF" w:rsidRPr="00F60C7C" w14:paraId="4EE393A6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7E25F4B7" w14:textId="3D28730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9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09DE9531" w14:textId="495E5AC4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12A1615" w14:textId="39A1A90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169DD203" w14:textId="3D41D14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F8E8146" w14:textId="2CEF220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8551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9023F82" w14:textId="6CFA4BB9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8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64B3957" w14:textId="5937F3D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2.73</w:t>
            </w:r>
          </w:p>
        </w:tc>
      </w:tr>
      <w:tr w:rsidR="00BF15FF" w:rsidRPr="00F60C7C" w14:paraId="120292CC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72730822" w14:textId="4E504F9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10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8108520" w14:textId="43CCE8B8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20BE428" w14:textId="3B0E20E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5D3CAA45" w14:textId="210772D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B5D0DCD" w14:textId="3245E900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12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BE77187" w14:textId="3F0866DD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5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8FB0BDB" w14:textId="405EF92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48</w:t>
            </w:r>
          </w:p>
        </w:tc>
      </w:tr>
      <w:tr w:rsidR="00BF15FF" w:rsidRPr="00F60C7C" w14:paraId="5373DAFF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7C66578" w14:textId="168981AC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d1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6D40F22A" w14:textId="2708BAAE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12F5966" w14:textId="1CCFDC3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70858FB8" w14:textId="269F272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4EE774BD" w14:textId="42ADA3F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23311254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07649E8" w14:textId="1A78E9D1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e-135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4FE1B8D" w14:textId="2BAEC6A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4.26</w:t>
            </w:r>
          </w:p>
        </w:tc>
      </w:tr>
      <w:tr w:rsidR="00BF15FF" w:rsidRPr="00F60C7C" w14:paraId="44B8F971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1EA53C55" w14:textId="619F157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4895D09" w14:textId="14EE64E7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4085E99" w14:textId="6F972593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1021E5A2" w14:textId="727EDA8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F73275A" w14:textId="0793058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730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FB9AE0A" w14:textId="2E46D4D8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27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156A9B3" w14:textId="6E60380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41</w:t>
            </w:r>
          </w:p>
        </w:tc>
      </w:tr>
      <w:tr w:rsidR="00BF15FF" w:rsidRPr="00F60C7C" w14:paraId="35B9D868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74FC1541" w14:textId="77777777" w:rsidR="00BF15FF" w:rsidRPr="00F60C7C" w:rsidRDefault="00BF15FF" w:rsidP="0092440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13E55AD" w14:textId="384EA3C0" w:rsidR="00BF15FF" w:rsidRPr="00F60C7C" w:rsidRDefault="00A66CA2" w:rsidP="00924402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5C8614B" w14:textId="74C2D3A5" w:rsidR="00BF15FF" w:rsidRPr="00F60C7C" w:rsidRDefault="00BF15FF" w:rsidP="00924402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73492554" w14:textId="77777777" w:rsidR="00BF15FF" w:rsidRPr="00F60C7C" w:rsidRDefault="00BF15FF" w:rsidP="00924402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829F25D" w14:textId="77777777" w:rsidR="00BF15FF" w:rsidRPr="00F60C7C" w:rsidRDefault="00BF15FF" w:rsidP="0092440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051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C43B45F" w14:textId="77777777" w:rsidR="00BF15FF" w:rsidRPr="00F60C7C" w:rsidRDefault="00BF15FF" w:rsidP="00924402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34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C6B9181" w14:textId="77777777" w:rsidR="00BF15FF" w:rsidRPr="00F60C7C" w:rsidRDefault="00BF15FF" w:rsidP="00924402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5.65</w:t>
            </w:r>
          </w:p>
        </w:tc>
      </w:tr>
      <w:tr w:rsidR="00BF15FF" w:rsidRPr="00F60C7C" w14:paraId="00ABF1B0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7462D7C" w14:textId="6FFFCD3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3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90CDABB" w14:textId="78D69409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A4BA1D3" w14:textId="7F69CDE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28BE2D6" w14:textId="35CD1285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B89F4A6" w14:textId="204CF063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05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67B5408" w14:textId="42AED384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7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4537493" w14:textId="47F55438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7.10</w:t>
            </w:r>
          </w:p>
        </w:tc>
      </w:tr>
      <w:tr w:rsidR="00BF15FF" w:rsidRPr="00F60C7C" w14:paraId="79BC3266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3CB65B10" w14:textId="6EA0C08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4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4A01335" w14:textId="5AFA04BF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AD04643" w14:textId="1D2FFA3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4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63243CD3" w14:textId="1D1DFE3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03E453F" w14:textId="22AED52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731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FF32626" w14:textId="283524F2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89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E0B7CB6" w14:textId="19D72C9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56.81</w:t>
            </w:r>
          </w:p>
        </w:tc>
      </w:tr>
      <w:tr w:rsidR="00BF15FF" w:rsidRPr="00F60C7C" w14:paraId="79D02804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5F63AEF3" w14:textId="0C5F2B1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5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897E4CC" w14:textId="4494E762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E3B7B18" w14:textId="1C0DCDA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1AEE0C5B" w14:textId="057326C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95CC139" w14:textId="2DA3ADA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YA72005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66D6A18" w14:textId="7B4AE30B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3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E8BF203" w14:textId="02F52059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2.87</w:t>
            </w:r>
          </w:p>
        </w:tc>
      </w:tr>
      <w:tr w:rsidR="00BF15FF" w:rsidRPr="00F60C7C" w14:paraId="1D2EF824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419C13DE" w14:textId="10E6B9D8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6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D0FC0B0" w14:textId="1F7D65D5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BB31394" w14:textId="5631517B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4002C5C5" w14:textId="519B4F0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4569E877" w14:textId="4E32C855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047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isoform X2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B07E52A" w14:textId="0D3C3F19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37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8EF3E1F" w14:textId="5B4D49D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5.19</w:t>
            </w:r>
          </w:p>
        </w:tc>
      </w:tr>
      <w:tr w:rsidR="00BF15FF" w:rsidRPr="00F60C7C" w14:paraId="214F9DF9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DBEE9B2" w14:textId="32F17FA0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7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C23A2CC" w14:textId="28B85DF1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018170D" w14:textId="205FF41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73908D8" w14:textId="7B3E4826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2150602" w14:textId="1F62CC5F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046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B9455C3" w14:textId="2C472803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26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4AB0E48" w14:textId="40D6CA3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09</w:t>
            </w:r>
          </w:p>
        </w:tc>
      </w:tr>
      <w:tr w:rsidR="00BF15FF" w:rsidRPr="00F60C7C" w14:paraId="5D797F15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066C2DAE" w14:textId="0B1872A1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8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B8DC514" w14:textId="43F8BDEB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F2125FA" w14:textId="1E29256F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5BAE9BF" w14:textId="41428741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EA61CE0" w14:textId="304B993D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052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5AEAB12" w14:textId="5F427DB8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4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8E5A862" w14:textId="14DDDD6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0.28</w:t>
            </w:r>
          </w:p>
        </w:tc>
      </w:tr>
      <w:tr w:rsidR="00BF15FF" w:rsidRPr="00F60C7C" w14:paraId="044A880F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190D2D69" w14:textId="1E837EEE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e9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F8A7959" w14:textId="389AB245" w:rsidR="00BF15FF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993D463" w14:textId="78CE5B1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5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7479922" w14:textId="346464E7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0CA658D" w14:textId="0A7FD294" w:rsidR="00BF15FF" w:rsidRPr="00F60C7C" w:rsidRDefault="00BF15FF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4052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FA68E8A" w14:textId="64BE3761" w:rsidR="00BF15FF" w:rsidRPr="00F60C7C" w:rsidRDefault="00BF15FF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2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3B72670" w14:textId="705F663E" w:rsidR="00BF15FF" w:rsidRPr="00F60C7C" w:rsidRDefault="00BF15FF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64</w:t>
            </w:r>
          </w:p>
        </w:tc>
      </w:tr>
      <w:tr w:rsidR="009948A5" w:rsidRPr="00F60C7C" w14:paraId="2BA42820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A0E553E" w14:textId="560FAA36" w:rsidR="009948A5" w:rsidRPr="00F60C7C" w:rsidRDefault="009948A5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o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02E8F3AF" w14:textId="018C0316" w:rsidR="009948A5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DD930FA" w14:textId="07D26FB8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5038CDB3" w14:textId="2F14ABFA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2E382591" w14:textId="47167042" w:rsidR="009948A5" w:rsidRPr="00F60C7C" w:rsidRDefault="009948A5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QVK45137.1 GSTo2 [</w:t>
            </w:r>
            <w:proofErr w:type="spellStart"/>
            <w:r w:rsidRPr="00833B4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giophloeus</w:t>
            </w:r>
            <w:proofErr w:type="spellEnd"/>
            <w:r w:rsidRPr="00833B4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833B4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sushimanus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B0607D7" w14:textId="42DD7708" w:rsidR="009948A5" w:rsidRPr="00F60C7C" w:rsidRDefault="009948A5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e-118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167869D" w14:textId="452C4CB1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6.80</w:t>
            </w:r>
          </w:p>
        </w:tc>
      </w:tr>
      <w:tr w:rsidR="009948A5" w:rsidRPr="00F60C7C" w14:paraId="2AEFA13E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53A42D77" w14:textId="4F86F386" w:rsidR="009948A5" w:rsidRPr="00F60C7C" w:rsidRDefault="009948A5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o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C70FFE7" w14:textId="23AB5739" w:rsidR="009948A5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7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6161A4E" w14:textId="383187B7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44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48FC16ED" w14:textId="5F3040FC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0A084DDB" w14:textId="5939E4A7" w:rsidR="009948A5" w:rsidRPr="00F60C7C" w:rsidRDefault="009948A5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PX61043.1 putative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mega class member 4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inotarsa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cemlineata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B9F702B" w14:textId="1D05C418" w:rsidR="009948A5" w:rsidRPr="00F60C7C" w:rsidRDefault="009948A5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e-140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E9F28DE" w14:textId="01409601" w:rsidR="009948A5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9.10</w:t>
            </w:r>
          </w:p>
        </w:tc>
      </w:tr>
      <w:tr w:rsidR="00A66CA2" w:rsidRPr="00F60C7C" w14:paraId="207F2B56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3A52541B" w14:textId="443C5779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9BCBD94" w14:textId="5F2B2030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371738B" w14:textId="1E5E10F1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26A45E8" w14:textId="17556144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3208A7C7" w14:textId="4181369C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85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119569C" w14:textId="1518CE66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3e-11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41C65EF" w14:textId="73B2DCB8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3.79</w:t>
            </w:r>
          </w:p>
        </w:tc>
      </w:tr>
      <w:tr w:rsidR="00A66CA2" w:rsidRPr="00F60C7C" w14:paraId="423058D2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49AE4DD8" w14:textId="2FCA6B7E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3D5BEB7" w14:textId="2A163605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EED3BE0" w14:textId="78C189F0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4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E1EC323" w14:textId="73C833D4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6D30E97B" w14:textId="627951E9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3274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87A16BD" w14:textId="63484843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14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EC6F84C" w14:textId="67090C67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94.12</w:t>
            </w:r>
          </w:p>
        </w:tc>
      </w:tr>
      <w:tr w:rsidR="00A66CA2" w:rsidRPr="00F60C7C" w14:paraId="0889F241" w14:textId="77777777" w:rsidTr="0047226A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53CC48A1" w14:textId="6298C103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3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1DE1E00" w14:textId="31232AEB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F0B283F" w14:textId="2A0235FE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4A13D7F8" w14:textId="174C5A8D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Start w:id="1" w:name="_GoBack"/>
            <w:bookmarkEnd w:id="1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6513230" w14:textId="5AE8CBCE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93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-like isoform X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3FF4743" w14:textId="2FDF9187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e-49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35D9781" w14:textId="2EDEACE7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4.14</w:t>
            </w:r>
          </w:p>
        </w:tc>
      </w:tr>
      <w:tr w:rsidR="00A66CA2" w:rsidRPr="00F60C7C" w14:paraId="0E19F830" w14:textId="77777777" w:rsidTr="0047226A">
        <w:trPr>
          <w:jc w:val="center"/>
        </w:trPr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2F1F588B" w14:textId="2F9BF0FC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4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5C996CC7" w14:textId="2D324FB1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6094976C" w14:textId="3131BFD7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</w:tcPr>
          <w:p w14:paraId="3F81FCA6" w14:textId="11CDDC3E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single" w:sz="4" w:space="0" w:color="auto"/>
            </w:tcBorders>
          </w:tcPr>
          <w:p w14:paraId="78C65427" w14:textId="2186F6E4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87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6B9752ED" w14:textId="51BA3D6D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117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27554A8E" w14:textId="70D36C11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5.49</w:t>
            </w:r>
          </w:p>
        </w:tc>
      </w:tr>
      <w:tr w:rsidR="00A66CA2" w:rsidRPr="00F60C7C" w14:paraId="604B3C2F" w14:textId="77777777" w:rsidTr="0047226A">
        <w:trPr>
          <w:jc w:val="center"/>
        </w:trPr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2FF4B56D" w14:textId="4DCB79AD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lastRenderedPageBreak/>
              <w:t>GSTs5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5C3AF2CC" w14:textId="7E27F65D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14:paraId="59E0D59C" w14:textId="04EEE7B0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</w:tcPr>
          <w:p w14:paraId="216FB8A9" w14:textId="4CA42D06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single" w:sz="4" w:space="0" w:color="auto"/>
              <w:bottom w:val="nil"/>
            </w:tcBorders>
          </w:tcPr>
          <w:p w14:paraId="560BEFF4" w14:textId="5160248F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48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23014533" w14:textId="70675292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117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02C87C0A" w14:textId="46D795F6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0.60</w:t>
            </w:r>
          </w:p>
        </w:tc>
      </w:tr>
      <w:tr w:rsidR="00A66CA2" w:rsidRPr="00F60C7C" w14:paraId="6C486785" w14:textId="77777777" w:rsidTr="0047226A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25A1F322" w14:textId="60164835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6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6C6E730C" w14:textId="5E234F69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0F932E5" w14:textId="5C816E39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03226957" w14:textId="673A8BB7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5A2FE288" w14:textId="1BB6229D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87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A125086" w14:textId="355A9449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e-8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BA822B6" w14:textId="6EF797A6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16</w:t>
            </w:r>
          </w:p>
        </w:tc>
      </w:tr>
      <w:tr w:rsidR="00A66CA2" w:rsidRPr="00F60C7C" w14:paraId="27B82FC6" w14:textId="77777777" w:rsidTr="0047226A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155311AC" w14:textId="0AD0ED16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s7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7B8431F" w14:textId="0BAA5221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ED9AADC" w14:textId="6440743D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6F7C7650" w14:textId="4C0EEA09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14D3C457" w14:textId="45246C8C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60987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B1FF907" w14:textId="216506F6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6e-64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4A13698" w14:textId="3BC8C583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6.03</w:t>
            </w:r>
          </w:p>
        </w:tc>
      </w:tr>
      <w:tr w:rsidR="00A66CA2" w:rsidRPr="00F60C7C" w14:paraId="5FFE67AA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42EB6640" w14:textId="6F578472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t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4421E84" w14:textId="0D907BB4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BBE6F94" w14:textId="285AF3A7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33CB61CD" w14:textId="6F46D08F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1C73B191" w14:textId="0ABBEA4D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339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ta-1-like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D6FD514" w14:textId="6618321C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e-143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64E2C17" w14:textId="49474778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84</w:t>
            </w:r>
          </w:p>
        </w:tc>
      </w:tr>
      <w:tr w:rsidR="00A66CA2" w:rsidRPr="00F60C7C" w14:paraId="72CB3B35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nil"/>
            </w:tcBorders>
          </w:tcPr>
          <w:p w14:paraId="3DDBC185" w14:textId="575AA93C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t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7ECE911" w14:textId="4F9E78E3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29BE036" w14:textId="3799876B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183" w:type="pct"/>
            <w:tcBorders>
              <w:top w:val="nil"/>
              <w:bottom w:val="nil"/>
            </w:tcBorders>
          </w:tcPr>
          <w:p w14:paraId="20F549BE" w14:textId="504A78D6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nil"/>
            </w:tcBorders>
          </w:tcPr>
          <w:p w14:paraId="7D1AB47E" w14:textId="540A938A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XP_018576338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ta-1 [</w:t>
            </w:r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oplophora glabripennis</w:t>
            </w: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48B4801" w14:textId="34CB0141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e-145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E55F5FF" w14:textId="6AFBF892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83.84</w:t>
            </w:r>
          </w:p>
        </w:tc>
      </w:tr>
      <w:tr w:rsidR="00A66CA2" w:rsidRPr="00F60C7C" w14:paraId="694060CC" w14:textId="77777777" w:rsidTr="00AE2A5B">
        <w:trPr>
          <w:jc w:val="center"/>
        </w:trPr>
        <w:tc>
          <w:tcPr>
            <w:tcW w:w="479" w:type="pct"/>
            <w:tcBorders>
              <w:top w:val="nil"/>
              <w:bottom w:val="single" w:sz="12" w:space="0" w:color="auto"/>
            </w:tcBorders>
          </w:tcPr>
          <w:p w14:paraId="2E11D41B" w14:textId="70956575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szCs w:val="21"/>
              </w:rPr>
              <w:t>GSTz1</w:t>
            </w:r>
          </w:p>
        </w:tc>
        <w:tc>
          <w:tcPr>
            <w:tcW w:w="462" w:type="pct"/>
            <w:tcBorders>
              <w:top w:val="nil"/>
              <w:bottom w:val="single" w:sz="12" w:space="0" w:color="auto"/>
            </w:tcBorders>
          </w:tcPr>
          <w:p w14:paraId="3E16E98D" w14:textId="0FDDEB74" w:rsidR="00A66CA2" w:rsidRPr="00F60C7C" w:rsidRDefault="009948A5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3148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</w:tcPr>
          <w:p w14:paraId="7D02CE4C" w14:textId="76B5F8CE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212</w:t>
            </w:r>
          </w:p>
        </w:tc>
        <w:tc>
          <w:tcPr>
            <w:tcW w:w="183" w:type="pct"/>
            <w:tcBorders>
              <w:top w:val="nil"/>
              <w:bottom w:val="single" w:sz="12" w:space="0" w:color="auto"/>
            </w:tcBorders>
          </w:tcPr>
          <w:p w14:paraId="6FB1262E" w14:textId="04F9F838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879" w:type="pct"/>
            <w:tcBorders>
              <w:top w:val="nil"/>
              <w:bottom w:val="single" w:sz="12" w:space="0" w:color="auto"/>
            </w:tcBorders>
          </w:tcPr>
          <w:p w14:paraId="7A129430" w14:textId="04B43D16" w:rsidR="00A66CA2" w:rsidRPr="00F60C7C" w:rsidRDefault="00A66CA2" w:rsidP="007B2579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AIL23553.1 glutathione S-</w:t>
            </w:r>
            <w:proofErr w:type="spellStart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zeta [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nebrio</w:t>
            </w:r>
            <w:proofErr w:type="spellEnd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60C7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litor</w:t>
            </w:r>
            <w:proofErr w:type="spellEnd"/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4" w:type="pct"/>
            <w:tcBorders>
              <w:top w:val="nil"/>
              <w:bottom w:val="single" w:sz="12" w:space="0" w:color="auto"/>
            </w:tcBorders>
          </w:tcPr>
          <w:p w14:paraId="35CC01C7" w14:textId="11982613" w:rsidR="00A66CA2" w:rsidRPr="00F60C7C" w:rsidRDefault="00A66CA2" w:rsidP="007B2579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4e-112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</w:tcPr>
          <w:p w14:paraId="6E6D115F" w14:textId="14F95968" w:rsidR="00A66CA2" w:rsidRPr="00F60C7C" w:rsidRDefault="00A66CA2" w:rsidP="007B2579">
            <w:pPr>
              <w:adjustRightInd w:val="0"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0C7C">
              <w:rPr>
                <w:rFonts w:ascii="Times New Roman" w:hAnsi="Times New Roman" w:cs="Times New Roman"/>
                <w:color w:val="000000" w:themeColor="text1"/>
                <w:szCs w:val="21"/>
              </w:rPr>
              <w:t>72.95</w:t>
            </w:r>
          </w:p>
        </w:tc>
      </w:tr>
    </w:tbl>
    <w:p w14:paraId="46A26518" w14:textId="4CE780FA" w:rsidR="00C10771" w:rsidRPr="00F60C7C" w:rsidRDefault="007A5410" w:rsidP="00720B1E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AA, amino acid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CC2D84" w:rsidRPr="00F60C7C">
        <w:rPr>
          <w:rFonts w:ascii="Times New Roman" w:hAnsi="Times New Roman" w:cs="Times New Roman"/>
          <w:szCs w:val="21"/>
        </w:rPr>
        <w:t>ORF</w:t>
      </w:r>
      <w:r>
        <w:rPr>
          <w:rFonts w:ascii="Times New Roman" w:hAnsi="Times New Roman" w:cs="Times New Roman" w:hint="eastAsia"/>
          <w:szCs w:val="21"/>
        </w:rPr>
        <w:t>,</w:t>
      </w:r>
      <w:r w:rsidR="00796709" w:rsidRPr="00F60C7C">
        <w:rPr>
          <w:rFonts w:ascii="Times New Roman" w:hAnsi="Times New Roman" w:cs="Times New Roman"/>
          <w:szCs w:val="21"/>
        </w:rPr>
        <w:t xml:space="preserve"> </w:t>
      </w:r>
      <w:r w:rsidR="00C15B6C" w:rsidRPr="00F60C7C">
        <w:rPr>
          <w:rFonts w:ascii="Times New Roman" w:hAnsi="Times New Roman" w:cs="Times New Roman"/>
          <w:szCs w:val="21"/>
        </w:rPr>
        <w:t>open reading frame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FL,</w:t>
      </w:r>
      <w:r w:rsidR="005859D8" w:rsidRPr="00F60C7C">
        <w:rPr>
          <w:rFonts w:ascii="Times New Roman" w:hAnsi="Times New Roman" w:cs="Times New Roman"/>
          <w:szCs w:val="21"/>
        </w:rPr>
        <w:t xml:space="preserve"> full length</w:t>
      </w:r>
      <w:r w:rsidR="00720B1E" w:rsidRPr="00F60C7C">
        <w:rPr>
          <w:rFonts w:ascii="Times New Roman" w:hAnsi="Times New Roman" w:cs="Times New Roman"/>
          <w:szCs w:val="21"/>
        </w:rPr>
        <w:t>.</w:t>
      </w:r>
      <w:proofErr w:type="gramEnd"/>
    </w:p>
    <w:sectPr w:rsidR="00C10771" w:rsidRPr="00F60C7C" w:rsidSect="00720B1E">
      <w:pgSz w:w="16838" w:h="11906" w:orient="landscape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25F1A" w14:textId="77777777" w:rsidR="00480981" w:rsidRDefault="00480981" w:rsidP="00B06F73">
      <w:r>
        <w:separator/>
      </w:r>
    </w:p>
  </w:endnote>
  <w:endnote w:type="continuationSeparator" w:id="0">
    <w:p w14:paraId="6AE7326B" w14:textId="77777777" w:rsidR="00480981" w:rsidRDefault="00480981" w:rsidP="00B06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SGulliver">
    <w:altName w:val="MS Gothic"/>
    <w:charset w:val="80"/>
    <w:family w:val="auto"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80545" w14:textId="77777777" w:rsidR="00480981" w:rsidRDefault="00480981" w:rsidP="00B06F73">
      <w:r>
        <w:separator/>
      </w:r>
    </w:p>
  </w:footnote>
  <w:footnote w:type="continuationSeparator" w:id="0">
    <w:p w14:paraId="32FBF82F" w14:textId="77777777" w:rsidR="00480981" w:rsidRDefault="00480981" w:rsidP="00B06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EB2"/>
    <w:rsid w:val="0001323B"/>
    <w:rsid w:val="00014FFE"/>
    <w:rsid w:val="0001610C"/>
    <w:rsid w:val="00022780"/>
    <w:rsid w:val="00024FDB"/>
    <w:rsid w:val="00026B21"/>
    <w:rsid w:val="00030733"/>
    <w:rsid w:val="00030C89"/>
    <w:rsid w:val="00040E77"/>
    <w:rsid w:val="00042D61"/>
    <w:rsid w:val="00053941"/>
    <w:rsid w:val="000703BB"/>
    <w:rsid w:val="00077220"/>
    <w:rsid w:val="00083EA8"/>
    <w:rsid w:val="00087AE2"/>
    <w:rsid w:val="00095E44"/>
    <w:rsid w:val="000C0A8F"/>
    <w:rsid w:val="000C5E64"/>
    <w:rsid w:val="000D3F1B"/>
    <w:rsid w:val="000E092D"/>
    <w:rsid w:val="000E1E41"/>
    <w:rsid w:val="000E2D7C"/>
    <w:rsid w:val="000E7FFB"/>
    <w:rsid w:val="000F00AF"/>
    <w:rsid w:val="000F5442"/>
    <w:rsid w:val="000F715F"/>
    <w:rsid w:val="000F755D"/>
    <w:rsid w:val="001000A3"/>
    <w:rsid w:val="001034F2"/>
    <w:rsid w:val="00106295"/>
    <w:rsid w:val="00111B24"/>
    <w:rsid w:val="001135B6"/>
    <w:rsid w:val="00122D4C"/>
    <w:rsid w:val="001237A5"/>
    <w:rsid w:val="0013704E"/>
    <w:rsid w:val="00140421"/>
    <w:rsid w:val="00142C93"/>
    <w:rsid w:val="001509B6"/>
    <w:rsid w:val="001668B1"/>
    <w:rsid w:val="00173A88"/>
    <w:rsid w:val="00186B8A"/>
    <w:rsid w:val="00190188"/>
    <w:rsid w:val="0019438D"/>
    <w:rsid w:val="001A3085"/>
    <w:rsid w:val="001B01C2"/>
    <w:rsid w:val="001B070B"/>
    <w:rsid w:val="001B0863"/>
    <w:rsid w:val="001B7A8E"/>
    <w:rsid w:val="001E46DD"/>
    <w:rsid w:val="001E5A43"/>
    <w:rsid w:val="002015A5"/>
    <w:rsid w:val="00202048"/>
    <w:rsid w:val="00226172"/>
    <w:rsid w:val="00246C53"/>
    <w:rsid w:val="0029144F"/>
    <w:rsid w:val="002A0F10"/>
    <w:rsid w:val="002A220F"/>
    <w:rsid w:val="002A4E1A"/>
    <w:rsid w:val="002D554F"/>
    <w:rsid w:val="002D7BEE"/>
    <w:rsid w:val="002E4027"/>
    <w:rsid w:val="002F0917"/>
    <w:rsid w:val="002F60A8"/>
    <w:rsid w:val="0030023F"/>
    <w:rsid w:val="003018FA"/>
    <w:rsid w:val="003036D6"/>
    <w:rsid w:val="00315EBC"/>
    <w:rsid w:val="00321D12"/>
    <w:rsid w:val="00325EEE"/>
    <w:rsid w:val="00325F2A"/>
    <w:rsid w:val="00333766"/>
    <w:rsid w:val="00336420"/>
    <w:rsid w:val="00357FDD"/>
    <w:rsid w:val="00382CBE"/>
    <w:rsid w:val="0039758F"/>
    <w:rsid w:val="003A71DE"/>
    <w:rsid w:val="003B4D9B"/>
    <w:rsid w:val="003D5BA0"/>
    <w:rsid w:val="00414D0A"/>
    <w:rsid w:val="00416281"/>
    <w:rsid w:val="00421735"/>
    <w:rsid w:val="00433FA4"/>
    <w:rsid w:val="004377CE"/>
    <w:rsid w:val="004463BA"/>
    <w:rsid w:val="00454968"/>
    <w:rsid w:val="00461923"/>
    <w:rsid w:val="00471314"/>
    <w:rsid w:val="00472166"/>
    <w:rsid w:val="0047226A"/>
    <w:rsid w:val="00480981"/>
    <w:rsid w:val="004866D1"/>
    <w:rsid w:val="00486830"/>
    <w:rsid w:val="00496C2F"/>
    <w:rsid w:val="004A22FF"/>
    <w:rsid w:val="004A5743"/>
    <w:rsid w:val="004A6754"/>
    <w:rsid w:val="004A7755"/>
    <w:rsid w:val="004B0ACB"/>
    <w:rsid w:val="004B18A6"/>
    <w:rsid w:val="004B5590"/>
    <w:rsid w:val="004B5942"/>
    <w:rsid w:val="004C084D"/>
    <w:rsid w:val="004E7EA6"/>
    <w:rsid w:val="005038BF"/>
    <w:rsid w:val="00511CD5"/>
    <w:rsid w:val="00541378"/>
    <w:rsid w:val="00566CCE"/>
    <w:rsid w:val="005859D8"/>
    <w:rsid w:val="005A51C4"/>
    <w:rsid w:val="005B081E"/>
    <w:rsid w:val="005B60B8"/>
    <w:rsid w:val="005C386A"/>
    <w:rsid w:val="005D0E58"/>
    <w:rsid w:val="005D6A30"/>
    <w:rsid w:val="005E7629"/>
    <w:rsid w:val="00603687"/>
    <w:rsid w:val="006062EB"/>
    <w:rsid w:val="00643896"/>
    <w:rsid w:val="0064413B"/>
    <w:rsid w:val="006459E2"/>
    <w:rsid w:val="006511BD"/>
    <w:rsid w:val="00652BF9"/>
    <w:rsid w:val="0068141E"/>
    <w:rsid w:val="006B7FEA"/>
    <w:rsid w:val="006C05D6"/>
    <w:rsid w:val="006D31F0"/>
    <w:rsid w:val="006F040E"/>
    <w:rsid w:val="006F0F8C"/>
    <w:rsid w:val="006F2B0E"/>
    <w:rsid w:val="00700626"/>
    <w:rsid w:val="00705AC0"/>
    <w:rsid w:val="00713715"/>
    <w:rsid w:val="00720B1E"/>
    <w:rsid w:val="00723C95"/>
    <w:rsid w:val="00723FA2"/>
    <w:rsid w:val="00736C9C"/>
    <w:rsid w:val="007417A1"/>
    <w:rsid w:val="00744222"/>
    <w:rsid w:val="00747BED"/>
    <w:rsid w:val="007763CC"/>
    <w:rsid w:val="007766C7"/>
    <w:rsid w:val="00782F69"/>
    <w:rsid w:val="00792F75"/>
    <w:rsid w:val="00796709"/>
    <w:rsid w:val="007A0C3A"/>
    <w:rsid w:val="007A5410"/>
    <w:rsid w:val="007B2579"/>
    <w:rsid w:val="007C018A"/>
    <w:rsid w:val="007C0980"/>
    <w:rsid w:val="007C7DDF"/>
    <w:rsid w:val="007D35FE"/>
    <w:rsid w:val="007D5693"/>
    <w:rsid w:val="007D6D2C"/>
    <w:rsid w:val="007E51A6"/>
    <w:rsid w:val="007F16D9"/>
    <w:rsid w:val="007F7A45"/>
    <w:rsid w:val="00801805"/>
    <w:rsid w:val="00801E3C"/>
    <w:rsid w:val="0082115A"/>
    <w:rsid w:val="0083352B"/>
    <w:rsid w:val="00833722"/>
    <w:rsid w:val="00833B40"/>
    <w:rsid w:val="00837A9E"/>
    <w:rsid w:val="00852C27"/>
    <w:rsid w:val="00852FE9"/>
    <w:rsid w:val="0085305B"/>
    <w:rsid w:val="00855591"/>
    <w:rsid w:val="00870EB2"/>
    <w:rsid w:val="00897F87"/>
    <w:rsid w:val="008A1133"/>
    <w:rsid w:val="008A225E"/>
    <w:rsid w:val="008B1D42"/>
    <w:rsid w:val="008D48CA"/>
    <w:rsid w:val="008E4985"/>
    <w:rsid w:val="008E52A3"/>
    <w:rsid w:val="008F1458"/>
    <w:rsid w:val="008F49B0"/>
    <w:rsid w:val="008F7EDB"/>
    <w:rsid w:val="009071EA"/>
    <w:rsid w:val="00924402"/>
    <w:rsid w:val="009306CD"/>
    <w:rsid w:val="009312E1"/>
    <w:rsid w:val="009340ED"/>
    <w:rsid w:val="00935732"/>
    <w:rsid w:val="009455B3"/>
    <w:rsid w:val="00951FE2"/>
    <w:rsid w:val="009569F6"/>
    <w:rsid w:val="00961A88"/>
    <w:rsid w:val="00967CD7"/>
    <w:rsid w:val="00973E5E"/>
    <w:rsid w:val="00981910"/>
    <w:rsid w:val="009914A4"/>
    <w:rsid w:val="009948A5"/>
    <w:rsid w:val="00994DB8"/>
    <w:rsid w:val="009A4011"/>
    <w:rsid w:val="009A6924"/>
    <w:rsid w:val="009A7810"/>
    <w:rsid w:val="009C770A"/>
    <w:rsid w:val="009D2109"/>
    <w:rsid w:val="00A01206"/>
    <w:rsid w:val="00A16D75"/>
    <w:rsid w:val="00A42180"/>
    <w:rsid w:val="00A465F5"/>
    <w:rsid w:val="00A6144F"/>
    <w:rsid w:val="00A6221E"/>
    <w:rsid w:val="00A64E4A"/>
    <w:rsid w:val="00A66CA2"/>
    <w:rsid w:val="00A80211"/>
    <w:rsid w:val="00A8631C"/>
    <w:rsid w:val="00AA3D6C"/>
    <w:rsid w:val="00AA46C6"/>
    <w:rsid w:val="00AB18E7"/>
    <w:rsid w:val="00AC09FB"/>
    <w:rsid w:val="00AE2A5B"/>
    <w:rsid w:val="00AE6EA7"/>
    <w:rsid w:val="00AF0E34"/>
    <w:rsid w:val="00AF120E"/>
    <w:rsid w:val="00AF579F"/>
    <w:rsid w:val="00AF5C10"/>
    <w:rsid w:val="00B038BB"/>
    <w:rsid w:val="00B06F73"/>
    <w:rsid w:val="00B1768A"/>
    <w:rsid w:val="00B23BEF"/>
    <w:rsid w:val="00B242EC"/>
    <w:rsid w:val="00B36794"/>
    <w:rsid w:val="00B75DD4"/>
    <w:rsid w:val="00B9201F"/>
    <w:rsid w:val="00B96025"/>
    <w:rsid w:val="00BA04C9"/>
    <w:rsid w:val="00BA242D"/>
    <w:rsid w:val="00BB53F9"/>
    <w:rsid w:val="00BB76D1"/>
    <w:rsid w:val="00BC653A"/>
    <w:rsid w:val="00BD7DC2"/>
    <w:rsid w:val="00BE7751"/>
    <w:rsid w:val="00BF15FF"/>
    <w:rsid w:val="00C10421"/>
    <w:rsid w:val="00C10771"/>
    <w:rsid w:val="00C1413B"/>
    <w:rsid w:val="00C1429C"/>
    <w:rsid w:val="00C15B6C"/>
    <w:rsid w:val="00C2321E"/>
    <w:rsid w:val="00C33710"/>
    <w:rsid w:val="00C33C0F"/>
    <w:rsid w:val="00C341D7"/>
    <w:rsid w:val="00C34250"/>
    <w:rsid w:val="00C80D31"/>
    <w:rsid w:val="00C81072"/>
    <w:rsid w:val="00C96071"/>
    <w:rsid w:val="00C974BE"/>
    <w:rsid w:val="00CA2A64"/>
    <w:rsid w:val="00CA6018"/>
    <w:rsid w:val="00CA7FA6"/>
    <w:rsid w:val="00CB241E"/>
    <w:rsid w:val="00CB30FC"/>
    <w:rsid w:val="00CB4E1D"/>
    <w:rsid w:val="00CC2D84"/>
    <w:rsid w:val="00CD65DC"/>
    <w:rsid w:val="00CE66ED"/>
    <w:rsid w:val="00CF4D00"/>
    <w:rsid w:val="00CF4D64"/>
    <w:rsid w:val="00CF7FA3"/>
    <w:rsid w:val="00D058D4"/>
    <w:rsid w:val="00D1271D"/>
    <w:rsid w:val="00D47A6B"/>
    <w:rsid w:val="00D74752"/>
    <w:rsid w:val="00D75D9F"/>
    <w:rsid w:val="00D76237"/>
    <w:rsid w:val="00D92572"/>
    <w:rsid w:val="00DA1272"/>
    <w:rsid w:val="00DB4F9F"/>
    <w:rsid w:val="00DC18F4"/>
    <w:rsid w:val="00DD139B"/>
    <w:rsid w:val="00DF6EF5"/>
    <w:rsid w:val="00E01EED"/>
    <w:rsid w:val="00E054D4"/>
    <w:rsid w:val="00E07798"/>
    <w:rsid w:val="00E079F6"/>
    <w:rsid w:val="00E11D84"/>
    <w:rsid w:val="00E360F1"/>
    <w:rsid w:val="00E4018F"/>
    <w:rsid w:val="00E51D86"/>
    <w:rsid w:val="00E60C68"/>
    <w:rsid w:val="00E70542"/>
    <w:rsid w:val="00E736B3"/>
    <w:rsid w:val="00E753DD"/>
    <w:rsid w:val="00E75EDA"/>
    <w:rsid w:val="00E87AA3"/>
    <w:rsid w:val="00EB71BD"/>
    <w:rsid w:val="00EC23E7"/>
    <w:rsid w:val="00EC4E73"/>
    <w:rsid w:val="00ED2989"/>
    <w:rsid w:val="00ED3CFC"/>
    <w:rsid w:val="00EE5E7C"/>
    <w:rsid w:val="00EE65E5"/>
    <w:rsid w:val="00F03A81"/>
    <w:rsid w:val="00F15D0F"/>
    <w:rsid w:val="00F30EC9"/>
    <w:rsid w:val="00F41AC2"/>
    <w:rsid w:val="00F4780C"/>
    <w:rsid w:val="00F60C7C"/>
    <w:rsid w:val="00F872DE"/>
    <w:rsid w:val="00F97FEF"/>
    <w:rsid w:val="00FB06F0"/>
    <w:rsid w:val="00FD2A62"/>
    <w:rsid w:val="00FD2DE0"/>
    <w:rsid w:val="00FE700F"/>
    <w:rsid w:val="06714767"/>
    <w:rsid w:val="089F1AF0"/>
    <w:rsid w:val="0A0B5802"/>
    <w:rsid w:val="0BB558DF"/>
    <w:rsid w:val="124F6112"/>
    <w:rsid w:val="14021596"/>
    <w:rsid w:val="177E54B7"/>
    <w:rsid w:val="1AB51127"/>
    <w:rsid w:val="2C665780"/>
    <w:rsid w:val="321D5769"/>
    <w:rsid w:val="35B66726"/>
    <w:rsid w:val="381A5364"/>
    <w:rsid w:val="3E3D0EE5"/>
    <w:rsid w:val="40CE58DD"/>
    <w:rsid w:val="468F1F5A"/>
    <w:rsid w:val="4A26672A"/>
    <w:rsid w:val="4AD3079F"/>
    <w:rsid w:val="4C0E19B4"/>
    <w:rsid w:val="4C237417"/>
    <w:rsid w:val="4D9922B9"/>
    <w:rsid w:val="52D73EC2"/>
    <w:rsid w:val="58C6231F"/>
    <w:rsid w:val="59AE1E2F"/>
    <w:rsid w:val="67027CCC"/>
    <w:rsid w:val="710D2D17"/>
    <w:rsid w:val="719463A0"/>
    <w:rsid w:val="777F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77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qFormat/>
    <w:rsid w:val="003D5BA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qFormat/>
    <w:rsid w:val="003D5B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qFormat/>
    <w:rsid w:val="003D5BA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qFormat/>
    <w:rsid w:val="003D5B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8546BD-C787-4214-AB75-C3953D1A4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8</TotalTime>
  <Pages>9</Pages>
  <Words>3378</Words>
  <Characters>19258</Characters>
  <Application>Microsoft Office Word</Application>
  <DocSecurity>0</DocSecurity>
  <Lines>160</Lines>
  <Paragraphs>45</Paragraphs>
  <ScaleCrop>false</ScaleCrop>
  <Company>Microsoft</Company>
  <LinksUpToDate>false</LinksUpToDate>
  <CharactersWithSpaces>2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乃勇</dc:creator>
  <cp:lastModifiedBy>dell</cp:lastModifiedBy>
  <cp:revision>69</cp:revision>
  <dcterms:created xsi:type="dcterms:W3CDTF">2019-12-28T06:58:00Z</dcterms:created>
  <dcterms:modified xsi:type="dcterms:W3CDTF">2022-08-27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